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53EB6" w14:textId="02EBE3CD" w:rsidR="0071170A" w:rsidRPr="0056047D" w:rsidRDefault="00FB0648" w:rsidP="00DF4D96">
      <w:pPr>
        <w:spacing w:line="360" w:lineRule="auto"/>
        <w:jc w:val="center"/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 xml:space="preserve">Additional </w:t>
      </w:r>
      <w:r w:rsidR="00DF4D96" w:rsidRPr="0056047D">
        <w:rPr>
          <w:b/>
          <w:sz w:val="28"/>
          <w:szCs w:val="28"/>
          <w:u w:val="single"/>
          <w:lang w:val="en-US"/>
        </w:rPr>
        <w:t>Material</w:t>
      </w:r>
    </w:p>
    <w:p w14:paraId="784A7065" w14:textId="77777777" w:rsidR="00DF4D96" w:rsidRPr="0056047D" w:rsidRDefault="00DF4D96" w:rsidP="00DF4D96">
      <w:pPr>
        <w:spacing w:line="360" w:lineRule="auto"/>
        <w:jc w:val="center"/>
        <w:rPr>
          <w:b/>
          <w:lang w:val="en-US"/>
        </w:rPr>
      </w:pPr>
    </w:p>
    <w:p w14:paraId="55DC99DB" w14:textId="31A663F3" w:rsidR="0071170A" w:rsidRPr="0056047D" w:rsidRDefault="0071170A" w:rsidP="00437FF4">
      <w:pPr>
        <w:spacing w:line="480" w:lineRule="auto"/>
        <w:rPr>
          <w:b/>
          <w:lang w:val="en-US"/>
        </w:rPr>
      </w:pPr>
      <w:r w:rsidRPr="0056047D">
        <w:rPr>
          <w:b/>
          <w:lang w:val="en-US"/>
        </w:rPr>
        <w:t>Table of Contents:</w:t>
      </w:r>
    </w:p>
    <w:p w14:paraId="04E733AE" w14:textId="343BF55C" w:rsidR="00545C1E" w:rsidRPr="0056047D" w:rsidRDefault="00FB0648" w:rsidP="00545C1E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ditional file 1: Figure S</w:t>
      </w:r>
      <w:r w:rsidR="00545C1E" w:rsidRPr="0056047D">
        <w:rPr>
          <w:rFonts w:ascii="Times New Roman" w:hAnsi="Times New Roman"/>
          <w:sz w:val="24"/>
          <w:szCs w:val="24"/>
          <w:lang w:val="en-US"/>
        </w:rPr>
        <w:t xml:space="preserve">1. </w:t>
      </w:r>
      <w:r w:rsidR="00126835" w:rsidRPr="0056047D">
        <w:rPr>
          <w:rFonts w:ascii="Times New Roman" w:hAnsi="Times New Roman"/>
          <w:sz w:val="24"/>
          <w:szCs w:val="24"/>
          <w:lang w:val="en-US"/>
        </w:rPr>
        <w:t>The assessment of the proportional hazard assumption</w:t>
      </w:r>
      <w:r w:rsidR="00545C1E" w:rsidRPr="0056047D">
        <w:rPr>
          <w:rFonts w:ascii="Times New Roman" w:hAnsi="Times New Roman"/>
          <w:sz w:val="24"/>
          <w:szCs w:val="24"/>
          <w:lang w:val="en-US"/>
        </w:rPr>
        <w:t>.</w:t>
      </w:r>
    </w:p>
    <w:p w14:paraId="6DC7CDAB" w14:textId="3980EC98" w:rsidR="00720530" w:rsidRPr="0056047D" w:rsidRDefault="00FB0648" w:rsidP="00437FF4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ditional file 1: Figure S</w:t>
      </w:r>
      <w:r>
        <w:rPr>
          <w:rFonts w:ascii="Times New Roman" w:hAnsi="Times New Roman"/>
          <w:sz w:val="24"/>
          <w:szCs w:val="24"/>
          <w:lang w:val="en-US"/>
        </w:rPr>
        <w:t xml:space="preserve">2. </w:t>
      </w:r>
      <w:r w:rsidR="00720530" w:rsidRPr="0056047D">
        <w:rPr>
          <w:rFonts w:ascii="Times New Roman" w:hAnsi="Times New Roman"/>
          <w:sz w:val="24"/>
          <w:szCs w:val="24"/>
          <w:lang w:val="en-US"/>
        </w:rPr>
        <w:t>Annualized event rates of MACE (A) and cardiovascular mortality (B) stratified by the extent of ischemia (N=2,058).</w:t>
      </w:r>
    </w:p>
    <w:p w14:paraId="756E9DF2" w14:textId="0AA96C1F" w:rsidR="005723FF" w:rsidRPr="0056047D" w:rsidRDefault="00FB0648" w:rsidP="00437FF4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dditional file 1: </w:t>
      </w:r>
      <w:r>
        <w:rPr>
          <w:rFonts w:ascii="Times New Roman" w:hAnsi="Times New Roman"/>
          <w:sz w:val="24"/>
          <w:szCs w:val="24"/>
          <w:lang w:val="en-US"/>
        </w:rPr>
        <w:t>Table</w:t>
      </w:r>
      <w:r>
        <w:rPr>
          <w:rFonts w:ascii="Times New Roman" w:hAnsi="Times New Roman"/>
          <w:sz w:val="24"/>
          <w:szCs w:val="24"/>
          <w:lang w:val="en-US"/>
        </w:rPr>
        <w:t xml:space="preserve"> S</w:t>
      </w:r>
      <w:r w:rsidRPr="0056047D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="00720530" w:rsidRPr="0056047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F1080" w:rsidRPr="0056047D">
        <w:rPr>
          <w:rFonts w:ascii="Times New Roman" w:hAnsi="Times New Roman"/>
          <w:sz w:val="24"/>
          <w:szCs w:val="24"/>
          <w:lang w:val="en-US"/>
        </w:rPr>
        <w:t xml:space="preserve">Univariable analysis of </w:t>
      </w:r>
      <w:r w:rsidR="008912EB" w:rsidRPr="0056047D">
        <w:rPr>
          <w:rFonts w:ascii="Times New Roman" w:hAnsi="Times New Roman"/>
          <w:sz w:val="24"/>
          <w:szCs w:val="24"/>
          <w:lang w:val="en-US"/>
        </w:rPr>
        <w:t>inducible myocardial</w:t>
      </w:r>
      <w:r w:rsidR="00BF1080" w:rsidRPr="0056047D">
        <w:rPr>
          <w:rFonts w:ascii="Times New Roman" w:hAnsi="Times New Roman"/>
          <w:sz w:val="24"/>
          <w:szCs w:val="24"/>
          <w:lang w:val="en-US"/>
        </w:rPr>
        <w:t xml:space="preserve"> ischemia for prediction of adverse events (N=2,058).</w:t>
      </w:r>
    </w:p>
    <w:p w14:paraId="7986BE27" w14:textId="174AE058" w:rsidR="00CD3D9E" w:rsidRPr="0056047D" w:rsidRDefault="00FB0648" w:rsidP="00CD3D9E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ditional file 1: Figure S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="00CD3D9E" w:rsidRPr="0056047D">
        <w:rPr>
          <w:rFonts w:ascii="Times New Roman" w:hAnsi="Times New Roman"/>
          <w:sz w:val="24"/>
          <w:szCs w:val="24"/>
          <w:lang w:val="en-US"/>
        </w:rPr>
        <w:t>. Annualized event rates of MACE stratified by age and presence/absence of ischemia.</w:t>
      </w:r>
    </w:p>
    <w:p w14:paraId="616B842F" w14:textId="53E14788" w:rsidR="00CD3D9E" w:rsidRPr="0056047D" w:rsidRDefault="00CD3D9E" w:rsidP="00CD3D9E">
      <w:pPr>
        <w:spacing w:line="480" w:lineRule="auto"/>
        <w:rPr>
          <w:lang w:val="en-US"/>
        </w:rPr>
      </w:pPr>
    </w:p>
    <w:p w14:paraId="04820B0B" w14:textId="0BEE6849" w:rsidR="00CD3D9E" w:rsidRPr="0056047D" w:rsidRDefault="00CD3D9E" w:rsidP="00CD3D9E">
      <w:pPr>
        <w:spacing w:line="480" w:lineRule="auto"/>
        <w:rPr>
          <w:lang w:val="en-US"/>
        </w:rPr>
      </w:pPr>
    </w:p>
    <w:p w14:paraId="175E8F16" w14:textId="1CCAAA59" w:rsidR="00B25AF9" w:rsidRPr="0056047D" w:rsidRDefault="00B25AF9" w:rsidP="00B25AF9">
      <w:pPr>
        <w:spacing w:line="480" w:lineRule="auto"/>
        <w:rPr>
          <w:lang w:val="en-US"/>
        </w:rPr>
      </w:pPr>
    </w:p>
    <w:p w14:paraId="25F5E715" w14:textId="65AEE6CB" w:rsidR="00B25AF9" w:rsidRPr="0056047D" w:rsidRDefault="00B25AF9" w:rsidP="00B25AF9">
      <w:pPr>
        <w:spacing w:line="480" w:lineRule="auto"/>
        <w:rPr>
          <w:lang w:val="en-US"/>
        </w:rPr>
      </w:pPr>
    </w:p>
    <w:p w14:paraId="01D8F59B" w14:textId="77777777" w:rsidR="00B25AF9" w:rsidRPr="0056047D" w:rsidRDefault="00B25AF9" w:rsidP="00B25AF9">
      <w:pPr>
        <w:spacing w:line="480" w:lineRule="auto"/>
        <w:rPr>
          <w:lang w:val="en-US"/>
        </w:rPr>
      </w:pPr>
    </w:p>
    <w:p w14:paraId="65E426CD" w14:textId="738EB48B" w:rsidR="00720530" w:rsidRPr="0056047D" w:rsidRDefault="00720530" w:rsidP="00437FF4">
      <w:pPr>
        <w:pStyle w:val="ListParagraph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D9B097D" w14:textId="77777777" w:rsidR="00BF1080" w:rsidRPr="0056047D" w:rsidRDefault="00BF1080" w:rsidP="00437FF4">
      <w:pPr>
        <w:spacing w:line="480" w:lineRule="auto"/>
        <w:rPr>
          <w:lang w:val="en-US"/>
        </w:rPr>
      </w:pPr>
    </w:p>
    <w:p w14:paraId="0CE3806A" w14:textId="72F74883" w:rsidR="0071170A" w:rsidRPr="0056047D" w:rsidRDefault="0071170A" w:rsidP="00437FF4">
      <w:pPr>
        <w:spacing w:line="480" w:lineRule="auto"/>
        <w:rPr>
          <w:lang w:val="en-US"/>
        </w:rPr>
      </w:pPr>
    </w:p>
    <w:p w14:paraId="13A5D170" w14:textId="77777777" w:rsidR="0071170A" w:rsidRPr="0056047D" w:rsidRDefault="0071170A" w:rsidP="00437FF4">
      <w:pPr>
        <w:spacing w:line="480" w:lineRule="auto"/>
        <w:rPr>
          <w:lang w:val="en-US"/>
        </w:rPr>
      </w:pPr>
    </w:p>
    <w:p w14:paraId="5F6B67FC" w14:textId="77777777" w:rsidR="00BF1080" w:rsidRPr="0056047D" w:rsidRDefault="00BF1080" w:rsidP="005D2595">
      <w:pPr>
        <w:ind w:right="866"/>
        <w:rPr>
          <w:b/>
          <w:sz w:val="28"/>
          <w:szCs w:val="28"/>
          <w:lang w:val="en-US"/>
        </w:rPr>
        <w:sectPr w:rsidR="00BF1080" w:rsidRPr="0056047D" w:rsidSect="005723FF">
          <w:footerReference w:type="even" r:id="rId7"/>
          <w:footerReference w:type="default" r:id="rId8"/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1671FCF9" w14:textId="77777777" w:rsidR="00FB0648" w:rsidRDefault="00FB0648" w:rsidP="00F1264B">
      <w:pPr>
        <w:spacing w:line="480" w:lineRule="auto"/>
        <w:ind w:right="866"/>
        <w:rPr>
          <w:lang w:val="en-US"/>
        </w:rPr>
      </w:pPr>
      <w:r>
        <w:rPr>
          <w:lang w:val="en-US"/>
        </w:rPr>
        <w:t>Additional file 1: Figure S</w:t>
      </w:r>
      <w:r w:rsidRPr="0056047D">
        <w:rPr>
          <w:lang w:val="en-US"/>
        </w:rPr>
        <w:t>1</w:t>
      </w:r>
    </w:p>
    <w:p w14:paraId="1E06BBF7" w14:textId="2E028DB0" w:rsidR="00F1264B" w:rsidRPr="0056047D" w:rsidRDefault="00F1264B" w:rsidP="00F1264B">
      <w:pPr>
        <w:spacing w:line="480" w:lineRule="auto"/>
        <w:ind w:right="866"/>
        <w:rPr>
          <w:b/>
          <w:sz w:val="28"/>
          <w:szCs w:val="28"/>
          <w:lang w:val="en-US"/>
        </w:rPr>
      </w:pPr>
      <w:r w:rsidRPr="0056047D">
        <w:rPr>
          <w:b/>
          <w:sz w:val="28"/>
          <w:szCs w:val="28"/>
          <w:lang w:val="en-US"/>
        </w:rPr>
        <w:t xml:space="preserve">The </w:t>
      </w:r>
      <w:r w:rsidR="004E424E" w:rsidRPr="0056047D">
        <w:rPr>
          <w:b/>
          <w:sz w:val="28"/>
          <w:szCs w:val="28"/>
          <w:lang w:val="en-US"/>
        </w:rPr>
        <w:t xml:space="preserve">assessment of the </w:t>
      </w:r>
      <w:r w:rsidRPr="0056047D">
        <w:rPr>
          <w:b/>
          <w:sz w:val="28"/>
          <w:szCs w:val="28"/>
          <w:lang w:val="en-US"/>
        </w:rPr>
        <w:t>proportional hazard assumption.</w:t>
      </w:r>
    </w:p>
    <w:p w14:paraId="6128883F" w14:textId="396AF6C9" w:rsidR="00F1264B" w:rsidRPr="0056047D" w:rsidRDefault="00F1264B" w:rsidP="003F5C2D">
      <w:pPr>
        <w:spacing w:after="160" w:line="480" w:lineRule="auto"/>
        <w:rPr>
          <w:bCs/>
          <w:lang w:val="en-US"/>
        </w:rPr>
      </w:pPr>
      <w:r w:rsidRPr="0056047D">
        <w:rPr>
          <w:bCs/>
          <w:lang w:val="en-US"/>
        </w:rPr>
        <w:t>The proportional hazard assumption was visually tested using Schoenfeld residuals for MACE.</w:t>
      </w:r>
      <w:r w:rsidR="004E424E" w:rsidRPr="0056047D">
        <w:rPr>
          <w:bCs/>
          <w:lang w:val="en-US"/>
        </w:rPr>
        <w:t xml:space="preserve"> The proportional risk assumption is retained if the red line is always included between the dotted lines.</w:t>
      </w:r>
    </w:p>
    <w:p w14:paraId="648E08F6" w14:textId="52B02BD5" w:rsidR="003F5C2D" w:rsidRPr="0056047D" w:rsidRDefault="003F5C2D" w:rsidP="00545C1E">
      <w:pPr>
        <w:spacing w:line="480" w:lineRule="auto"/>
        <w:ind w:right="866"/>
        <w:rPr>
          <w:b/>
          <w:sz w:val="28"/>
          <w:szCs w:val="28"/>
          <w:u w:val="single"/>
          <w:lang w:val="en-US"/>
        </w:rPr>
        <w:sectPr w:rsidR="003F5C2D" w:rsidRPr="0056047D" w:rsidSect="003D56DC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  <w:r w:rsidRPr="0056047D">
        <w:rPr>
          <w:b/>
          <w:noProof/>
          <w:sz w:val="28"/>
          <w:szCs w:val="28"/>
          <w:lang w:val="en-IN" w:eastAsia="en-IN"/>
        </w:rPr>
        <w:drawing>
          <wp:inline distT="0" distB="0" distL="0" distR="0" wp14:anchorId="4B8E7933" wp14:editId="3CD237BC">
            <wp:extent cx="5756910" cy="3833495"/>
            <wp:effectExtent l="0" t="0" r="0" b="190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BBCE6" w14:textId="77777777" w:rsidR="00FB0648" w:rsidRDefault="00FB0648" w:rsidP="009F314C">
      <w:pPr>
        <w:spacing w:line="360" w:lineRule="auto"/>
        <w:ind w:right="866"/>
        <w:rPr>
          <w:lang w:val="en-US"/>
        </w:rPr>
      </w:pPr>
      <w:r>
        <w:rPr>
          <w:lang w:val="en-US"/>
        </w:rPr>
        <w:t>Additional file 1: Figure S2</w:t>
      </w:r>
    </w:p>
    <w:p w14:paraId="0E19555A" w14:textId="6A4E95BB" w:rsidR="008B7F16" w:rsidRPr="0056047D" w:rsidRDefault="008B7F16" w:rsidP="009F314C">
      <w:pPr>
        <w:spacing w:line="360" w:lineRule="auto"/>
        <w:ind w:right="866"/>
        <w:rPr>
          <w:b/>
          <w:sz w:val="28"/>
          <w:szCs w:val="28"/>
          <w:lang w:val="en-US"/>
        </w:rPr>
      </w:pPr>
      <w:r w:rsidRPr="0056047D">
        <w:rPr>
          <w:b/>
          <w:sz w:val="28"/>
          <w:szCs w:val="28"/>
          <w:lang w:val="en-US"/>
        </w:rPr>
        <w:t>Annualized event rates of MACE (A) and cardiovascular mortality (B) stratified by the extent of ischemia (N=2,058).</w:t>
      </w:r>
    </w:p>
    <w:p w14:paraId="7CEC221A" w14:textId="77777777" w:rsidR="008B7F16" w:rsidRPr="0056047D" w:rsidRDefault="008B7F16" w:rsidP="009F314C">
      <w:pPr>
        <w:spacing w:line="360" w:lineRule="auto"/>
        <w:ind w:right="866"/>
        <w:rPr>
          <w:bCs/>
          <w:lang w:val="en-US"/>
        </w:rPr>
      </w:pPr>
      <w:r w:rsidRPr="0056047D">
        <w:rPr>
          <w:bCs/>
          <w:lang w:val="en-US"/>
        </w:rPr>
        <w:t>Mild, moderate, and severe ischemia was defined as the involvement of 1–2, 3–5, and ≥ 6 myocardial segments, respectively. Comparison tests were based on the Cochran-Armitage test for trend.</w:t>
      </w:r>
    </w:p>
    <w:p w14:paraId="38C5D629" w14:textId="77777777" w:rsidR="008B7F16" w:rsidRPr="0056047D" w:rsidRDefault="008B7F16" w:rsidP="005D2595">
      <w:pPr>
        <w:ind w:right="866"/>
        <w:rPr>
          <w:b/>
          <w:sz w:val="28"/>
          <w:szCs w:val="28"/>
          <w:lang w:val="en-US"/>
        </w:rPr>
      </w:pPr>
    </w:p>
    <w:p w14:paraId="11216BDE" w14:textId="1164CBE0" w:rsidR="008B7F16" w:rsidRPr="0056047D" w:rsidRDefault="003D56DC" w:rsidP="005D2595">
      <w:pPr>
        <w:ind w:right="866"/>
        <w:rPr>
          <w:b/>
          <w:sz w:val="28"/>
          <w:szCs w:val="28"/>
          <w:lang w:val="en-US"/>
        </w:rPr>
        <w:sectPr w:rsidR="008B7F16" w:rsidRPr="0056047D" w:rsidSect="003D56DC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  <w:r w:rsidRPr="0056047D">
        <w:rPr>
          <w:b/>
          <w:noProof/>
          <w:lang w:val="en-IN" w:eastAsia="en-IN"/>
        </w:rPr>
        <w:drawing>
          <wp:inline distT="0" distB="0" distL="0" distR="0" wp14:anchorId="62EE0ABE" wp14:editId="611F07F8">
            <wp:extent cx="6218006" cy="5204251"/>
            <wp:effectExtent l="0" t="0" r="5080" b="3175"/>
            <wp:docPr id="1" name="Image 1" descr="Une image contenant text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, carte&#10;&#10;Description générée automatiquement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19195" cy="5205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319B9" w14:textId="35DE1C28" w:rsidR="00FB0648" w:rsidRDefault="00FB0648" w:rsidP="008B7F16">
      <w:pPr>
        <w:spacing w:line="480" w:lineRule="auto"/>
        <w:ind w:right="866"/>
        <w:rPr>
          <w:b/>
          <w:sz w:val="28"/>
          <w:szCs w:val="28"/>
          <w:lang w:val="en-US"/>
        </w:rPr>
      </w:pPr>
      <w:r>
        <w:rPr>
          <w:lang w:val="en-US"/>
        </w:rPr>
        <w:t>Additional file 1: Table</w:t>
      </w:r>
      <w:r>
        <w:rPr>
          <w:lang w:val="en-US"/>
        </w:rPr>
        <w:t xml:space="preserve"> S</w:t>
      </w:r>
      <w:r>
        <w:rPr>
          <w:lang w:val="en-US"/>
        </w:rPr>
        <w:t>1</w:t>
      </w:r>
    </w:p>
    <w:p w14:paraId="4A317CDA" w14:textId="24EAEF05" w:rsidR="005D2595" w:rsidRPr="0056047D" w:rsidRDefault="005D2595" w:rsidP="008B7F16">
      <w:pPr>
        <w:spacing w:line="480" w:lineRule="auto"/>
        <w:ind w:right="866"/>
        <w:rPr>
          <w:b/>
          <w:sz w:val="28"/>
          <w:szCs w:val="28"/>
          <w:lang w:val="en-US"/>
        </w:rPr>
      </w:pPr>
      <w:r w:rsidRPr="0056047D">
        <w:rPr>
          <w:b/>
          <w:sz w:val="28"/>
          <w:szCs w:val="28"/>
          <w:lang w:val="en-US"/>
        </w:rPr>
        <w:t xml:space="preserve">Univariable analysis of </w:t>
      </w:r>
      <w:r w:rsidR="00A26762" w:rsidRPr="0056047D">
        <w:rPr>
          <w:b/>
          <w:sz w:val="28"/>
          <w:szCs w:val="28"/>
          <w:lang w:val="en-US"/>
        </w:rPr>
        <w:t>inducible myocardial</w:t>
      </w:r>
      <w:r w:rsidRPr="0056047D">
        <w:rPr>
          <w:b/>
          <w:sz w:val="28"/>
          <w:szCs w:val="28"/>
          <w:lang w:val="en-US"/>
        </w:rPr>
        <w:t xml:space="preserve"> ischemia for prediction of adverse events </w:t>
      </w:r>
      <w:r w:rsidRPr="0056047D">
        <w:rPr>
          <w:b/>
          <w:sz w:val="28"/>
          <w:lang w:val="en-US"/>
        </w:rPr>
        <w:t>(N=2,058).</w:t>
      </w:r>
    </w:p>
    <w:p w14:paraId="678F8C76" w14:textId="77777777" w:rsidR="005D2595" w:rsidRPr="0056047D" w:rsidRDefault="005D2595" w:rsidP="005D2595">
      <w:pPr>
        <w:ind w:right="866"/>
        <w:rPr>
          <w:b/>
          <w:lang w:val="en-US"/>
        </w:rPr>
      </w:pPr>
    </w:p>
    <w:tbl>
      <w:tblPr>
        <w:tblW w:w="11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3544"/>
        <w:gridCol w:w="1417"/>
        <w:gridCol w:w="567"/>
      </w:tblGrid>
      <w:tr w:rsidR="0056047D" w:rsidRPr="0056047D" w14:paraId="59310489" w14:textId="77777777" w:rsidTr="000C01B5">
        <w:trPr>
          <w:trHeight w:val="300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7FD5" w14:textId="77777777" w:rsidR="005D2595" w:rsidRPr="0056047D" w:rsidRDefault="005D2595" w:rsidP="000C01B5">
            <w:pPr>
              <w:rPr>
                <w:lang w:val="en-US"/>
              </w:rPr>
            </w:pPr>
            <w:r w:rsidRPr="0056047D">
              <w:rPr>
                <w:lang w:val="en-US"/>
              </w:rPr>
              <w:t> 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0D69C" w14:textId="77777777" w:rsidR="005D2595" w:rsidRPr="0056047D" w:rsidRDefault="005D2595" w:rsidP="000C01B5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56047D">
              <w:rPr>
                <w:b/>
                <w:bCs/>
                <w:lang w:val="en-US"/>
              </w:rPr>
              <w:t>Univariable analys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FC69" w14:textId="77777777" w:rsidR="005D2595" w:rsidRPr="0056047D" w:rsidRDefault="005D2595" w:rsidP="000C01B5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56047D">
              <w:rPr>
                <w:b/>
                <w:bCs/>
                <w:lang w:val="en-US"/>
              </w:rPr>
              <w:t> </w:t>
            </w:r>
          </w:p>
        </w:tc>
      </w:tr>
      <w:tr w:rsidR="0056047D" w:rsidRPr="0056047D" w14:paraId="7518C511" w14:textId="77777777" w:rsidTr="000C01B5">
        <w:trPr>
          <w:trHeight w:val="64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7E50B" w14:textId="77777777" w:rsidR="005D2595" w:rsidRPr="0056047D" w:rsidRDefault="005D2595" w:rsidP="000C01B5">
            <w:pPr>
              <w:rPr>
                <w:lang w:val="en-US"/>
              </w:rPr>
            </w:pPr>
            <w:r w:rsidRPr="0056047D">
              <w:rPr>
                <w:lang w:val="en-US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AB8B4" w14:textId="77777777" w:rsidR="005D2595" w:rsidRPr="0056047D" w:rsidRDefault="005D2595" w:rsidP="000C01B5">
            <w:pPr>
              <w:jc w:val="center"/>
              <w:rPr>
                <w:b/>
                <w:bCs/>
                <w:lang w:val="en-US"/>
              </w:rPr>
            </w:pPr>
            <w:r w:rsidRPr="0056047D">
              <w:rPr>
                <w:b/>
                <w:bCs/>
                <w:lang w:val="en-US"/>
              </w:rPr>
              <w:t>Hazard Ratio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A5D6" w14:textId="77777777" w:rsidR="005D2595" w:rsidRPr="0056047D" w:rsidRDefault="005D2595" w:rsidP="000C01B5">
            <w:pPr>
              <w:jc w:val="center"/>
              <w:rPr>
                <w:b/>
                <w:bCs/>
                <w:lang w:val="en-US"/>
              </w:rPr>
            </w:pPr>
            <w:r w:rsidRPr="0056047D">
              <w:rPr>
                <w:b/>
                <w:bCs/>
                <w:lang w:val="en-US"/>
              </w:rPr>
              <w:t>p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D16A" w14:textId="77777777" w:rsidR="005D2595" w:rsidRPr="0056047D" w:rsidRDefault="005D2595" w:rsidP="000C01B5">
            <w:pPr>
              <w:jc w:val="center"/>
              <w:rPr>
                <w:b/>
                <w:bCs/>
                <w:lang w:val="en-US"/>
              </w:rPr>
            </w:pPr>
            <w:r w:rsidRPr="0056047D">
              <w:rPr>
                <w:b/>
                <w:bCs/>
                <w:lang w:val="en-US"/>
              </w:rPr>
              <w:t> </w:t>
            </w:r>
          </w:p>
        </w:tc>
      </w:tr>
      <w:tr w:rsidR="0056047D" w:rsidRPr="0056047D" w14:paraId="38DE8B86" w14:textId="77777777" w:rsidTr="000C01B5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1D27" w14:textId="77777777" w:rsidR="005D2595" w:rsidRPr="0056047D" w:rsidRDefault="005D2595" w:rsidP="000C01B5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64444C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9CFD5C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B0A609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</w:p>
        </w:tc>
      </w:tr>
      <w:tr w:rsidR="0056047D" w:rsidRPr="0056047D" w14:paraId="16B876ED" w14:textId="77777777" w:rsidTr="000C01B5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6EDE" w14:textId="77777777" w:rsidR="005D2595" w:rsidRPr="0056047D" w:rsidRDefault="005D2595" w:rsidP="000C01B5">
            <w:pPr>
              <w:rPr>
                <w:b/>
                <w:bCs/>
                <w:i/>
                <w:iCs/>
                <w:lang w:val="en-US"/>
              </w:rPr>
            </w:pPr>
            <w:r w:rsidRPr="0056047D">
              <w:rPr>
                <w:b/>
                <w:bCs/>
                <w:i/>
                <w:iCs/>
                <w:lang w:val="en-US"/>
              </w:rPr>
              <w:t>Primary outcome (MACE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916AA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rPr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72D55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rPr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2EAD9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rPr>
                <w:lang w:val="en-US"/>
              </w:rPr>
              <w:t> </w:t>
            </w:r>
          </w:p>
        </w:tc>
      </w:tr>
      <w:tr w:rsidR="0056047D" w:rsidRPr="0056047D" w14:paraId="2C976374" w14:textId="77777777" w:rsidTr="000C01B5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31BF" w14:textId="77777777" w:rsidR="005D2595" w:rsidRPr="0056047D" w:rsidRDefault="005D2595" w:rsidP="000C01B5">
            <w:pPr>
              <w:rPr>
                <w:lang w:val="en-US"/>
              </w:rPr>
            </w:pPr>
            <w:r w:rsidRPr="0056047D">
              <w:rPr>
                <w:lang w:val="en-US"/>
              </w:rPr>
              <w:t xml:space="preserve">   Cardiovascular morta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C4973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t>4.00 (2.85-5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8B2E" w14:textId="77777777" w:rsidR="005D2595" w:rsidRPr="0056047D" w:rsidRDefault="005D2595" w:rsidP="000C01B5">
            <w:pPr>
              <w:jc w:val="center"/>
              <w:rPr>
                <w:b/>
                <w:bCs/>
                <w:lang w:val="en-US"/>
              </w:rPr>
            </w:pPr>
            <w:r w:rsidRPr="0056047D">
              <w:rPr>
                <w:b/>
                <w:bCs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A4BB7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rPr>
                <w:lang w:val="en-US"/>
              </w:rPr>
              <w:t> </w:t>
            </w:r>
          </w:p>
        </w:tc>
      </w:tr>
      <w:tr w:rsidR="0056047D" w:rsidRPr="0056047D" w14:paraId="06B87849" w14:textId="77777777" w:rsidTr="000C01B5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26EB" w14:textId="77777777" w:rsidR="005D2595" w:rsidRPr="0056047D" w:rsidRDefault="005D2595" w:rsidP="000C01B5">
            <w:pPr>
              <w:rPr>
                <w:lang w:val="en-US"/>
              </w:rPr>
            </w:pPr>
            <w:r w:rsidRPr="0056047D">
              <w:rPr>
                <w:lang w:val="en-US"/>
              </w:rPr>
              <w:t xml:space="preserve">   Non-fatal MI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4CDAE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t>6.20 (3.61-10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4A8C" w14:textId="77777777" w:rsidR="005D2595" w:rsidRPr="0056047D" w:rsidRDefault="005D2595" w:rsidP="000C01B5">
            <w:pPr>
              <w:jc w:val="center"/>
              <w:rPr>
                <w:b/>
                <w:bCs/>
                <w:lang w:val="en-US"/>
              </w:rPr>
            </w:pPr>
            <w:r w:rsidRPr="0056047D">
              <w:rPr>
                <w:b/>
                <w:bCs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FE1DB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rPr>
                <w:lang w:val="en-US"/>
              </w:rPr>
              <w:t> </w:t>
            </w:r>
          </w:p>
        </w:tc>
      </w:tr>
      <w:tr w:rsidR="0056047D" w:rsidRPr="0056047D" w14:paraId="410C355D" w14:textId="77777777" w:rsidTr="000C01B5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74F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83C7" w14:textId="77777777" w:rsidR="005D2595" w:rsidRPr="0056047D" w:rsidRDefault="005D2595" w:rsidP="000C01B5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B60A8" w14:textId="77777777" w:rsidR="005D2595" w:rsidRPr="0056047D" w:rsidRDefault="005D2595" w:rsidP="000C01B5">
            <w:pPr>
              <w:jc w:val="center"/>
              <w:rPr>
                <w:b/>
                <w:bCs/>
                <w:lang w:val="en-US"/>
              </w:rPr>
            </w:pPr>
            <w:r w:rsidRPr="0056047D">
              <w:rPr>
                <w:b/>
                <w:bCs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7CE25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rPr>
                <w:lang w:val="en-US"/>
              </w:rPr>
              <w:t> </w:t>
            </w:r>
          </w:p>
        </w:tc>
      </w:tr>
      <w:tr w:rsidR="0056047D" w:rsidRPr="0056047D" w14:paraId="4C99110D" w14:textId="77777777" w:rsidTr="000C01B5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F50C" w14:textId="77777777" w:rsidR="005D2595" w:rsidRPr="0056047D" w:rsidRDefault="005D2595" w:rsidP="000C01B5">
            <w:pPr>
              <w:rPr>
                <w:b/>
                <w:bCs/>
                <w:i/>
                <w:iCs/>
                <w:lang w:val="en-US"/>
              </w:rPr>
            </w:pPr>
            <w:r w:rsidRPr="0056047D">
              <w:rPr>
                <w:b/>
                <w:bCs/>
                <w:i/>
                <w:iCs/>
                <w:lang w:val="en-US"/>
              </w:rPr>
              <w:t xml:space="preserve">Secondary outcome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930C" w14:textId="77777777" w:rsidR="005D2595" w:rsidRPr="0056047D" w:rsidRDefault="005D2595" w:rsidP="000C01B5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E3FC" w14:textId="77777777" w:rsidR="005D2595" w:rsidRPr="0056047D" w:rsidRDefault="005D2595" w:rsidP="000C01B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3654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</w:p>
        </w:tc>
      </w:tr>
      <w:tr w:rsidR="0056047D" w:rsidRPr="0056047D" w14:paraId="38D47BF5" w14:textId="77777777" w:rsidTr="000C01B5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0614" w14:textId="2097E70D" w:rsidR="005D2595" w:rsidRPr="0056047D" w:rsidRDefault="006866F3" w:rsidP="000C01B5">
            <w:pPr>
              <w:rPr>
                <w:lang w:val="en-US"/>
              </w:rPr>
            </w:pPr>
            <w:r w:rsidRPr="0056047D">
              <w:rPr>
                <w:lang w:val="en-US"/>
              </w:rPr>
              <w:t xml:space="preserve">   All-cause </w:t>
            </w:r>
            <w:r w:rsidR="005D2595" w:rsidRPr="0056047D">
              <w:rPr>
                <w:lang w:val="en-US"/>
              </w:rPr>
              <w:t xml:space="preserve">mortality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E562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t>2.74 (2.11-3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E2AD" w14:textId="77777777" w:rsidR="005D2595" w:rsidRPr="0056047D" w:rsidRDefault="005D2595" w:rsidP="000C01B5">
            <w:pPr>
              <w:jc w:val="center"/>
              <w:rPr>
                <w:b/>
                <w:bCs/>
                <w:lang w:val="en-US"/>
              </w:rPr>
            </w:pPr>
            <w:r w:rsidRPr="0056047D">
              <w:rPr>
                <w:b/>
                <w:bCs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ED47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</w:p>
        </w:tc>
      </w:tr>
      <w:tr w:rsidR="0056047D" w:rsidRPr="0056047D" w14:paraId="6EB15649" w14:textId="77777777" w:rsidTr="000C01B5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4490" w14:textId="0B2729B2" w:rsidR="005D2595" w:rsidRPr="0056047D" w:rsidRDefault="005D2595" w:rsidP="006866F3">
            <w:pPr>
              <w:rPr>
                <w:lang w:val="en-US"/>
              </w:rPr>
            </w:pPr>
            <w:r w:rsidRPr="0056047D">
              <w:rPr>
                <w:lang w:val="en-US"/>
              </w:rPr>
              <w:t xml:space="preserve">   </w:t>
            </w:r>
            <w:r w:rsidR="006866F3" w:rsidRPr="0056047D">
              <w:rPr>
                <w:lang w:val="en-US"/>
              </w:rPr>
              <w:t>Elective late coronary revasculariz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2AFF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t>0.85 (0.45-1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3495" w14:textId="77777777" w:rsidR="005D2595" w:rsidRPr="0056047D" w:rsidRDefault="005D2595" w:rsidP="000C01B5">
            <w:pPr>
              <w:jc w:val="center"/>
              <w:rPr>
                <w:b/>
                <w:bCs/>
                <w:lang w:val="en-US"/>
              </w:rPr>
            </w:pPr>
            <w:r w:rsidRPr="0056047D">
              <w:t>0.6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F798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</w:p>
        </w:tc>
      </w:tr>
      <w:tr w:rsidR="0056047D" w:rsidRPr="0056047D" w14:paraId="34E5634D" w14:textId="77777777" w:rsidTr="000C01B5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2715" w14:textId="77777777" w:rsidR="005D2595" w:rsidRPr="0056047D" w:rsidRDefault="005D2595" w:rsidP="000C01B5">
            <w:pPr>
              <w:rPr>
                <w:lang w:val="en-US"/>
              </w:rPr>
            </w:pPr>
            <w:r w:rsidRPr="0056047D">
              <w:rPr>
                <w:lang w:val="en-US"/>
              </w:rPr>
              <w:t xml:space="preserve">   Hospitalization for heart failu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0E24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t>1.43 (0.87-2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8027" w14:textId="77777777" w:rsidR="005D2595" w:rsidRPr="0056047D" w:rsidRDefault="005D2595" w:rsidP="000C01B5">
            <w:pPr>
              <w:jc w:val="center"/>
              <w:rPr>
                <w:b/>
                <w:bCs/>
                <w:lang w:val="en-US"/>
              </w:rPr>
            </w:pPr>
            <w:r w:rsidRPr="0056047D"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226C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</w:p>
        </w:tc>
      </w:tr>
      <w:tr w:rsidR="0056047D" w:rsidRPr="0056047D" w14:paraId="4D976A50" w14:textId="77777777" w:rsidTr="000C01B5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412F" w14:textId="77777777" w:rsidR="005D2595" w:rsidRPr="0056047D" w:rsidRDefault="005D2595" w:rsidP="000C01B5">
            <w:pPr>
              <w:rPr>
                <w:lang w:val="en-US"/>
              </w:rPr>
            </w:pPr>
            <w:r w:rsidRPr="0056047D">
              <w:rPr>
                <w:lang w:val="en-US"/>
              </w:rPr>
              <w:t xml:space="preserve">   Ventricular tachycardia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9B77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t>1.69 (0.74-3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F395" w14:textId="77777777" w:rsidR="005D2595" w:rsidRPr="0056047D" w:rsidRDefault="005D2595" w:rsidP="000C01B5">
            <w:pPr>
              <w:jc w:val="center"/>
              <w:rPr>
                <w:b/>
                <w:bCs/>
                <w:lang w:val="en-US"/>
              </w:rPr>
            </w:pPr>
            <w:r w:rsidRPr="0056047D">
              <w:t>0.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5C51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  <w:r w:rsidRPr="0056047D">
              <w:rPr>
                <w:lang w:val="en-US"/>
              </w:rPr>
              <w:t> </w:t>
            </w:r>
          </w:p>
        </w:tc>
      </w:tr>
      <w:tr w:rsidR="005D2595" w:rsidRPr="0056047D" w14:paraId="29ABC164" w14:textId="77777777" w:rsidTr="000C01B5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66590" w14:textId="77777777" w:rsidR="005D2595" w:rsidRPr="0056047D" w:rsidRDefault="005D2595" w:rsidP="000C01B5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331BB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7CCC4" w14:textId="77777777" w:rsidR="005D2595" w:rsidRPr="0056047D" w:rsidRDefault="005D2595" w:rsidP="000C01B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76287" w14:textId="77777777" w:rsidR="005D2595" w:rsidRPr="0056047D" w:rsidRDefault="005D2595" w:rsidP="000C01B5">
            <w:pPr>
              <w:jc w:val="center"/>
              <w:rPr>
                <w:lang w:val="en-US"/>
              </w:rPr>
            </w:pPr>
          </w:p>
        </w:tc>
      </w:tr>
    </w:tbl>
    <w:p w14:paraId="3D26E5FB" w14:textId="77777777" w:rsidR="005D2595" w:rsidRPr="0056047D" w:rsidRDefault="005D2595" w:rsidP="005D2595">
      <w:pPr>
        <w:ind w:right="866"/>
        <w:rPr>
          <w:b/>
          <w:lang w:val="en-US"/>
        </w:rPr>
      </w:pPr>
    </w:p>
    <w:p w14:paraId="1851A10F" w14:textId="77777777" w:rsidR="005D2595" w:rsidRPr="0056047D" w:rsidRDefault="005D2595" w:rsidP="005D2595">
      <w:pPr>
        <w:ind w:right="866"/>
        <w:rPr>
          <w:b/>
          <w:lang w:val="en-US"/>
        </w:rPr>
      </w:pPr>
      <w:r w:rsidRPr="0056047D">
        <w:rPr>
          <w:b/>
          <w:lang w:val="en-US"/>
        </w:rPr>
        <w:tab/>
      </w:r>
      <w:r w:rsidRPr="0056047D">
        <w:rPr>
          <w:b/>
          <w:lang w:val="en-US"/>
        </w:rPr>
        <w:tab/>
      </w:r>
      <w:r w:rsidRPr="0056047D">
        <w:rPr>
          <w:b/>
          <w:lang w:val="en-US"/>
        </w:rPr>
        <w:tab/>
      </w:r>
      <w:r w:rsidRPr="0056047D">
        <w:rPr>
          <w:b/>
          <w:lang w:val="en-US"/>
        </w:rPr>
        <w:tab/>
      </w:r>
      <w:r w:rsidRPr="0056047D">
        <w:rPr>
          <w:b/>
          <w:lang w:val="en-US"/>
        </w:rPr>
        <w:tab/>
      </w:r>
    </w:p>
    <w:p w14:paraId="0E9C6BE2" w14:textId="5D4EF77C" w:rsidR="005D2595" w:rsidRPr="0056047D" w:rsidRDefault="005D2595" w:rsidP="005D2595">
      <w:pPr>
        <w:rPr>
          <w:i/>
          <w:lang w:val="en-US"/>
        </w:rPr>
      </w:pPr>
      <w:r w:rsidRPr="0056047D">
        <w:rPr>
          <w:rFonts w:eastAsiaTheme="minorEastAsia"/>
          <w:bCs/>
          <w:i/>
          <w:kern w:val="24"/>
          <w:u w:val="single"/>
          <w:lang w:val="en-US"/>
        </w:rPr>
        <w:t>Abbreviations</w:t>
      </w:r>
      <w:r w:rsidRPr="0056047D">
        <w:rPr>
          <w:rFonts w:eastAsiaTheme="minorEastAsia"/>
          <w:bCs/>
          <w:i/>
          <w:kern w:val="24"/>
          <w:lang w:val="en-US"/>
        </w:rPr>
        <w:t xml:space="preserve">: </w:t>
      </w:r>
      <w:r w:rsidRPr="0056047D">
        <w:rPr>
          <w:rFonts w:eastAsiaTheme="minorEastAsia"/>
          <w:i/>
          <w:lang w:val="en-US"/>
        </w:rPr>
        <w:t>CI: confidence interval;</w:t>
      </w:r>
      <w:r w:rsidRPr="0056047D">
        <w:rPr>
          <w:i/>
          <w:lang w:val="en-US"/>
        </w:rPr>
        <w:t xml:space="preserve"> </w:t>
      </w:r>
      <w:r w:rsidRPr="0056047D">
        <w:rPr>
          <w:rFonts w:eastAsiaTheme="minorEastAsia"/>
          <w:i/>
          <w:lang w:val="en-US"/>
        </w:rPr>
        <w:t>MACE: major adverse cardiac events; MI: myocardial infarction.</w:t>
      </w:r>
    </w:p>
    <w:p w14:paraId="52F5A975" w14:textId="59F684E9" w:rsidR="00C60EC3" w:rsidRPr="0056047D" w:rsidRDefault="00C60EC3" w:rsidP="00703A01">
      <w:pPr>
        <w:spacing w:line="480" w:lineRule="auto"/>
        <w:ind w:right="866"/>
        <w:rPr>
          <w:b/>
          <w:u w:val="single"/>
          <w:lang w:val="en-US"/>
        </w:rPr>
      </w:pPr>
    </w:p>
    <w:p w14:paraId="16B4006D" w14:textId="77777777" w:rsidR="00B25AF9" w:rsidRPr="0056047D" w:rsidRDefault="00B25AF9" w:rsidP="00B25AF9">
      <w:pPr>
        <w:spacing w:line="480" w:lineRule="auto"/>
        <w:ind w:right="866"/>
        <w:rPr>
          <w:b/>
          <w:sz w:val="28"/>
          <w:szCs w:val="28"/>
          <w:u w:val="single"/>
          <w:lang w:val="en-US"/>
        </w:rPr>
        <w:sectPr w:rsidR="00B25AF9" w:rsidRPr="0056047D" w:rsidSect="008B6F22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E123BA0" w14:textId="1FDE489F" w:rsidR="00FB0648" w:rsidRDefault="00FB0648" w:rsidP="00B25AF9">
      <w:pPr>
        <w:spacing w:line="480" w:lineRule="auto"/>
        <w:ind w:right="866"/>
        <w:rPr>
          <w:lang w:val="en-US"/>
        </w:rPr>
      </w:pPr>
      <w:r>
        <w:rPr>
          <w:lang w:val="en-US"/>
        </w:rPr>
        <w:t>Additional file 1: Figure S3</w:t>
      </w:r>
    </w:p>
    <w:p w14:paraId="5839A2D4" w14:textId="2D94B981" w:rsidR="00B25AF9" w:rsidRPr="0056047D" w:rsidRDefault="00B25AF9" w:rsidP="00B25AF9">
      <w:pPr>
        <w:spacing w:line="480" w:lineRule="auto"/>
        <w:ind w:right="866"/>
        <w:rPr>
          <w:b/>
          <w:sz w:val="28"/>
          <w:szCs w:val="28"/>
          <w:lang w:val="en-US"/>
        </w:rPr>
      </w:pPr>
      <w:bookmarkStart w:id="0" w:name="_GoBack"/>
      <w:bookmarkEnd w:id="0"/>
      <w:r w:rsidRPr="0056047D">
        <w:rPr>
          <w:b/>
          <w:sz w:val="28"/>
          <w:szCs w:val="28"/>
          <w:lang w:val="en-US"/>
        </w:rPr>
        <w:t>Annualized event rates of MACE stratified by age and presence/absence of ischemia.</w:t>
      </w:r>
    </w:p>
    <w:p w14:paraId="36288658" w14:textId="77777777" w:rsidR="00B25AF9" w:rsidRPr="0056047D" w:rsidRDefault="00B25AF9" w:rsidP="00B25AF9">
      <w:pPr>
        <w:spacing w:line="480" w:lineRule="auto"/>
        <w:ind w:right="866"/>
        <w:rPr>
          <w:bCs/>
          <w:lang w:val="en-US"/>
        </w:rPr>
      </w:pPr>
      <w:r w:rsidRPr="0056047D">
        <w:rPr>
          <w:bCs/>
          <w:lang w:val="en-US"/>
        </w:rPr>
        <w:t>Annualized event rates of MACE are stratified by presence/absence of ischemia in different age categories: &lt;50 years; 50-60 years; 60-70 years and &gt; 70 years.</w:t>
      </w:r>
    </w:p>
    <w:p w14:paraId="71EACFFA" w14:textId="1BC729B0" w:rsidR="00B25AF9" w:rsidRPr="0056047D" w:rsidRDefault="00881D9E" w:rsidP="00395B16">
      <w:pPr>
        <w:spacing w:line="480" w:lineRule="auto"/>
        <w:ind w:right="866"/>
        <w:rPr>
          <w:sz w:val="40"/>
          <w:szCs w:val="40"/>
          <w:lang w:val="en-US"/>
        </w:rPr>
      </w:pPr>
      <w:r w:rsidRPr="0056047D">
        <w:rPr>
          <w:b/>
          <w:noProof/>
          <w:lang w:val="en-IN" w:eastAsia="en-IN"/>
        </w:rPr>
        <w:drawing>
          <wp:inline distT="0" distB="0" distL="0" distR="0" wp14:anchorId="42970AB2" wp14:editId="508D213D">
            <wp:extent cx="5998029" cy="4827252"/>
            <wp:effectExtent l="0" t="0" r="0" b="0"/>
            <wp:docPr id="6" name="Image 6" descr="Une image contenant dessi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Une image contenant dessin&#10;&#10;Description générée automatiquement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00764" cy="4829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5AF9" w:rsidRPr="0056047D" w:rsidSect="004A2533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4025F3" w14:textId="77777777" w:rsidR="00E27284" w:rsidRDefault="00E27284" w:rsidP="002B4B81">
      <w:r>
        <w:separator/>
      </w:r>
    </w:p>
  </w:endnote>
  <w:endnote w:type="continuationSeparator" w:id="0">
    <w:p w14:paraId="7CC1F7E8" w14:textId="77777777" w:rsidR="00E27284" w:rsidRDefault="00E27284" w:rsidP="002B4B81">
      <w:r>
        <w:continuationSeparator/>
      </w:r>
    </w:p>
  </w:endnote>
  <w:endnote w:type="continuationNotice" w:id="1">
    <w:p w14:paraId="052313C2" w14:textId="77777777" w:rsidR="00E27284" w:rsidRDefault="00E272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719043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40B135" w14:textId="77777777" w:rsidR="004208C0" w:rsidRDefault="004208C0" w:rsidP="008741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DB1FBC" w14:textId="77777777" w:rsidR="004208C0" w:rsidRDefault="004208C0" w:rsidP="0048256A">
    <w:pPr>
      <w:pStyle w:val="Footer"/>
      <w:ind w:right="360"/>
    </w:pPr>
  </w:p>
  <w:p w14:paraId="56B92951" w14:textId="77777777" w:rsidR="00683143" w:rsidRDefault="00683143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166444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9A6091" w14:textId="77777777" w:rsidR="004208C0" w:rsidRDefault="004208C0" w:rsidP="008741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866F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F7768C1" w14:textId="77777777" w:rsidR="004208C0" w:rsidRDefault="004208C0" w:rsidP="0048256A">
    <w:pPr>
      <w:pStyle w:val="Footer"/>
      <w:ind w:right="360"/>
    </w:pPr>
  </w:p>
  <w:p w14:paraId="3D76BC9B" w14:textId="77777777" w:rsidR="00683143" w:rsidRDefault="0068314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1CCAC0" w14:textId="77777777" w:rsidR="00E27284" w:rsidRDefault="00E27284" w:rsidP="002B4B81">
      <w:r>
        <w:separator/>
      </w:r>
    </w:p>
  </w:footnote>
  <w:footnote w:type="continuationSeparator" w:id="0">
    <w:p w14:paraId="76159A89" w14:textId="77777777" w:rsidR="00E27284" w:rsidRDefault="00E27284" w:rsidP="002B4B81">
      <w:r>
        <w:continuationSeparator/>
      </w:r>
    </w:p>
  </w:footnote>
  <w:footnote w:type="continuationNotice" w:id="1">
    <w:p w14:paraId="7C018604" w14:textId="77777777" w:rsidR="00E27284" w:rsidRDefault="00E2728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F3099"/>
    <w:multiLevelType w:val="hybridMultilevel"/>
    <w:tmpl w:val="B8F4FC82"/>
    <w:lvl w:ilvl="0" w:tplc="28524198">
      <w:start w:val="1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C0268"/>
    <w:multiLevelType w:val="hybridMultilevel"/>
    <w:tmpl w:val="E8DE0E32"/>
    <w:lvl w:ilvl="0" w:tplc="D77C6A48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E74AD"/>
    <w:multiLevelType w:val="hybridMultilevel"/>
    <w:tmpl w:val="453202FE"/>
    <w:lvl w:ilvl="0" w:tplc="B35449B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534BBE"/>
    <w:multiLevelType w:val="hybridMultilevel"/>
    <w:tmpl w:val="62D60F0E"/>
    <w:lvl w:ilvl="0" w:tplc="61CC5C54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C49B6"/>
    <w:multiLevelType w:val="hybridMultilevel"/>
    <w:tmpl w:val="7B2238D6"/>
    <w:lvl w:ilvl="0" w:tplc="6F58EDD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444655"/>
    <w:multiLevelType w:val="hybridMultilevel"/>
    <w:tmpl w:val="B83089D4"/>
    <w:lvl w:ilvl="0" w:tplc="93CC8FBC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2D7964"/>
    <w:multiLevelType w:val="hybridMultilevel"/>
    <w:tmpl w:val="896434C2"/>
    <w:lvl w:ilvl="0" w:tplc="347CF30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10541F"/>
    <w:multiLevelType w:val="hybridMultilevel"/>
    <w:tmpl w:val="A718BF46"/>
    <w:lvl w:ilvl="0" w:tplc="3496C986">
      <w:start w:val="5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8005D3"/>
    <w:multiLevelType w:val="hybridMultilevel"/>
    <w:tmpl w:val="E3F24984"/>
    <w:lvl w:ilvl="0" w:tplc="B65ECA3C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421BA8"/>
    <w:multiLevelType w:val="hybridMultilevel"/>
    <w:tmpl w:val="85A6B774"/>
    <w:lvl w:ilvl="0" w:tplc="85AA4CDE">
      <w:start w:val="1"/>
      <w:numFmt w:val="decimal"/>
      <w:lvlText w:val="%1)"/>
      <w:lvlJc w:val="left"/>
      <w:pPr>
        <w:ind w:left="720" w:hanging="360"/>
      </w:pPr>
      <w:rPr>
        <w:rFonts w:hint="default"/>
        <w:lang w:val="en-GB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235073"/>
    <w:multiLevelType w:val="hybridMultilevel"/>
    <w:tmpl w:val="684EE95E"/>
    <w:lvl w:ilvl="0" w:tplc="AFD039BC">
      <w:start w:val="2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728A2"/>
    <w:multiLevelType w:val="hybridMultilevel"/>
    <w:tmpl w:val="2006E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62F9D"/>
    <w:multiLevelType w:val="hybridMultilevel"/>
    <w:tmpl w:val="B40821F6"/>
    <w:lvl w:ilvl="0" w:tplc="B65ECA3C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5C655E"/>
    <w:multiLevelType w:val="hybridMultilevel"/>
    <w:tmpl w:val="6B2E33B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B756A3"/>
    <w:multiLevelType w:val="hybridMultilevel"/>
    <w:tmpl w:val="3B4C49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12"/>
  </w:num>
  <w:num w:numId="5">
    <w:abstractNumId w:val="14"/>
  </w:num>
  <w:num w:numId="6">
    <w:abstractNumId w:val="0"/>
  </w:num>
  <w:num w:numId="7">
    <w:abstractNumId w:val="13"/>
  </w:num>
  <w:num w:numId="8">
    <w:abstractNumId w:val="9"/>
  </w:num>
  <w:num w:numId="9">
    <w:abstractNumId w:val="1"/>
  </w:num>
  <w:num w:numId="10">
    <w:abstractNumId w:val="2"/>
  </w:num>
  <w:num w:numId="11">
    <w:abstractNumId w:val="6"/>
  </w:num>
  <w:num w:numId="12">
    <w:abstractNumId w:val="10"/>
  </w:num>
  <w:num w:numId="13">
    <w:abstractNumId w:val="7"/>
  </w:num>
  <w:num w:numId="14">
    <w:abstractNumId w:val="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A1D"/>
    <w:rsid w:val="0000093B"/>
    <w:rsid w:val="000010B7"/>
    <w:rsid w:val="0000169A"/>
    <w:rsid w:val="0000174D"/>
    <w:rsid w:val="0000186C"/>
    <w:rsid w:val="000019B6"/>
    <w:rsid w:val="00001FC5"/>
    <w:rsid w:val="00002535"/>
    <w:rsid w:val="0000273D"/>
    <w:rsid w:val="0000279D"/>
    <w:rsid w:val="000029A5"/>
    <w:rsid w:val="00002E51"/>
    <w:rsid w:val="00003160"/>
    <w:rsid w:val="0000387F"/>
    <w:rsid w:val="00003D5F"/>
    <w:rsid w:val="00004FCB"/>
    <w:rsid w:val="000051B1"/>
    <w:rsid w:val="00005728"/>
    <w:rsid w:val="0000637A"/>
    <w:rsid w:val="00006729"/>
    <w:rsid w:val="000068CE"/>
    <w:rsid w:val="00006A15"/>
    <w:rsid w:val="00006B5C"/>
    <w:rsid w:val="00007E2D"/>
    <w:rsid w:val="00010202"/>
    <w:rsid w:val="0001063C"/>
    <w:rsid w:val="0001154F"/>
    <w:rsid w:val="000120A2"/>
    <w:rsid w:val="00012676"/>
    <w:rsid w:val="00012E25"/>
    <w:rsid w:val="00013054"/>
    <w:rsid w:val="00013300"/>
    <w:rsid w:val="0001498C"/>
    <w:rsid w:val="00014B13"/>
    <w:rsid w:val="00015324"/>
    <w:rsid w:val="00015DA5"/>
    <w:rsid w:val="0001612E"/>
    <w:rsid w:val="000164DB"/>
    <w:rsid w:val="00016BF6"/>
    <w:rsid w:val="00016E7E"/>
    <w:rsid w:val="000177DA"/>
    <w:rsid w:val="000179AC"/>
    <w:rsid w:val="00017A5C"/>
    <w:rsid w:val="00017A7D"/>
    <w:rsid w:val="0002039B"/>
    <w:rsid w:val="00020A3A"/>
    <w:rsid w:val="00020DD0"/>
    <w:rsid w:val="000212A9"/>
    <w:rsid w:val="00021745"/>
    <w:rsid w:val="000224E8"/>
    <w:rsid w:val="00022618"/>
    <w:rsid w:val="0002308F"/>
    <w:rsid w:val="0002335E"/>
    <w:rsid w:val="00023D7F"/>
    <w:rsid w:val="0002430B"/>
    <w:rsid w:val="000243C3"/>
    <w:rsid w:val="000249B0"/>
    <w:rsid w:val="00024AEA"/>
    <w:rsid w:val="00024C8E"/>
    <w:rsid w:val="00024FFA"/>
    <w:rsid w:val="00025E31"/>
    <w:rsid w:val="000266BB"/>
    <w:rsid w:val="0002724D"/>
    <w:rsid w:val="000272D3"/>
    <w:rsid w:val="00027A36"/>
    <w:rsid w:val="00027DA4"/>
    <w:rsid w:val="00027EA7"/>
    <w:rsid w:val="00030268"/>
    <w:rsid w:val="0003091A"/>
    <w:rsid w:val="00030EA0"/>
    <w:rsid w:val="000310BC"/>
    <w:rsid w:val="000323F6"/>
    <w:rsid w:val="00032CCB"/>
    <w:rsid w:val="00032FB5"/>
    <w:rsid w:val="00033074"/>
    <w:rsid w:val="000333FC"/>
    <w:rsid w:val="00033AA8"/>
    <w:rsid w:val="00033DE1"/>
    <w:rsid w:val="00034652"/>
    <w:rsid w:val="0003496E"/>
    <w:rsid w:val="00034EEE"/>
    <w:rsid w:val="00035887"/>
    <w:rsid w:val="00035A19"/>
    <w:rsid w:val="00035CA7"/>
    <w:rsid w:val="0003624B"/>
    <w:rsid w:val="0003669A"/>
    <w:rsid w:val="000367FB"/>
    <w:rsid w:val="00036AF4"/>
    <w:rsid w:val="00036F5F"/>
    <w:rsid w:val="00037D23"/>
    <w:rsid w:val="00037DA5"/>
    <w:rsid w:val="00040919"/>
    <w:rsid w:val="00040E95"/>
    <w:rsid w:val="000419DC"/>
    <w:rsid w:val="00041B8F"/>
    <w:rsid w:val="00041E64"/>
    <w:rsid w:val="00041FC9"/>
    <w:rsid w:val="000429C6"/>
    <w:rsid w:val="00042CDE"/>
    <w:rsid w:val="0004367F"/>
    <w:rsid w:val="00043DD5"/>
    <w:rsid w:val="00044054"/>
    <w:rsid w:val="00044614"/>
    <w:rsid w:val="00044CA9"/>
    <w:rsid w:val="0004501E"/>
    <w:rsid w:val="00045203"/>
    <w:rsid w:val="00045345"/>
    <w:rsid w:val="00046348"/>
    <w:rsid w:val="0004697D"/>
    <w:rsid w:val="000475A0"/>
    <w:rsid w:val="00047799"/>
    <w:rsid w:val="00047B22"/>
    <w:rsid w:val="0005050C"/>
    <w:rsid w:val="00051D48"/>
    <w:rsid w:val="00052034"/>
    <w:rsid w:val="000524C6"/>
    <w:rsid w:val="00052A35"/>
    <w:rsid w:val="00052C54"/>
    <w:rsid w:val="0005349A"/>
    <w:rsid w:val="00053A0B"/>
    <w:rsid w:val="00053B6B"/>
    <w:rsid w:val="00054BDB"/>
    <w:rsid w:val="00054CF4"/>
    <w:rsid w:val="0005508B"/>
    <w:rsid w:val="00055A65"/>
    <w:rsid w:val="00055EA4"/>
    <w:rsid w:val="00056558"/>
    <w:rsid w:val="00056835"/>
    <w:rsid w:val="00057E4A"/>
    <w:rsid w:val="000602D1"/>
    <w:rsid w:val="000612D5"/>
    <w:rsid w:val="00061CEC"/>
    <w:rsid w:val="00061E7D"/>
    <w:rsid w:val="00061EC5"/>
    <w:rsid w:val="00062A32"/>
    <w:rsid w:val="000638FB"/>
    <w:rsid w:val="00064300"/>
    <w:rsid w:val="00064BC2"/>
    <w:rsid w:val="00064EA3"/>
    <w:rsid w:val="0006553A"/>
    <w:rsid w:val="00065BC4"/>
    <w:rsid w:val="00065DAB"/>
    <w:rsid w:val="000661A6"/>
    <w:rsid w:val="000677E3"/>
    <w:rsid w:val="0006790C"/>
    <w:rsid w:val="00067910"/>
    <w:rsid w:val="00067DA1"/>
    <w:rsid w:val="00067E86"/>
    <w:rsid w:val="000705A9"/>
    <w:rsid w:val="00070867"/>
    <w:rsid w:val="00070879"/>
    <w:rsid w:val="00071979"/>
    <w:rsid w:val="00072441"/>
    <w:rsid w:val="00072659"/>
    <w:rsid w:val="000727A8"/>
    <w:rsid w:val="000730DD"/>
    <w:rsid w:val="00073EB9"/>
    <w:rsid w:val="00074620"/>
    <w:rsid w:val="00074930"/>
    <w:rsid w:val="00075A6E"/>
    <w:rsid w:val="000762E1"/>
    <w:rsid w:val="00076944"/>
    <w:rsid w:val="00076D32"/>
    <w:rsid w:val="00077AE9"/>
    <w:rsid w:val="00077CA7"/>
    <w:rsid w:val="00077CD0"/>
    <w:rsid w:val="00077D12"/>
    <w:rsid w:val="00080556"/>
    <w:rsid w:val="0008121E"/>
    <w:rsid w:val="00081455"/>
    <w:rsid w:val="00082328"/>
    <w:rsid w:val="0008259D"/>
    <w:rsid w:val="0008284C"/>
    <w:rsid w:val="00082A4F"/>
    <w:rsid w:val="00082D93"/>
    <w:rsid w:val="000830B8"/>
    <w:rsid w:val="000836C6"/>
    <w:rsid w:val="00083CA3"/>
    <w:rsid w:val="00084E77"/>
    <w:rsid w:val="00084F19"/>
    <w:rsid w:val="0008511A"/>
    <w:rsid w:val="00085727"/>
    <w:rsid w:val="00085A97"/>
    <w:rsid w:val="00085AFF"/>
    <w:rsid w:val="00085BC0"/>
    <w:rsid w:val="00085BE0"/>
    <w:rsid w:val="00086D0C"/>
    <w:rsid w:val="00086F5E"/>
    <w:rsid w:val="00087FBC"/>
    <w:rsid w:val="000900C7"/>
    <w:rsid w:val="000904C0"/>
    <w:rsid w:val="00090502"/>
    <w:rsid w:val="000907E0"/>
    <w:rsid w:val="0009131D"/>
    <w:rsid w:val="00091CD7"/>
    <w:rsid w:val="00092013"/>
    <w:rsid w:val="000922E3"/>
    <w:rsid w:val="000926E1"/>
    <w:rsid w:val="0009297F"/>
    <w:rsid w:val="00092B95"/>
    <w:rsid w:val="00092BFB"/>
    <w:rsid w:val="00093BD0"/>
    <w:rsid w:val="00093ED8"/>
    <w:rsid w:val="00094F64"/>
    <w:rsid w:val="00095217"/>
    <w:rsid w:val="000961A3"/>
    <w:rsid w:val="00097BC5"/>
    <w:rsid w:val="00097F45"/>
    <w:rsid w:val="000A07F3"/>
    <w:rsid w:val="000A08B7"/>
    <w:rsid w:val="000A1FCD"/>
    <w:rsid w:val="000A2187"/>
    <w:rsid w:val="000A2BD5"/>
    <w:rsid w:val="000A2F3B"/>
    <w:rsid w:val="000A331E"/>
    <w:rsid w:val="000A3B4E"/>
    <w:rsid w:val="000A45D1"/>
    <w:rsid w:val="000A48E6"/>
    <w:rsid w:val="000A58D7"/>
    <w:rsid w:val="000A75C2"/>
    <w:rsid w:val="000A7DCE"/>
    <w:rsid w:val="000A7F56"/>
    <w:rsid w:val="000B0775"/>
    <w:rsid w:val="000B0F8A"/>
    <w:rsid w:val="000B136C"/>
    <w:rsid w:val="000B1CBB"/>
    <w:rsid w:val="000B222B"/>
    <w:rsid w:val="000B237E"/>
    <w:rsid w:val="000B2FF1"/>
    <w:rsid w:val="000B3B80"/>
    <w:rsid w:val="000B4F6B"/>
    <w:rsid w:val="000B5AA9"/>
    <w:rsid w:val="000B67F0"/>
    <w:rsid w:val="000B68EB"/>
    <w:rsid w:val="000B6E30"/>
    <w:rsid w:val="000B6E32"/>
    <w:rsid w:val="000B7F5E"/>
    <w:rsid w:val="000C06F3"/>
    <w:rsid w:val="000C07B9"/>
    <w:rsid w:val="000C0964"/>
    <w:rsid w:val="000C0CD9"/>
    <w:rsid w:val="000C0E9F"/>
    <w:rsid w:val="000C12EB"/>
    <w:rsid w:val="000C14C8"/>
    <w:rsid w:val="000C1B3E"/>
    <w:rsid w:val="000C3A28"/>
    <w:rsid w:val="000C54FD"/>
    <w:rsid w:val="000C55C4"/>
    <w:rsid w:val="000C58B2"/>
    <w:rsid w:val="000C6274"/>
    <w:rsid w:val="000C6753"/>
    <w:rsid w:val="000C6936"/>
    <w:rsid w:val="000C6B24"/>
    <w:rsid w:val="000C6E9D"/>
    <w:rsid w:val="000C748A"/>
    <w:rsid w:val="000C7C83"/>
    <w:rsid w:val="000D0F43"/>
    <w:rsid w:val="000D1771"/>
    <w:rsid w:val="000D2465"/>
    <w:rsid w:val="000D25E0"/>
    <w:rsid w:val="000D2E82"/>
    <w:rsid w:val="000D39C9"/>
    <w:rsid w:val="000D3B81"/>
    <w:rsid w:val="000D4822"/>
    <w:rsid w:val="000D495B"/>
    <w:rsid w:val="000D4B9E"/>
    <w:rsid w:val="000D50AE"/>
    <w:rsid w:val="000D569B"/>
    <w:rsid w:val="000D57DC"/>
    <w:rsid w:val="000D6795"/>
    <w:rsid w:val="000D6B30"/>
    <w:rsid w:val="000D72C3"/>
    <w:rsid w:val="000D72E0"/>
    <w:rsid w:val="000D7D67"/>
    <w:rsid w:val="000E294B"/>
    <w:rsid w:val="000E295A"/>
    <w:rsid w:val="000E2A60"/>
    <w:rsid w:val="000E2F5C"/>
    <w:rsid w:val="000E37FE"/>
    <w:rsid w:val="000E3911"/>
    <w:rsid w:val="000E3A2C"/>
    <w:rsid w:val="000E3C0B"/>
    <w:rsid w:val="000E3C6F"/>
    <w:rsid w:val="000E4C25"/>
    <w:rsid w:val="000E7047"/>
    <w:rsid w:val="000E71A1"/>
    <w:rsid w:val="000E7A81"/>
    <w:rsid w:val="000E7EE6"/>
    <w:rsid w:val="000E7FE7"/>
    <w:rsid w:val="000F0D24"/>
    <w:rsid w:val="000F11DD"/>
    <w:rsid w:val="000F1916"/>
    <w:rsid w:val="000F1A82"/>
    <w:rsid w:val="000F1E35"/>
    <w:rsid w:val="000F232C"/>
    <w:rsid w:val="000F2E75"/>
    <w:rsid w:val="000F33F4"/>
    <w:rsid w:val="000F4611"/>
    <w:rsid w:val="000F49FA"/>
    <w:rsid w:val="000F5A02"/>
    <w:rsid w:val="000F7611"/>
    <w:rsid w:val="000F7B0B"/>
    <w:rsid w:val="000F7E95"/>
    <w:rsid w:val="000F7EEB"/>
    <w:rsid w:val="000F7FBA"/>
    <w:rsid w:val="00101FB1"/>
    <w:rsid w:val="0010205E"/>
    <w:rsid w:val="001024FB"/>
    <w:rsid w:val="00103107"/>
    <w:rsid w:val="001033DA"/>
    <w:rsid w:val="001035EE"/>
    <w:rsid w:val="001039AB"/>
    <w:rsid w:val="001039E3"/>
    <w:rsid w:val="00103B76"/>
    <w:rsid w:val="00103F26"/>
    <w:rsid w:val="0010443F"/>
    <w:rsid w:val="001053EC"/>
    <w:rsid w:val="0010544D"/>
    <w:rsid w:val="00105AA1"/>
    <w:rsid w:val="00105DA2"/>
    <w:rsid w:val="00105F29"/>
    <w:rsid w:val="00105F90"/>
    <w:rsid w:val="0010643B"/>
    <w:rsid w:val="0010646D"/>
    <w:rsid w:val="001066A4"/>
    <w:rsid w:val="00107247"/>
    <w:rsid w:val="0010735F"/>
    <w:rsid w:val="001078A6"/>
    <w:rsid w:val="001078C9"/>
    <w:rsid w:val="00107BAB"/>
    <w:rsid w:val="00107ED7"/>
    <w:rsid w:val="001100F8"/>
    <w:rsid w:val="00110468"/>
    <w:rsid w:val="00111156"/>
    <w:rsid w:val="001114B4"/>
    <w:rsid w:val="00112312"/>
    <w:rsid w:val="00112DA0"/>
    <w:rsid w:val="00113062"/>
    <w:rsid w:val="001140E2"/>
    <w:rsid w:val="001144FC"/>
    <w:rsid w:val="0011450C"/>
    <w:rsid w:val="00114708"/>
    <w:rsid w:val="00114A0E"/>
    <w:rsid w:val="00114F67"/>
    <w:rsid w:val="001164BF"/>
    <w:rsid w:val="00116AA1"/>
    <w:rsid w:val="00117010"/>
    <w:rsid w:val="0011703B"/>
    <w:rsid w:val="00117363"/>
    <w:rsid w:val="00117F4A"/>
    <w:rsid w:val="0012096F"/>
    <w:rsid w:val="00121805"/>
    <w:rsid w:val="00121979"/>
    <w:rsid w:val="001227FB"/>
    <w:rsid w:val="00122A21"/>
    <w:rsid w:val="00122A8F"/>
    <w:rsid w:val="00122D76"/>
    <w:rsid w:val="0012308D"/>
    <w:rsid w:val="00123787"/>
    <w:rsid w:val="00123FBB"/>
    <w:rsid w:val="00124F3F"/>
    <w:rsid w:val="0012532F"/>
    <w:rsid w:val="00125636"/>
    <w:rsid w:val="001258D7"/>
    <w:rsid w:val="00125D67"/>
    <w:rsid w:val="0012601C"/>
    <w:rsid w:val="0012649E"/>
    <w:rsid w:val="001264AB"/>
    <w:rsid w:val="00126835"/>
    <w:rsid w:val="00127162"/>
    <w:rsid w:val="001300B1"/>
    <w:rsid w:val="00130448"/>
    <w:rsid w:val="001304C5"/>
    <w:rsid w:val="001305E3"/>
    <w:rsid w:val="00130BB5"/>
    <w:rsid w:val="00130F4D"/>
    <w:rsid w:val="00130F62"/>
    <w:rsid w:val="00131285"/>
    <w:rsid w:val="00131F60"/>
    <w:rsid w:val="00132A1F"/>
    <w:rsid w:val="00133AFC"/>
    <w:rsid w:val="00134202"/>
    <w:rsid w:val="00134210"/>
    <w:rsid w:val="0013460C"/>
    <w:rsid w:val="001354B8"/>
    <w:rsid w:val="0013584F"/>
    <w:rsid w:val="001359B3"/>
    <w:rsid w:val="00135B93"/>
    <w:rsid w:val="001364B1"/>
    <w:rsid w:val="00136A72"/>
    <w:rsid w:val="00137EF0"/>
    <w:rsid w:val="00137EFB"/>
    <w:rsid w:val="00140127"/>
    <w:rsid w:val="00140BC5"/>
    <w:rsid w:val="00140D81"/>
    <w:rsid w:val="00141BFD"/>
    <w:rsid w:val="00141EAD"/>
    <w:rsid w:val="001424C7"/>
    <w:rsid w:val="00142AD3"/>
    <w:rsid w:val="0014300D"/>
    <w:rsid w:val="001437A8"/>
    <w:rsid w:val="001438B8"/>
    <w:rsid w:val="00143938"/>
    <w:rsid w:val="00143D73"/>
    <w:rsid w:val="00144D0F"/>
    <w:rsid w:val="0014516D"/>
    <w:rsid w:val="00145641"/>
    <w:rsid w:val="00145C15"/>
    <w:rsid w:val="00146042"/>
    <w:rsid w:val="00146E3C"/>
    <w:rsid w:val="001474E1"/>
    <w:rsid w:val="0014792E"/>
    <w:rsid w:val="00150092"/>
    <w:rsid w:val="001504E8"/>
    <w:rsid w:val="00150878"/>
    <w:rsid w:val="001508D6"/>
    <w:rsid w:val="00150E50"/>
    <w:rsid w:val="00151371"/>
    <w:rsid w:val="0015138C"/>
    <w:rsid w:val="001523EB"/>
    <w:rsid w:val="00152493"/>
    <w:rsid w:val="001527ED"/>
    <w:rsid w:val="0015280E"/>
    <w:rsid w:val="0015343A"/>
    <w:rsid w:val="00153A98"/>
    <w:rsid w:val="00153D51"/>
    <w:rsid w:val="00153DB4"/>
    <w:rsid w:val="001540D2"/>
    <w:rsid w:val="001540F8"/>
    <w:rsid w:val="00154331"/>
    <w:rsid w:val="001544B9"/>
    <w:rsid w:val="00154647"/>
    <w:rsid w:val="00154822"/>
    <w:rsid w:val="00154DFE"/>
    <w:rsid w:val="00155082"/>
    <w:rsid w:val="00155C5C"/>
    <w:rsid w:val="0015605A"/>
    <w:rsid w:val="00160226"/>
    <w:rsid w:val="00160BB5"/>
    <w:rsid w:val="0016149D"/>
    <w:rsid w:val="0016193F"/>
    <w:rsid w:val="00161D07"/>
    <w:rsid w:val="001625F5"/>
    <w:rsid w:val="00162D0F"/>
    <w:rsid w:val="001630EF"/>
    <w:rsid w:val="00164A51"/>
    <w:rsid w:val="001655C0"/>
    <w:rsid w:val="00165629"/>
    <w:rsid w:val="00165964"/>
    <w:rsid w:val="00165AAC"/>
    <w:rsid w:val="00167579"/>
    <w:rsid w:val="001677A7"/>
    <w:rsid w:val="001677ED"/>
    <w:rsid w:val="00170493"/>
    <w:rsid w:val="0017138E"/>
    <w:rsid w:val="00171536"/>
    <w:rsid w:val="00171DD0"/>
    <w:rsid w:val="001720D4"/>
    <w:rsid w:val="00172986"/>
    <w:rsid w:val="00173603"/>
    <w:rsid w:val="00173A0B"/>
    <w:rsid w:val="00173D60"/>
    <w:rsid w:val="00173FBC"/>
    <w:rsid w:val="00174591"/>
    <w:rsid w:val="0017525B"/>
    <w:rsid w:val="001753F3"/>
    <w:rsid w:val="001762DD"/>
    <w:rsid w:val="00176D03"/>
    <w:rsid w:val="00177605"/>
    <w:rsid w:val="0018007D"/>
    <w:rsid w:val="00180859"/>
    <w:rsid w:val="001811CD"/>
    <w:rsid w:val="00181315"/>
    <w:rsid w:val="0018181E"/>
    <w:rsid w:val="001827CD"/>
    <w:rsid w:val="00182AC2"/>
    <w:rsid w:val="0018313F"/>
    <w:rsid w:val="0018340D"/>
    <w:rsid w:val="001835E8"/>
    <w:rsid w:val="0018375D"/>
    <w:rsid w:val="00183BCD"/>
    <w:rsid w:val="0018467D"/>
    <w:rsid w:val="00184796"/>
    <w:rsid w:val="00185866"/>
    <w:rsid w:val="00185DD5"/>
    <w:rsid w:val="00185E75"/>
    <w:rsid w:val="0018653C"/>
    <w:rsid w:val="0018661F"/>
    <w:rsid w:val="00187943"/>
    <w:rsid w:val="00187CB2"/>
    <w:rsid w:val="001907F3"/>
    <w:rsid w:val="001908A2"/>
    <w:rsid w:val="00190B55"/>
    <w:rsid w:val="0019129E"/>
    <w:rsid w:val="00191319"/>
    <w:rsid w:val="00191D2B"/>
    <w:rsid w:val="001928B3"/>
    <w:rsid w:val="00192E69"/>
    <w:rsid w:val="0019302F"/>
    <w:rsid w:val="0019358E"/>
    <w:rsid w:val="001935E9"/>
    <w:rsid w:val="0019386B"/>
    <w:rsid w:val="00193BFC"/>
    <w:rsid w:val="00193C60"/>
    <w:rsid w:val="001941AD"/>
    <w:rsid w:val="00194294"/>
    <w:rsid w:val="00195705"/>
    <w:rsid w:val="00195926"/>
    <w:rsid w:val="00195D1C"/>
    <w:rsid w:val="00195D5C"/>
    <w:rsid w:val="00195DEA"/>
    <w:rsid w:val="00196038"/>
    <w:rsid w:val="00196857"/>
    <w:rsid w:val="00196A1B"/>
    <w:rsid w:val="0019719B"/>
    <w:rsid w:val="00197C82"/>
    <w:rsid w:val="001A1E66"/>
    <w:rsid w:val="001A24AC"/>
    <w:rsid w:val="001A297F"/>
    <w:rsid w:val="001A2EA5"/>
    <w:rsid w:val="001A3007"/>
    <w:rsid w:val="001A3395"/>
    <w:rsid w:val="001A3B96"/>
    <w:rsid w:val="001A4162"/>
    <w:rsid w:val="001A4FB0"/>
    <w:rsid w:val="001A5441"/>
    <w:rsid w:val="001A575C"/>
    <w:rsid w:val="001A60F3"/>
    <w:rsid w:val="001A61DA"/>
    <w:rsid w:val="001A65D9"/>
    <w:rsid w:val="001A6CFC"/>
    <w:rsid w:val="001A7C9F"/>
    <w:rsid w:val="001B0041"/>
    <w:rsid w:val="001B0C65"/>
    <w:rsid w:val="001B14A1"/>
    <w:rsid w:val="001B2569"/>
    <w:rsid w:val="001B273A"/>
    <w:rsid w:val="001B40AE"/>
    <w:rsid w:val="001B4A92"/>
    <w:rsid w:val="001B5829"/>
    <w:rsid w:val="001B5DE5"/>
    <w:rsid w:val="001B6F81"/>
    <w:rsid w:val="001B715C"/>
    <w:rsid w:val="001B74A6"/>
    <w:rsid w:val="001B79E1"/>
    <w:rsid w:val="001C08E7"/>
    <w:rsid w:val="001C137C"/>
    <w:rsid w:val="001C2384"/>
    <w:rsid w:val="001C3B49"/>
    <w:rsid w:val="001C4084"/>
    <w:rsid w:val="001C5164"/>
    <w:rsid w:val="001C551C"/>
    <w:rsid w:val="001C57CF"/>
    <w:rsid w:val="001C5ADB"/>
    <w:rsid w:val="001C5BDD"/>
    <w:rsid w:val="001C5D7B"/>
    <w:rsid w:val="001C5E44"/>
    <w:rsid w:val="001C5F02"/>
    <w:rsid w:val="001C628D"/>
    <w:rsid w:val="001C70DB"/>
    <w:rsid w:val="001C754A"/>
    <w:rsid w:val="001C7F06"/>
    <w:rsid w:val="001C7F27"/>
    <w:rsid w:val="001D04F1"/>
    <w:rsid w:val="001D0DB2"/>
    <w:rsid w:val="001D0E36"/>
    <w:rsid w:val="001D12C0"/>
    <w:rsid w:val="001D17D6"/>
    <w:rsid w:val="001D1935"/>
    <w:rsid w:val="001D3262"/>
    <w:rsid w:val="001D38EA"/>
    <w:rsid w:val="001D3936"/>
    <w:rsid w:val="001D50B1"/>
    <w:rsid w:val="001D5528"/>
    <w:rsid w:val="001D55D0"/>
    <w:rsid w:val="001D5C76"/>
    <w:rsid w:val="001D6C65"/>
    <w:rsid w:val="001D6EF9"/>
    <w:rsid w:val="001E0490"/>
    <w:rsid w:val="001E0AA9"/>
    <w:rsid w:val="001E1666"/>
    <w:rsid w:val="001E1D63"/>
    <w:rsid w:val="001E1EB4"/>
    <w:rsid w:val="001E2FCF"/>
    <w:rsid w:val="001E4273"/>
    <w:rsid w:val="001E540B"/>
    <w:rsid w:val="001E55A8"/>
    <w:rsid w:val="001E6019"/>
    <w:rsid w:val="001E6B89"/>
    <w:rsid w:val="001E6CE5"/>
    <w:rsid w:val="001E7D00"/>
    <w:rsid w:val="001F052C"/>
    <w:rsid w:val="001F0FBA"/>
    <w:rsid w:val="001F12DB"/>
    <w:rsid w:val="001F14B2"/>
    <w:rsid w:val="001F1718"/>
    <w:rsid w:val="001F1C3D"/>
    <w:rsid w:val="001F2142"/>
    <w:rsid w:val="001F243C"/>
    <w:rsid w:val="001F2877"/>
    <w:rsid w:val="001F2D02"/>
    <w:rsid w:val="001F2D7C"/>
    <w:rsid w:val="001F2E06"/>
    <w:rsid w:val="001F2F5F"/>
    <w:rsid w:val="001F40ED"/>
    <w:rsid w:val="001F67F3"/>
    <w:rsid w:val="001F7555"/>
    <w:rsid w:val="001F75A6"/>
    <w:rsid w:val="00200DD9"/>
    <w:rsid w:val="00200F90"/>
    <w:rsid w:val="002010F4"/>
    <w:rsid w:val="0020120D"/>
    <w:rsid w:val="002015F9"/>
    <w:rsid w:val="0020168F"/>
    <w:rsid w:val="00201890"/>
    <w:rsid w:val="002018EA"/>
    <w:rsid w:val="00201C9F"/>
    <w:rsid w:val="00202868"/>
    <w:rsid w:val="00202E57"/>
    <w:rsid w:val="00203C1D"/>
    <w:rsid w:val="00203CC2"/>
    <w:rsid w:val="00204059"/>
    <w:rsid w:val="002042A5"/>
    <w:rsid w:val="00204DF4"/>
    <w:rsid w:val="002051B0"/>
    <w:rsid w:val="0020564A"/>
    <w:rsid w:val="002056F5"/>
    <w:rsid w:val="002058C7"/>
    <w:rsid w:val="002058D7"/>
    <w:rsid w:val="00205ADA"/>
    <w:rsid w:val="0020609B"/>
    <w:rsid w:val="00206CCD"/>
    <w:rsid w:val="002076C8"/>
    <w:rsid w:val="002106BF"/>
    <w:rsid w:val="00210824"/>
    <w:rsid w:val="002110FE"/>
    <w:rsid w:val="0021136F"/>
    <w:rsid w:val="002118C1"/>
    <w:rsid w:val="002119F5"/>
    <w:rsid w:val="00211BB3"/>
    <w:rsid w:val="00211DF2"/>
    <w:rsid w:val="0021239C"/>
    <w:rsid w:val="00212E61"/>
    <w:rsid w:val="0021334E"/>
    <w:rsid w:val="00213411"/>
    <w:rsid w:val="002149D6"/>
    <w:rsid w:val="002164D8"/>
    <w:rsid w:val="00216695"/>
    <w:rsid w:val="00216965"/>
    <w:rsid w:val="00217A52"/>
    <w:rsid w:val="00217E63"/>
    <w:rsid w:val="00217F12"/>
    <w:rsid w:val="0022030B"/>
    <w:rsid w:val="00220641"/>
    <w:rsid w:val="00220951"/>
    <w:rsid w:val="00220E6A"/>
    <w:rsid w:val="00221000"/>
    <w:rsid w:val="002212F6"/>
    <w:rsid w:val="00222A78"/>
    <w:rsid w:val="0022321C"/>
    <w:rsid w:val="00223A68"/>
    <w:rsid w:val="0022605F"/>
    <w:rsid w:val="00226AD4"/>
    <w:rsid w:val="002275D2"/>
    <w:rsid w:val="00227DF6"/>
    <w:rsid w:val="00230A61"/>
    <w:rsid w:val="0023206D"/>
    <w:rsid w:val="0023209B"/>
    <w:rsid w:val="002326B7"/>
    <w:rsid w:val="00232AAE"/>
    <w:rsid w:val="00232FE5"/>
    <w:rsid w:val="0023358B"/>
    <w:rsid w:val="00234144"/>
    <w:rsid w:val="00234570"/>
    <w:rsid w:val="00234701"/>
    <w:rsid w:val="00234762"/>
    <w:rsid w:val="00235089"/>
    <w:rsid w:val="002355FA"/>
    <w:rsid w:val="002362A3"/>
    <w:rsid w:val="00236400"/>
    <w:rsid w:val="002365BC"/>
    <w:rsid w:val="0023785D"/>
    <w:rsid w:val="0024040B"/>
    <w:rsid w:val="00240D3C"/>
    <w:rsid w:val="002418CC"/>
    <w:rsid w:val="0024196D"/>
    <w:rsid w:val="00243550"/>
    <w:rsid w:val="00243A7C"/>
    <w:rsid w:val="00243B7F"/>
    <w:rsid w:val="00243BFB"/>
    <w:rsid w:val="002446D1"/>
    <w:rsid w:val="002448EB"/>
    <w:rsid w:val="00245348"/>
    <w:rsid w:val="002454C2"/>
    <w:rsid w:val="00245A88"/>
    <w:rsid w:val="00245F0F"/>
    <w:rsid w:val="002475E7"/>
    <w:rsid w:val="00247831"/>
    <w:rsid w:val="002506CA"/>
    <w:rsid w:val="0025084B"/>
    <w:rsid w:val="00250D9C"/>
    <w:rsid w:val="00251801"/>
    <w:rsid w:val="0025245F"/>
    <w:rsid w:val="00252537"/>
    <w:rsid w:val="00252C29"/>
    <w:rsid w:val="00253FDA"/>
    <w:rsid w:val="00254350"/>
    <w:rsid w:val="0025454C"/>
    <w:rsid w:val="00254A1C"/>
    <w:rsid w:val="00254C2C"/>
    <w:rsid w:val="00255247"/>
    <w:rsid w:val="0025554E"/>
    <w:rsid w:val="002559CA"/>
    <w:rsid w:val="00256D4C"/>
    <w:rsid w:val="00256F1E"/>
    <w:rsid w:val="00257B8E"/>
    <w:rsid w:val="00257E7F"/>
    <w:rsid w:val="002602A1"/>
    <w:rsid w:val="002606BA"/>
    <w:rsid w:val="0026093D"/>
    <w:rsid w:val="00260B6C"/>
    <w:rsid w:val="00262B4B"/>
    <w:rsid w:val="00263543"/>
    <w:rsid w:val="00263AAE"/>
    <w:rsid w:val="00263B31"/>
    <w:rsid w:val="00263BAA"/>
    <w:rsid w:val="00263C8E"/>
    <w:rsid w:val="002645BA"/>
    <w:rsid w:val="0026482E"/>
    <w:rsid w:val="0026497A"/>
    <w:rsid w:val="00264BA5"/>
    <w:rsid w:val="00265535"/>
    <w:rsid w:val="00266800"/>
    <w:rsid w:val="00267742"/>
    <w:rsid w:val="00267BA5"/>
    <w:rsid w:val="00270918"/>
    <w:rsid w:val="002716D5"/>
    <w:rsid w:val="00271AA1"/>
    <w:rsid w:val="0027226D"/>
    <w:rsid w:val="0027237F"/>
    <w:rsid w:val="00272958"/>
    <w:rsid w:val="0027427E"/>
    <w:rsid w:val="00274F57"/>
    <w:rsid w:val="00275596"/>
    <w:rsid w:val="002759FD"/>
    <w:rsid w:val="00275E3C"/>
    <w:rsid w:val="00275ED5"/>
    <w:rsid w:val="002763A0"/>
    <w:rsid w:val="00276441"/>
    <w:rsid w:val="00276C04"/>
    <w:rsid w:val="00276CA4"/>
    <w:rsid w:val="002809A3"/>
    <w:rsid w:val="00281124"/>
    <w:rsid w:val="002816D0"/>
    <w:rsid w:val="00281C80"/>
    <w:rsid w:val="00282272"/>
    <w:rsid w:val="00282760"/>
    <w:rsid w:val="002832AD"/>
    <w:rsid w:val="0028398D"/>
    <w:rsid w:val="00283AC6"/>
    <w:rsid w:val="002858B4"/>
    <w:rsid w:val="00285A65"/>
    <w:rsid w:val="00285ECC"/>
    <w:rsid w:val="00286030"/>
    <w:rsid w:val="002860C4"/>
    <w:rsid w:val="00286B5D"/>
    <w:rsid w:val="00287304"/>
    <w:rsid w:val="00287B87"/>
    <w:rsid w:val="00287DB0"/>
    <w:rsid w:val="00290224"/>
    <w:rsid w:val="002903A4"/>
    <w:rsid w:val="00290852"/>
    <w:rsid w:val="00290E3E"/>
    <w:rsid w:val="0029103C"/>
    <w:rsid w:val="00291313"/>
    <w:rsid w:val="002927D2"/>
    <w:rsid w:val="00292FF6"/>
    <w:rsid w:val="00293389"/>
    <w:rsid w:val="0029483F"/>
    <w:rsid w:val="0029491D"/>
    <w:rsid w:val="0029492F"/>
    <w:rsid w:val="00294EB7"/>
    <w:rsid w:val="002952E6"/>
    <w:rsid w:val="002958BD"/>
    <w:rsid w:val="00295A3D"/>
    <w:rsid w:val="00296B3D"/>
    <w:rsid w:val="00297572"/>
    <w:rsid w:val="002A04C4"/>
    <w:rsid w:val="002A0618"/>
    <w:rsid w:val="002A095B"/>
    <w:rsid w:val="002A0E3B"/>
    <w:rsid w:val="002A2100"/>
    <w:rsid w:val="002A26E3"/>
    <w:rsid w:val="002A3A71"/>
    <w:rsid w:val="002A4127"/>
    <w:rsid w:val="002A44DE"/>
    <w:rsid w:val="002A466C"/>
    <w:rsid w:val="002A4A7C"/>
    <w:rsid w:val="002A564D"/>
    <w:rsid w:val="002A5A8B"/>
    <w:rsid w:val="002A5B28"/>
    <w:rsid w:val="002A5DD9"/>
    <w:rsid w:val="002A6599"/>
    <w:rsid w:val="002A72B9"/>
    <w:rsid w:val="002A7CA1"/>
    <w:rsid w:val="002B0774"/>
    <w:rsid w:val="002B1255"/>
    <w:rsid w:val="002B1C98"/>
    <w:rsid w:val="002B1E61"/>
    <w:rsid w:val="002B2A05"/>
    <w:rsid w:val="002B2A3F"/>
    <w:rsid w:val="002B2CD4"/>
    <w:rsid w:val="002B31B5"/>
    <w:rsid w:val="002B4B81"/>
    <w:rsid w:val="002B4E3F"/>
    <w:rsid w:val="002B5FD1"/>
    <w:rsid w:val="002B6052"/>
    <w:rsid w:val="002B62BC"/>
    <w:rsid w:val="002B62CC"/>
    <w:rsid w:val="002B673A"/>
    <w:rsid w:val="002B7375"/>
    <w:rsid w:val="002B7C1E"/>
    <w:rsid w:val="002C043E"/>
    <w:rsid w:val="002C0691"/>
    <w:rsid w:val="002C1F02"/>
    <w:rsid w:val="002C213D"/>
    <w:rsid w:val="002C28C0"/>
    <w:rsid w:val="002C2951"/>
    <w:rsid w:val="002C344D"/>
    <w:rsid w:val="002C3D33"/>
    <w:rsid w:val="002C3FFC"/>
    <w:rsid w:val="002C4869"/>
    <w:rsid w:val="002C5568"/>
    <w:rsid w:val="002C55E9"/>
    <w:rsid w:val="002C5642"/>
    <w:rsid w:val="002C5909"/>
    <w:rsid w:val="002C5A55"/>
    <w:rsid w:val="002C5B69"/>
    <w:rsid w:val="002C71AF"/>
    <w:rsid w:val="002C7AE6"/>
    <w:rsid w:val="002C7D94"/>
    <w:rsid w:val="002D0552"/>
    <w:rsid w:val="002D0C32"/>
    <w:rsid w:val="002D10E3"/>
    <w:rsid w:val="002D1524"/>
    <w:rsid w:val="002D1649"/>
    <w:rsid w:val="002D2A8D"/>
    <w:rsid w:val="002D3A99"/>
    <w:rsid w:val="002D3B61"/>
    <w:rsid w:val="002D43DD"/>
    <w:rsid w:val="002D471F"/>
    <w:rsid w:val="002D477E"/>
    <w:rsid w:val="002D5138"/>
    <w:rsid w:val="002D6293"/>
    <w:rsid w:val="002D6659"/>
    <w:rsid w:val="002D686E"/>
    <w:rsid w:val="002D69D1"/>
    <w:rsid w:val="002D7F4E"/>
    <w:rsid w:val="002E066F"/>
    <w:rsid w:val="002E0F44"/>
    <w:rsid w:val="002E0FF9"/>
    <w:rsid w:val="002E1221"/>
    <w:rsid w:val="002E13F4"/>
    <w:rsid w:val="002E1683"/>
    <w:rsid w:val="002E20AC"/>
    <w:rsid w:val="002E20E3"/>
    <w:rsid w:val="002E33E9"/>
    <w:rsid w:val="002E3791"/>
    <w:rsid w:val="002E3973"/>
    <w:rsid w:val="002E3C18"/>
    <w:rsid w:val="002E4951"/>
    <w:rsid w:val="002E49D5"/>
    <w:rsid w:val="002E4B67"/>
    <w:rsid w:val="002E4B8C"/>
    <w:rsid w:val="002E4D4D"/>
    <w:rsid w:val="002E5C51"/>
    <w:rsid w:val="002E73CC"/>
    <w:rsid w:val="002E7604"/>
    <w:rsid w:val="002E7645"/>
    <w:rsid w:val="002E7E11"/>
    <w:rsid w:val="002E7E26"/>
    <w:rsid w:val="002F0369"/>
    <w:rsid w:val="002F07B7"/>
    <w:rsid w:val="002F08C7"/>
    <w:rsid w:val="002F0B2E"/>
    <w:rsid w:val="002F1085"/>
    <w:rsid w:val="002F1A19"/>
    <w:rsid w:val="002F1D1D"/>
    <w:rsid w:val="002F2CEB"/>
    <w:rsid w:val="002F450E"/>
    <w:rsid w:val="002F4FAF"/>
    <w:rsid w:val="002F52FB"/>
    <w:rsid w:val="002F5BB6"/>
    <w:rsid w:val="002F6189"/>
    <w:rsid w:val="002F6323"/>
    <w:rsid w:val="002F67D5"/>
    <w:rsid w:val="002F71E8"/>
    <w:rsid w:val="002F7440"/>
    <w:rsid w:val="002F7644"/>
    <w:rsid w:val="002F77CD"/>
    <w:rsid w:val="002F7C72"/>
    <w:rsid w:val="00301548"/>
    <w:rsid w:val="0030167E"/>
    <w:rsid w:val="0030227F"/>
    <w:rsid w:val="00302451"/>
    <w:rsid w:val="0030293E"/>
    <w:rsid w:val="0030303B"/>
    <w:rsid w:val="00303909"/>
    <w:rsid w:val="00304387"/>
    <w:rsid w:val="00304BBD"/>
    <w:rsid w:val="0030509B"/>
    <w:rsid w:val="00305AA6"/>
    <w:rsid w:val="00306664"/>
    <w:rsid w:val="00306715"/>
    <w:rsid w:val="003067F2"/>
    <w:rsid w:val="003072FF"/>
    <w:rsid w:val="00307759"/>
    <w:rsid w:val="003078BC"/>
    <w:rsid w:val="00307A09"/>
    <w:rsid w:val="003102E9"/>
    <w:rsid w:val="003103C8"/>
    <w:rsid w:val="00310761"/>
    <w:rsid w:val="00311360"/>
    <w:rsid w:val="00311C2F"/>
    <w:rsid w:val="0031213C"/>
    <w:rsid w:val="00312156"/>
    <w:rsid w:val="00312694"/>
    <w:rsid w:val="003128C0"/>
    <w:rsid w:val="00312C2C"/>
    <w:rsid w:val="00312E64"/>
    <w:rsid w:val="00313D02"/>
    <w:rsid w:val="00313D15"/>
    <w:rsid w:val="00313F47"/>
    <w:rsid w:val="00314338"/>
    <w:rsid w:val="003143AC"/>
    <w:rsid w:val="003156B8"/>
    <w:rsid w:val="00316875"/>
    <w:rsid w:val="00316B40"/>
    <w:rsid w:val="0031708D"/>
    <w:rsid w:val="0031728E"/>
    <w:rsid w:val="00317541"/>
    <w:rsid w:val="0031783F"/>
    <w:rsid w:val="00317A1D"/>
    <w:rsid w:val="0032038F"/>
    <w:rsid w:val="00320BF8"/>
    <w:rsid w:val="00321910"/>
    <w:rsid w:val="00322F20"/>
    <w:rsid w:val="00322F62"/>
    <w:rsid w:val="00323858"/>
    <w:rsid w:val="00323DBA"/>
    <w:rsid w:val="00324AFE"/>
    <w:rsid w:val="00324D1F"/>
    <w:rsid w:val="00324E35"/>
    <w:rsid w:val="0032512D"/>
    <w:rsid w:val="00325C78"/>
    <w:rsid w:val="00325CF3"/>
    <w:rsid w:val="00325E77"/>
    <w:rsid w:val="003270B8"/>
    <w:rsid w:val="00327537"/>
    <w:rsid w:val="00331A67"/>
    <w:rsid w:val="00331B85"/>
    <w:rsid w:val="00331EC9"/>
    <w:rsid w:val="003324B4"/>
    <w:rsid w:val="003340D5"/>
    <w:rsid w:val="003342A9"/>
    <w:rsid w:val="003344CA"/>
    <w:rsid w:val="003344FC"/>
    <w:rsid w:val="0033453F"/>
    <w:rsid w:val="00335466"/>
    <w:rsid w:val="0033547D"/>
    <w:rsid w:val="00335B1A"/>
    <w:rsid w:val="00336027"/>
    <w:rsid w:val="003364ED"/>
    <w:rsid w:val="003367B0"/>
    <w:rsid w:val="0033687E"/>
    <w:rsid w:val="00336902"/>
    <w:rsid w:val="003376CE"/>
    <w:rsid w:val="0034026E"/>
    <w:rsid w:val="0034080D"/>
    <w:rsid w:val="00341953"/>
    <w:rsid w:val="00342823"/>
    <w:rsid w:val="003428FC"/>
    <w:rsid w:val="003432E3"/>
    <w:rsid w:val="003432ED"/>
    <w:rsid w:val="00343649"/>
    <w:rsid w:val="00343FB3"/>
    <w:rsid w:val="003447B8"/>
    <w:rsid w:val="0034495E"/>
    <w:rsid w:val="003450EB"/>
    <w:rsid w:val="003452EE"/>
    <w:rsid w:val="00345C36"/>
    <w:rsid w:val="00345C40"/>
    <w:rsid w:val="00347567"/>
    <w:rsid w:val="003479C0"/>
    <w:rsid w:val="00347B67"/>
    <w:rsid w:val="003501A6"/>
    <w:rsid w:val="003506CC"/>
    <w:rsid w:val="00350B30"/>
    <w:rsid w:val="003510EF"/>
    <w:rsid w:val="0035122C"/>
    <w:rsid w:val="00352001"/>
    <w:rsid w:val="003521B8"/>
    <w:rsid w:val="00352A65"/>
    <w:rsid w:val="00353713"/>
    <w:rsid w:val="00353DDA"/>
    <w:rsid w:val="003542D8"/>
    <w:rsid w:val="0035478A"/>
    <w:rsid w:val="00354A2B"/>
    <w:rsid w:val="00354CBF"/>
    <w:rsid w:val="00355058"/>
    <w:rsid w:val="003553E4"/>
    <w:rsid w:val="00355519"/>
    <w:rsid w:val="003557AD"/>
    <w:rsid w:val="0035582B"/>
    <w:rsid w:val="00355BDA"/>
    <w:rsid w:val="00355E96"/>
    <w:rsid w:val="00355F21"/>
    <w:rsid w:val="00356161"/>
    <w:rsid w:val="00356485"/>
    <w:rsid w:val="00356C07"/>
    <w:rsid w:val="003572FD"/>
    <w:rsid w:val="0036098E"/>
    <w:rsid w:val="003614AA"/>
    <w:rsid w:val="00361563"/>
    <w:rsid w:val="0036159B"/>
    <w:rsid w:val="00362638"/>
    <w:rsid w:val="003634C6"/>
    <w:rsid w:val="003635D2"/>
    <w:rsid w:val="0036387B"/>
    <w:rsid w:val="00364BAD"/>
    <w:rsid w:val="00364D02"/>
    <w:rsid w:val="00364F01"/>
    <w:rsid w:val="003657FE"/>
    <w:rsid w:val="003659DC"/>
    <w:rsid w:val="00366502"/>
    <w:rsid w:val="00366A35"/>
    <w:rsid w:val="00366A8D"/>
    <w:rsid w:val="003679F4"/>
    <w:rsid w:val="00370130"/>
    <w:rsid w:val="0037029F"/>
    <w:rsid w:val="00370524"/>
    <w:rsid w:val="003708BB"/>
    <w:rsid w:val="00370CD6"/>
    <w:rsid w:val="003711BF"/>
    <w:rsid w:val="00371477"/>
    <w:rsid w:val="0037155E"/>
    <w:rsid w:val="0037186E"/>
    <w:rsid w:val="00372D6A"/>
    <w:rsid w:val="003737D2"/>
    <w:rsid w:val="00374154"/>
    <w:rsid w:val="00374601"/>
    <w:rsid w:val="0037523D"/>
    <w:rsid w:val="00375F9B"/>
    <w:rsid w:val="00376C74"/>
    <w:rsid w:val="0037714F"/>
    <w:rsid w:val="00380ABE"/>
    <w:rsid w:val="00380DFD"/>
    <w:rsid w:val="00381497"/>
    <w:rsid w:val="0038204A"/>
    <w:rsid w:val="00382C29"/>
    <w:rsid w:val="00382FFD"/>
    <w:rsid w:val="00384830"/>
    <w:rsid w:val="00384E8F"/>
    <w:rsid w:val="00384EAA"/>
    <w:rsid w:val="00384FEA"/>
    <w:rsid w:val="0038561B"/>
    <w:rsid w:val="003861CA"/>
    <w:rsid w:val="00386708"/>
    <w:rsid w:val="003868B5"/>
    <w:rsid w:val="003868F3"/>
    <w:rsid w:val="00386AC3"/>
    <w:rsid w:val="0038731B"/>
    <w:rsid w:val="00387F4B"/>
    <w:rsid w:val="003908EB"/>
    <w:rsid w:val="003913EA"/>
    <w:rsid w:val="00391B14"/>
    <w:rsid w:val="003927E9"/>
    <w:rsid w:val="00393C6E"/>
    <w:rsid w:val="003942DF"/>
    <w:rsid w:val="0039431C"/>
    <w:rsid w:val="003946B3"/>
    <w:rsid w:val="00394FF7"/>
    <w:rsid w:val="00395B16"/>
    <w:rsid w:val="00396B95"/>
    <w:rsid w:val="00396C99"/>
    <w:rsid w:val="003975D3"/>
    <w:rsid w:val="00397AE9"/>
    <w:rsid w:val="003A0266"/>
    <w:rsid w:val="003A06D4"/>
    <w:rsid w:val="003A0F1B"/>
    <w:rsid w:val="003A2AFF"/>
    <w:rsid w:val="003A356B"/>
    <w:rsid w:val="003A43BF"/>
    <w:rsid w:val="003A450D"/>
    <w:rsid w:val="003A4FFA"/>
    <w:rsid w:val="003A5623"/>
    <w:rsid w:val="003A56F7"/>
    <w:rsid w:val="003A724F"/>
    <w:rsid w:val="003A72EE"/>
    <w:rsid w:val="003B0652"/>
    <w:rsid w:val="003B0BE9"/>
    <w:rsid w:val="003B14C3"/>
    <w:rsid w:val="003B16AA"/>
    <w:rsid w:val="003B1956"/>
    <w:rsid w:val="003B2E13"/>
    <w:rsid w:val="003B31CB"/>
    <w:rsid w:val="003B3EFF"/>
    <w:rsid w:val="003B406A"/>
    <w:rsid w:val="003B42A2"/>
    <w:rsid w:val="003B4EA4"/>
    <w:rsid w:val="003B59E6"/>
    <w:rsid w:val="003B5A66"/>
    <w:rsid w:val="003B5C87"/>
    <w:rsid w:val="003B5D92"/>
    <w:rsid w:val="003B70BA"/>
    <w:rsid w:val="003B7C72"/>
    <w:rsid w:val="003C00F9"/>
    <w:rsid w:val="003C077C"/>
    <w:rsid w:val="003C16A5"/>
    <w:rsid w:val="003C1E7D"/>
    <w:rsid w:val="003C1ED4"/>
    <w:rsid w:val="003C1F5B"/>
    <w:rsid w:val="003C203C"/>
    <w:rsid w:val="003C2B1B"/>
    <w:rsid w:val="003C2C25"/>
    <w:rsid w:val="003C2E15"/>
    <w:rsid w:val="003C3C43"/>
    <w:rsid w:val="003C47AC"/>
    <w:rsid w:val="003C4860"/>
    <w:rsid w:val="003C5358"/>
    <w:rsid w:val="003C5798"/>
    <w:rsid w:val="003C62C0"/>
    <w:rsid w:val="003C6375"/>
    <w:rsid w:val="003C68FC"/>
    <w:rsid w:val="003C72D9"/>
    <w:rsid w:val="003C7498"/>
    <w:rsid w:val="003C782D"/>
    <w:rsid w:val="003C7BC2"/>
    <w:rsid w:val="003D0377"/>
    <w:rsid w:val="003D0A28"/>
    <w:rsid w:val="003D13E5"/>
    <w:rsid w:val="003D17C1"/>
    <w:rsid w:val="003D2154"/>
    <w:rsid w:val="003D2231"/>
    <w:rsid w:val="003D2F99"/>
    <w:rsid w:val="003D3783"/>
    <w:rsid w:val="003D379D"/>
    <w:rsid w:val="003D37B0"/>
    <w:rsid w:val="003D3FF5"/>
    <w:rsid w:val="003D4941"/>
    <w:rsid w:val="003D56DC"/>
    <w:rsid w:val="003D5988"/>
    <w:rsid w:val="003D643F"/>
    <w:rsid w:val="003D6B7A"/>
    <w:rsid w:val="003E0119"/>
    <w:rsid w:val="003E1137"/>
    <w:rsid w:val="003E1458"/>
    <w:rsid w:val="003E1FC6"/>
    <w:rsid w:val="003E20AE"/>
    <w:rsid w:val="003E3CD9"/>
    <w:rsid w:val="003E3DD9"/>
    <w:rsid w:val="003E3F3D"/>
    <w:rsid w:val="003E451F"/>
    <w:rsid w:val="003E47BA"/>
    <w:rsid w:val="003E49B2"/>
    <w:rsid w:val="003E4AE9"/>
    <w:rsid w:val="003E5A68"/>
    <w:rsid w:val="003E5AC4"/>
    <w:rsid w:val="003E5AE7"/>
    <w:rsid w:val="003E6D99"/>
    <w:rsid w:val="003E7347"/>
    <w:rsid w:val="003F02E9"/>
    <w:rsid w:val="003F044A"/>
    <w:rsid w:val="003F045F"/>
    <w:rsid w:val="003F062B"/>
    <w:rsid w:val="003F0AC1"/>
    <w:rsid w:val="003F0B87"/>
    <w:rsid w:val="003F14C6"/>
    <w:rsid w:val="003F1B50"/>
    <w:rsid w:val="003F49A7"/>
    <w:rsid w:val="003F5C2D"/>
    <w:rsid w:val="003F6FD0"/>
    <w:rsid w:val="003F71A0"/>
    <w:rsid w:val="003F78A2"/>
    <w:rsid w:val="003F7AD6"/>
    <w:rsid w:val="003F7B93"/>
    <w:rsid w:val="00400F41"/>
    <w:rsid w:val="004010DE"/>
    <w:rsid w:val="00401760"/>
    <w:rsid w:val="00401C0D"/>
    <w:rsid w:val="0040204A"/>
    <w:rsid w:val="00403387"/>
    <w:rsid w:val="00403770"/>
    <w:rsid w:val="004040CF"/>
    <w:rsid w:val="004046E5"/>
    <w:rsid w:val="00406087"/>
    <w:rsid w:val="004069FB"/>
    <w:rsid w:val="00406E00"/>
    <w:rsid w:val="004078EF"/>
    <w:rsid w:val="004104E4"/>
    <w:rsid w:val="004111FA"/>
    <w:rsid w:val="00411341"/>
    <w:rsid w:val="004114EE"/>
    <w:rsid w:val="0041162D"/>
    <w:rsid w:val="0041190D"/>
    <w:rsid w:val="004119BE"/>
    <w:rsid w:val="00412436"/>
    <w:rsid w:val="00412C23"/>
    <w:rsid w:val="00412C87"/>
    <w:rsid w:val="00412FDF"/>
    <w:rsid w:val="00413076"/>
    <w:rsid w:val="004130B7"/>
    <w:rsid w:val="004136F1"/>
    <w:rsid w:val="00413A16"/>
    <w:rsid w:val="0041408C"/>
    <w:rsid w:val="00414D3B"/>
    <w:rsid w:val="00415729"/>
    <w:rsid w:val="00415FFE"/>
    <w:rsid w:val="00416399"/>
    <w:rsid w:val="004164F4"/>
    <w:rsid w:val="00416AF2"/>
    <w:rsid w:val="00417019"/>
    <w:rsid w:val="004178CF"/>
    <w:rsid w:val="00417EA5"/>
    <w:rsid w:val="004200FC"/>
    <w:rsid w:val="00420748"/>
    <w:rsid w:val="004208C0"/>
    <w:rsid w:val="00421639"/>
    <w:rsid w:val="00421AF3"/>
    <w:rsid w:val="00422291"/>
    <w:rsid w:val="00422789"/>
    <w:rsid w:val="00422A86"/>
    <w:rsid w:val="0042336C"/>
    <w:rsid w:val="00423878"/>
    <w:rsid w:val="00423923"/>
    <w:rsid w:val="004245C9"/>
    <w:rsid w:val="00424817"/>
    <w:rsid w:val="00424C75"/>
    <w:rsid w:val="004256FD"/>
    <w:rsid w:val="00425F4E"/>
    <w:rsid w:val="00426DE1"/>
    <w:rsid w:val="00426F73"/>
    <w:rsid w:val="0043033E"/>
    <w:rsid w:val="004305AB"/>
    <w:rsid w:val="00432194"/>
    <w:rsid w:val="0043224A"/>
    <w:rsid w:val="00432822"/>
    <w:rsid w:val="00432AAF"/>
    <w:rsid w:val="00433239"/>
    <w:rsid w:val="004338D7"/>
    <w:rsid w:val="00433945"/>
    <w:rsid w:val="0043406E"/>
    <w:rsid w:val="004354F0"/>
    <w:rsid w:val="004354F6"/>
    <w:rsid w:val="00435636"/>
    <w:rsid w:val="0043576B"/>
    <w:rsid w:val="00435C20"/>
    <w:rsid w:val="00435C4B"/>
    <w:rsid w:val="004361CB"/>
    <w:rsid w:val="00436424"/>
    <w:rsid w:val="00437E83"/>
    <w:rsid w:val="00437FF4"/>
    <w:rsid w:val="0044007F"/>
    <w:rsid w:val="004401C5"/>
    <w:rsid w:val="004402F5"/>
    <w:rsid w:val="00440A65"/>
    <w:rsid w:val="00440DB2"/>
    <w:rsid w:val="00440FE8"/>
    <w:rsid w:val="00441551"/>
    <w:rsid w:val="0044176C"/>
    <w:rsid w:val="00441DD5"/>
    <w:rsid w:val="00442AFA"/>
    <w:rsid w:val="00442FA4"/>
    <w:rsid w:val="00443766"/>
    <w:rsid w:val="00443F71"/>
    <w:rsid w:val="00443FC5"/>
    <w:rsid w:val="00444341"/>
    <w:rsid w:val="00444401"/>
    <w:rsid w:val="0044457D"/>
    <w:rsid w:val="00444AC3"/>
    <w:rsid w:val="0044543B"/>
    <w:rsid w:val="004458CF"/>
    <w:rsid w:val="004467F5"/>
    <w:rsid w:val="004475B5"/>
    <w:rsid w:val="0044774E"/>
    <w:rsid w:val="00447A36"/>
    <w:rsid w:val="00450164"/>
    <w:rsid w:val="00450409"/>
    <w:rsid w:val="004514F8"/>
    <w:rsid w:val="00451C48"/>
    <w:rsid w:val="0045255F"/>
    <w:rsid w:val="00453B66"/>
    <w:rsid w:val="00453BB9"/>
    <w:rsid w:val="0045486D"/>
    <w:rsid w:val="00454872"/>
    <w:rsid w:val="00454FC9"/>
    <w:rsid w:val="00455102"/>
    <w:rsid w:val="00455FE4"/>
    <w:rsid w:val="00456E7A"/>
    <w:rsid w:val="00457041"/>
    <w:rsid w:val="00457C2A"/>
    <w:rsid w:val="004608C4"/>
    <w:rsid w:val="00461FE8"/>
    <w:rsid w:val="004623BE"/>
    <w:rsid w:val="00463219"/>
    <w:rsid w:val="00464835"/>
    <w:rsid w:val="00464916"/>
    <w:rsid w:val="00465294"/>
    <w:rsid w:val="004653AE"/>
    <w:rsid w:val="004658FF"/>
    <w:rsid w:val="00465FA3"/>
    <w:rsid w:val="0046612B"/>
    <w:rsid w:val="00466140"/>
    <w:rsid w:val="00466556"/>
    <w:rsid w:val="00466582"/>
    <w:rsid w:val="00466754"/>
    <w:rsid w:val="0046700C"/>
    <w:rsid w:val="00467619"/>
    <w:rsid w:val="00470623"/>
    <w:rsid w:val="00471254"/>
    <w:rsid w:val="00471E86"/>
    <w:rsid w:val="00472073"/>
    <w:rsid w:val="004722D8"/>
    <w:rsid w:val="00472523"/>
    <w:rsid w:val="00472EF5"/>
    <w:rsid w:val="004730E7"/>
    <w:rsid w:val="00473508"/>
    <w:rsid w:val="00473735"/>
    <w:rsid w:val="00473DF1"/>
    <w:rsid w:val="0047463F"/>
    <w:rsid w:val="0047499F"/>
    <w:rsid w:val="00475AD6"/>
    <w:rsid w:val="00475D69"/>
    <w:rsid w:val="00475F86"/>
    <w:rsid w:val="00476117"/>
    <w:rsid w:val="004766C3"/>
    <w:rsid w:val="00476AF7"/>
    <w:rsid w:val="0048053E"/>
    <w:rsid w:val="00480921"/>
    <w:rsid w:val="00480A32"/>
    <w:rsid w:val="00480CEF"/>
    <w:rsid w:val="00481904"/>
    <w:rsid w:val="00482097"/>
    <w:rsid w:val="0048256A"/>
    <w:rsid w:val="00482B6E"/>
    <w:rsid w:val="004832A5"/>
    <w:rsid w:val="004832C1"/>
    <w:rsid w:val="00483816"/>
    <w:rsid w:val="00483965"/>
    <w:rsid w:val="004842A2"/>
    <w:rsid w:val="00484426"/>
    <w:rsid w:val="00484667"/>
    <w:rsid w:val="00484C4C"/>
    <w:rsid w:val="004855D9"/>
    <w:rsid w:val="004855FD"/>
    <w:rsid w:val="00485CC8"/>
    <w:rsid w:val="0048632F"/>
    <w:rsid w:val="004865FB"/>
    <w:rsid w:val="0048779A"/>
    <w:rsid w:val="00490076"/>
    <w:rsid w:val="00490932"/>
    <w:rsid w:val="00490E8C"/>
    <w:rsid w:val="00490F6D"/>
    <w:rsid w:val="00491313"/>
    <w:rsid w:val="0049211D"/>
    <w:rsid w:val="00492733"/>
    <w:rsid w:val="00493226"/>
    <w:rsid w:val="0049345B"/>
    <w:rsid w:val="00493766"/>
    <w:rsid w:val="004937B8"/>
    <w:rsid w:val="00493B97"/>
    <w:rsid w:val="00494C92"/>
    <w:rsid w:val="004950A8"/>
    <w:rsid w:val="00495775"/>
    <w:rsid w:val="00496113"/>
    <w:rsid w:val="004962C7"/>
    <w:rsid w:val="00496AE9"/>
    <w:rsid w:val="00497199"/>
    <w:rsid w:val="00497A91"/>
    <w:rsid w:val="00497F23"/>
    <w:rsid w:val="004A0541"/>
    <w:rsid w:val="004A0569"/>
    <w:rsid w:val="004A07F3"/>
    <w:rsid w:val="004A220C"/>
    <w:rsid w:val="004A2213"/>
    <w:rsid w:val="004A228D"/>
    <w:rsid w:val="004A2533"/>
    <w:rsid w:val="004A2690"/>
    <w:rsid w:val="004A2E42"/>
    <w:rsid w:val="004A35BE"/>
    <w:rsid w:val="004A545D"/>
    <w:rsid w:val="004A59F7"/>
    <w:rsid w:val="004A5DF0"/>
    <w:rsid w:val="004A70D9"/>
    <w:rsid w:val="004A745C"/>
    <w:rsid w:val="004A7F06"/>
    <w:rsid w:val="004B0597"/>
    <w:rsid w:val="004B0A88"/>
    <w:rsid w:val="004B1085"/>
    <w:rsid w:val="004B1C6B"/>
    <w:rsid w:val="004B1C8B"/>
    <w:rsid w:val="004B2015"/>
    <w:rsid w:val="004B274B"/>
    <w:rsid w:val="004B2C6F"/>
    <w:rsid w:val="004B376C"/>
    <w:rsid w:val="004B3B46"/>
    <w:rsid w:val="004B42A1"/>
    <w:rsid w:val="004B4351"/>
    <w:rsid w:val="004B44F9"/>
    <w:rsid w:val="004B4D64"/>
    <w:rsid w:val="004B552C"/>
    <w:rsid w:val="004B650B"/>
    <w:rsid w:val="004B652A"/>
    <w:rsid w:val="004B6F22"/>
    <w:rsid w:val="004B6F7B"/>
    <w:rsid w:val="004B7001"/>
    <w:rsid w:val="004C05C3"/>
    <w:rsid w:val="004C0609"/>
    <w:rsid w:val="004C0AA8"/>
    <w:rsid w:val="004C0BEC"/>
    <w:rsid w:val="004C237E"/>
    <w:rsid w:val="004C2B5A"/>
    <w:rsid w:val="004C38F5"/>
    <w:rsid w:val="004C4280"/>
    <w:rsid w:val="004C4B2A"/>
    <w:rsid w:val="004C4B3B"/>
    <w:rsid w:val="004C4E86"/>
    <w:rsid w:val="004C4EE8"/>
    <w:rsid w:val="004C4F26"/>
    <w:rsid w:val="004C5259"/>
    <w:rsid w:val="004C54E6"/>
    <w:rsid w:val="004C5736"/>
    <w:rsid w:val="004C5B6C"/>
    <w:rsid w:val="004C5CAE"/>
    <w:rsid w:val="004C5D57"/>
    <w:rsid w:val="004C664E"/>
    <w:rsid w:val="004C73AC"/>
    <w:rsid w:val="004C7461"/>
    <w:rsid w:val="004D00B6"/>
    <w:rsid w:val="004D01B4"/>
    <w:rsid w:val="004D0548"/>
    <w:rsid w:val="004D0E0F"/>
    <w:rsid w:val="004D0F01"/>
    <w:rsid w:val="004D200F"/>
    <w:rsid w:val="004D211E"/>
    <w:rsid w:val="004D2C60"/>
    <w:rsid w:val="004D2FBB"/>
    <w:rsid w:val="004D36A5"/>
    <w:rsid w:val="004D3D24"/>
    <w:rsid w:val="004D3DA2"/>
    <w:rsid w:val="004D44B0"/>
    <w:rsid w:val="004D49E9"/>
    <w:rsid w:val="004D4DEF"/>
    <w:rsid w:val="004D57EA"/>
    <w:rsid w:val="004D63F4"/>
    <w:rsid w:val="004D64B7"/>
    <w:rsid w:val="004D65AE"/>
    <w:rsid w:val="004D6620"/>
    <w:rsid w:val="004D665F"/>
    <w:rsid w:val="004D66B7"/>
    <w:rsid w:val="004D67C7"/>
    <w:rsid w:val="004D6BED"/>
    <w:rsid w:val="004D6F29"/>
    <w:rsid w:val="004D7314"/>
    <w:rsid w:val="004D76E0"/>
    <w:rsid w:val="004E1F32"/>
    <w:rsid w:val="004E20DF"/>
    <w:rsid w:val="004E21B5"/>
    <w:rsid w:val="004E260C"/>
    <w:rsid w:val="004E333F"/>
    <w:rsid w:val="004E4080"/>
    <w:rsid w:val="004E424E"/>
    <w:rsid w:val="004E455B"/>
    <w:rsid w:val="004E46C9"/>
    <w:rsid w:val="004E4A78"/>
    <w:rsid w:val="004E4E21"/>
    <w:rsid w:val="004E5358"/>
    <w:rsid w:val="004E548A"/>
    <w:rsid w:val="004E58D2"/>
    <w:rsid w:val="004E5AED"/>
    <w:rsid w:val="004E6623"/>
    <w:rsid w:val="004E6EC7"/>
    <w:rsid w:val="004E7E1F"/>
    <w:rsid w:val="004F14EA"/>
    <w:rsid w:val="004F23FB"/>
    <w:rsid w:val="004F2674"/>
    <w:rsid w:val="004F26FA"/>
    <w:rsid w:val="004F2854"/>
    <w:rsid w:val="004F39E8"/>
    <w:rsid w:val="004F4022"/>
    <w:rsid w:val="004F47B4"/>
    <w:rsid w:val="004F4D92"/>
    <w:rsid w:val="004F4FA2"/>
    <w:rsid w:val="004F59A1"/>
    <w:rsid w:val="004F5B04"/>
    <w:rsid w:val="004F5E37"/>
    <w:rsid w:val="004F6F74"/>
    <w:rsid w:val="004F704D"/>
    <w:rsid w:val="004F7CA2"/>
    <w:rsid w:val="004F7D3F"/>
    <w:rsid w:val="0050073E"/>
    <w:rsid w:val="00500A3E"/>
    <w:rsid w:val="00500F48"/>
    <w:rsid w:val="0050116C"/>
    <w:rsid w:val="005012A4"/>
    <w:rsid w:val="00501343"/>
    <w:rsid w:val="00501D9C"/>
    <w:rsid w:val="00503251"/>
    <w:rsid w:val="00504CBF"/>
    <w:rsid w:val="00505EB6"/>
    <w:rsid w:val="00506F3D"/>
    <w:rsid w:val="00510763"/>
    <w:rsid w:val="00510CDC"/>
    <w:rsid w:val="00511695"/>
    <w:rsid w:val="00511BF5"/>
    <w:rsid w:val="00512224"/>
    <w:rsid w:val="00512F69"/>
    <w:rsid w:val="00513E2C"/>
    <w:rsid w:val="00513ED1"/>
    <w:rsid w:val="00514AFC"/>
    <w:rsid w:val="00515AFE"/>
    <w:rsid w:val="0051612D"/>
    <w:rsid w:val="0051637B"/>
    <w:rsid w:val="005164FB"/>
    <w:rsid w:val="00516BF0"/>
    <w:rsid w:val="00517430"/>
    <w:rsid w:val="00517991"/>
    <w:rsid w:val="005203F5"/>
    <w:rsid w:val="0052120B"/>
    <w:rsid w:val="005214FE"/>
    <w:rsid w:val="00521DC8"/>
    <w:rsid w:val="00522128"/>
    <w:rsid w:val="005222C8"/>
    <w:rsid w:val="005230AE"/>
    <w:rsid w:val="00523569"/>
    <w:rsid w:val="00523784"/>
    <w:rsid w:val="005239D1"/>
    <w:rsid w:val="00523F01"/>
    <w:rsid w:val="0052446E"/>
    <w:rsid w:val="00525312"/>
    <w:rsid w:val="005262FE"/>
    <w:rsid w:val="00526637"/>
    <w:rsid w:val="00526C34"/>
    <w:rsid w:val="0052703B"/>
    <w:rsid w:val="00527789"/>
    <w:rsid w:val="005279F6"/>
    <w:rsid w:val="005300D5"/>
    <w:rsid w:val="00530C1E"/>
    <w:rsid w:val="005312B5"/>
    <w:rsid w:val="0053197D"/>
    <w:rsid w:val="0053216B"/>
    <w:rsid w:val="0053218D"/>
    <w:rsid w:val="00532A98"/>
    <w:rsid w:val="00532BF1"/>
    <w:rsid w:val="005339F2"/>
    <w:rsid w:val="00533C61"/>
    <w:rsid w:val="00535691"/>
    <w:rsid w:val="00535C8C"/>
    <w:rsid w:val="00535CB4"/>
    <w:rsid w:val="0053607E"/>
    <w:rsid w:val="005362E7"/>
    <w:rsid w:val="0053728F"/>
    <w:rsid w:val="00537354"/>
    <w:rsid w:val="0053739E"/>
    <w:rsid w:val="00537C1B"/>
    <w:rsid w:val="00541EA0"/>
    <w:rsid w:val="005424C2"/>
    <w:rsid w:val="00542BB4"/>
    <w:rsid w:val="0054346A"/>
    <w:rsid w:val="00543762"/>
    <w:rsid w:val="00544D35"/>
    <w:rsid w:val="0054524E"/>
    <w:rsid w:val="00545387"/>
    <w:rsid w:val="00545775"/>
    <w:rsid w:val="00545C1B"/>
    <w:rsid w:val="00545C1E"/>
    <w:rsid w:val="00546354"/>
    <w:rsid w:val="00546760"/>
    <w:rsid w:val="00547841"/>
    <w:rsid w:val="00547BBE"/>
    <w:rsid w:val="00547FC6"/>
    <w:rsid w:val="00550EF0"/>
    <w:rsid w:val="00551E73"/>
    <w:rsid w:val="00551F49"/>
    <w:rsid w:val="0055222F"/>
    <w:rsid w:val="005523EB"/>
    <w:rsid w:val="0055283D"/>
    <w:rsid w:val="00553785"/>
    <w:rsid w:val="00554056"/>
    <w:rsid w:val="00555211"/>
    <w:rsid w:val="005554B8"/>
    <w:rsid w:val="00555922"/>
    <w:rsid w:val="00555B3D"/>
    <w:rsid w:val="00555E65"/>
    <w:rsid w:val="0055603C"/>
    <w:rsid w:val="0055674C"/>
    <w:rsid w:val="00556C9C"/>
    <w:rsid w:val="0055737B"/>
    <w:rsid w:val="0055738C"/>
    <w:rsid w:val="00557FE3"/>
    <w:rsid w:val="0056047D"/>
    <w:rsid w:val="0056082A"/>
    <w:rsid w:val="00561965"/>
    <w:rsid w:val="00561FC5"/>
    <w:rsid w:val="00562D63"/>
    <w:rsid w:val="00563588"/>
    <w:rsid w:val="005643C2"/>
    <w:rsid w:val="0056460C"/>
    <w:rsid w:val="005647B2"/>
    <w:rsid w:val="005647B3"/>
    <w:rsid w:val="00564D7A"/>
    <w:rsid w:val="00565511"/>
    <w:rsid w:val="00565BAD"/>
    <w:rsid w:val="00565D54"/>
    <w:rsid w:val="0056634B"/>
    <w:rsid w:val="005666D2"/>
    <w:rsid w:val="005668B6"/>
    <w:rsid w:val="00566AA9"/>
    <w:rsid w:val="00566B6A"/>
    <w:rsid w:val="00566E51"/>
    <w:rsid w:val="00567072"/>
    <w:rsid w:val="005675A6"/>
    <w:rsid w:val="0057044A"/>
    <w:rsid w:val="00570A63"/>
    <w:rsid w:val="00570F34"/>
    <w:rsid w:val="0057145D"/>
    <w:rsid w:val="00571468"/>
    <w:rsid w:val="005717BC"/>
    <w:rsid w:val="00571A4B"/>
    <w:rsid w:val="005723FF"/>
    <w:rsid w:val="00572AEA"/>
    <w:rsid w:val="00572F33"/>
    <w:rsid w:val="005738AF"/>
    <w:rsid w:val="005743CA"/>
    <w:rsid w:val="0057497E"/>
    <w:rsid w:val="005749CF"/>
    <w:rsid w:val="00574EA4"/>
    <w:rsid w:val="00574FDC"/>
    <w:rsid w:val="005751A4"/>
    <w:rsid w:val="00575824"/>
    <w:rsid w:val="00575F5B"/>
    <w:rsid w:val="005762D4"/>
    <w:rsid w:val="005762E7"/>
    <w:rsid w:val="005766A7"/>
    <w:rsid w:val="005767CB"/>
    <w:rsid w:val="00576FEE"/>
    <w:rsid w:val="0058028B"/>
    <w:rsid w:val="00580597"/>
    <w:rsid w:val="00580A28"/>
    <w:rsid w:val="005816E7"/>
    <w:rsid w:val="005817FA"/>
    <w:rsid w:val="00581A54"/>
    <w:rsid w:val="0058223E"/>
    <w:rsid w:val="0058285B"/>
    <w:rsid w:val="00583269"/>
    <w:rsid w:val="00583A29"/>
    <w:rsid w:val="00584294"/>
    <w:rsid w:val="0058485E"/>
    <w:rsid w:val="00584D30"/>
    <w:rsid w:val="00585784"/>
    <w:rsid w:val="00585A35"/>
    <w:rsid w:val="00585BDF"/>
    <w:rsid w:val="00585CD1"/>
    <w:rsid w:val="005861E6"/>
    <w:rsid w:val="00586DB4"/>
    <w:rsid w:val="0058776E"/>
    <w:rsid w:val="005878EB"/>
    <w:rsid w:val="00587E75"/>
    <w:rsid w:val="00587FE7"/>
    <w:rsid w:val="00590130"/>
    <w:rsid w:val="00590323"/>
    <w:rsid w:val="0059050F"/>
    <w:rsid w:val="00590A1F"/>
    <w:rsid w:val="00590CBC"/>
    <w:rsid w:val="00590E71"/>
    <w:rsid w:val="005910DB"/>
    <w:rsid w:val="005916EA"/>
    <w:rsid w:val="005917B8"/>
    <w:rsid w:val="005918C5"/>
    <w:rsid w:val="005921E9"/>
    <w:rsid w:val="00595722"/>
    <w:rsid w:val="005960C2"/>
    <w:rsid w:val="00596403"/>
    <w:rsid w:val="005965F7"/>
    <w:rsid w:val="0059681B"/>
    <w:rsid w:val="00597095"/>
    <w:rsid w:val="0059713F"/>
    <w:rsid w:val="005975D2"/>
    <w:rsid w:val="00597724"/>
    <w:rsid w:val="00597762"/>
    <w:rsid w:val="005977DA"/>
    <w:rsid w:val="0059788E"/>
    <w:rsid w:val="005978FF"/>
    <w:rsid w:val="005A01A4"/>
    <w:rsid w:val="005A04B1"/>
    <w:rsid w:val="005A0889"/>
    <w:rsid w:val="005A1A26"/>
    <w:rsid w:val="005A203C"/>
    <w:rsid w:val="005A2537"/>
    <w:rsid w:val="005A26FD"/>
    <w:rsid w:val="005A2E67"/>
    <w:rsid w:val="005A38F3"/>
    <w:rsid w:val="005A39D6"/>
    <w:rsid w:val="005A47C7"/>
    <w:rsid w:val="005A5079"/>
    <w:rsid w:val="005A5339"/>
    <w:rsid w:val="005A58D2"/>
    <w:rsid w:val="005A6292"/>
    <w:rsid w:val="005A6308"/>
    <w:rsid w:val="005A67C0"/>
    <w:rsid w:val="005A686F"/>
    <w:rsid w:val="005A7045"/>
    <w:rsid w:val="005A770A"/>
    <w:rsid w:val="005B04E0"/>
    <w:rsid w:val="005B279C"/>
    <w:rsid w:val="005B2DCD"/>
    <w:rsid w:val="005B33C2"/>
    <w:rsid w:val="005B36E6"/>
    <w:rsid w:val="005B37F9"/>
    <w:rsid w:val="005B3879"/>
    <w:rsid w:val="005B3C21"/>
    <w:rsid w:val="005B4A1B"/>
    <w:rsid w:val="005B4B89"/>
    <w:rsid w:val="005B4BF5"/>
    <w:rsid w:val="005B5098"/>
    <w:rsid w:val="005B686B"/>
    <w:rsid w:val="005B728C"/>
    <w:rsid w:val="005B7809"/>
    <w:rsid w:val="005C1ED8"/>
    <w:rsid w:val="005C25BE"/>
    <w:rsid w:val="005C2C73"/>
    <w:rsid w:val="005C4515"/>
    <w:rsid w:val="005C46C4"/>
    <w:rsid w:val="005C47D8"/>
    <w:rsid w:val="005C50A0"/>
    <w:rsid w:val="005C57BA"/>
    <w:rsid w:val="005C5E41"/>
    <w:rsid w:val="005C66A3"/>
    <w:rsid w:val="005C6B44"/>
    <w:rsid w:val="005C732C"/>
    <w:rsid w:val="005C733C"/>
    <w:rsid w:val="005C79D4"/>
    <w:rsid w:val="005D010E"/>
    <w:rsid w:val="005D03C3"/>
    <w:rsid w:val="005D0937"/>
    <w:rsid w:val="005D148F"/>
    <w:rsid w:val="005D1B66"/>
    <w:rsid w:val="005D1C35"/>
    <w:rsid w:val="005D21BB"/>
    <w:rsid w:val="005D2290"/>
    <w:rsid w:val="005D22DD"/>
    <w:rsid w:val="005D2595"/>
    <w:rsid w:val="005D2CF6"/>
    <w:rsid w:val="005D336F"/>
    <w:rsid w:val="005D4278"/>
    <w:rsid w:val="005D470F"/>
    <w:rsid w:val="005D48B1"/>
    <w:rsid w:val="005D4B94"/>
    <w:rsid w:val="005D4F98"/>
    <w:rsid w:val="005D5EE0"/>
    <w:rsid w:val="005D5F04"/>
    <w:rsid w:val="005D719A"/>
    <w:rsid w:val="005D741A"/>
    <w:rsid w:val="005D7965"/>
    <w:rsid w:val="005E035A"/>
    <w:rsid w:val="005E050F"/>
    <w:rsid w:val="005E07C3"/>
    <w:rsid w:val="005E0835"/>
    <w:rsid w:val="005E17B7"/>
    <w:rsid w:val="005E182D"/>
    <w:rsid w:val="005E1C37"/>
    <w:rsid w:val="005E1CF6"/>
    <w:rsid w:val="005E3A7C"/>
    <w:rsid w:val="005E5AE6"/>
    <w:rsid w:val="005E5E1F"/>
    <w:rsid w:val="005E745A"/>
    <w:rsid w:val="005E7D48"/>
    <w:rsid w:val="005F0C08"/>
    <w:rsid w:val="005F0DDF"/>
    <w:rsid w:val="005F0FD0"/>
    <w:rsid w:val="005F1680"/>
    <w:rsid w:val="005F1F0B"/>
    <w:rsid w:val="005F2206"/>
    <w:rsid w:val="005F24B2"/>
    <w:rsid w:val="005F2564"/>
    <w:rsid w:val="005F3019"/>
    <w:rsid w:val="005F3532"/>
    <w:rsid w:val="005F40D1"/>
    <w:rsid w:val="005F4BD8"/>
    <w:rsid w:val="005F52B8"/>
    <w:rsid w:val="005F6142"/>
    <w:rsid w:val="005F6210"/>
    <w:rsid w:val="005F6923"/>
    <w:rsid w:val="005F7A8E"/>
    <w:rsid w:val="0060020D"/>
    <w:rsid w:val="0060036E"/>
    <w:rsid w:val="00600AC1"/>
    <w:rsid w:val="00600D86"/>
    <w:rsid w:val="0060202E"/>
    <w:rsid w:val="00602BBE"/>
    <w:rsid w:val="00602E2F"/>
    <w:rsid w:val="00603703"/>
    <w:rsid w:val="00603ABD"/>
    <w:rsid w:val="00603B66"/>
    <w:rsid w:val="00603C1E"/>
    <w:rsid w:val="00603C37"/>
    <w:rsid w:val="00604B5C"/>
    <w:rsid w:val="006051F2"/>
    <w:rsid w:val="00606731"/>
    <w:rsid w:val="00606CB1"/>
    <w:rsid w:val="00607F82"/>
    <w:rsid w:val="006102E3"/>
    <w:rsid w:val="006103B4"/>
    <w:rsid w:val="00610F95"/>
    <w:rsid w:val="00611447"/>
    <w:rsid w:val="0061182D"/>
    <w:rsid w:val="00611923"/>
    <w:rsid w:val="006122C5"/>
    <w:rsid w:val="00612A02"/>
    <w:rsid w:val="00612ABA"/>
    <w:rsid w:val="00613E37"/>
    <w:rsid w:val="006148C4"/>
    <w:rsid w:val="0061555C"/>
    <w:rsid w:val="00615997"/>
    <w:rsid w:val="006161FA"/>
    <w:rsid w:val="00616816"/>
    <w:rsid w:val="0061707F"/>
    <w:rsid w:val="006170CD"/>
    <w:rsid w:val="006175E4"/>
    <w:rsid w:val="00617659"/>
    <w:rsid w:val="00617BAD"/>
    <w:rsid w:val="00617E9F"/>
    <w:rsid w:val="00620638"/>
    <w:rsid w:val="00620C2E"/>
    <w:rsid w:val="00620F71"/>
    <w:rsid w:val="006211C6"/>
    <w:rsid w:val="006222DF"/>
    <w:rsid w:val="00622567"/>
    <w:rsid w:val="00622662"/>
    <w:rsid w:val="006229E1"/>
    <w:rsid w:val="00622A24"/>
    <w:rsid w:val="00622CD3"/>
    <w:rsid w:val="006240C4"/>
    <w:rsid w:val="00624617"/>
    <w:rsid w:val="00624A63"/>
    <w:rsid w:val="00624F61"/>
    <w:rsid w:val="00624F98"/>
    <w:rsid w:val="006259C3"/>
    <w:rsid w:val="00626D38"/>
    <w:rsid w:val="006270CB"/>
    <w:rsid w:val="00627586"/>
    <w:rsid w:val="00627BA6"/>
    <w:rsid w:val="00630238"/>
    <w:rsid w:val="006310A7"/>
    <w:rsid w:val="006317F1"/>
    <w:rsid w:val="00631B5F"/>
    <w:rsid w:val="00632633"/>
    <w:rsid w:val="006326D1"/>
    <w:rsid w:val="006331DD"/>
    <w:rsid w:val="00634B76"/>
    <w:rsid w:val="00634C28"/>
    <w:rsid w:val="00634E72"/>
    <w:rsid w:val="00635084"/>
    <w:rsid w:val="00635688"/>
    <w:rsid w:val="00635A40"/>
    <w:rsid w:val="00635DB2"/>
    <w:rsid w:val="006363F7"/>
    <w:rsid w:val="00637A3E"/>
    <w:rsid w:val="00640294"/>
    <w:rsid w:val="006411F5"/>
    <w:rsid w:val="00641917"/>
    <w:rsid w:val="00642850"/>
    <w:rsid w:val="006433A7"/>
    <w:rsid w:val="0064361F"/>
    <w:rsid w:val="00643987"/>
    <w:rsid w:val="00643C53"/>
    <w:rsid w:val="00644A8B"/>
    <w:rsid w:val="006450C7"/>
    <w:rsid w:val="00645289"/>
    <w:rsid w:val="00645E02"/>
    <w:rsid w:val="006465F8"/>
    <w:rsid w:val="00647250"/>
    <w:rsid w:val="00647272"/>
    <w:rsid w:val="00647686"/>
    <w:rsid w:val="006478A0"/>
    <w:rsid w:val="006479D1"/>
    <w:rsid w:val="00647A3A"/>
    <w:rsid w:val="00647DAF"/>
    <w:rsid w:val="00650478"/>
    <w:rsid w:val="0065096C"/>
    <w:rsid w:val="00650F12"/>
    <w:rsid w:val="00651380"/>
    <w:rsid w:val="006523F4"/>
    <w:rsid w:val="00652567"/>
    <w:rsid w:val="00652B66"/>
    <w:rsid w:val="00653218"/>
    <w:rsid w:val="006533B8"/>
    <w:rsid w:val="00653484"/>
    <w:rsid w:val="00653F1F"/>
    <w:rsid w:val="00654504"/>
    <w:rsid w:val="0065455C"/>
    <w:rsid w:val="006545B7"/>
    <w:rsid w:val="00654D81"/>
    <w:rsid w:val="00656AD6"/>
    <w:rsid w:val="00656C82"/>
    <w:rsid w:val="00656E7E"/>
    <w:rsid w:val="00657D63"/>
    <w:rsid w:val="00657EC1"/>
    <w:rsid w:val="00660B30"/>
    <w:rsid w:val="00660D77"/>
    <w:rsid w:val="00660E33"/>
    <w:rsid w:val="00661491"/>
    <w:rsid w:val="00661955"/>
    <w:rsid w:val="00661CC3"/>
    <w:rsid w:val="00661DC7"/>
    <w:rsid w:val="00661DD6"/>
    <w:rsid w:val="00662D2A"/>
    <w:rsid w:val="006631CD"/>
    <w:rsid w:val="00663852"/>
    <w:rsid w:val="00663B0D"/>
    <w:rsid w:val="0066455A"/>
    <w:rsid w:val="00664572"/>
    <w:rsid w:val="0066501A"/>
    <w:rsid w:val="0066553B"/>
    <w:rsid w:val="00665555"/>
    <w:rsid w:val="006656D4"/>
    <w:rsid w:val="00665A66"/>
    <w:rsid w:val="00666363"/>
    <w:rsid w:val="006664BC"/>
    <w:rsid w:val="006667CC"/>
    <w:rsid w:val="0066768F"/>
    <w:rsid w:val="00667BA3"/>
    <w:rsid w:val="00667DDB"/>
    <w:rsid w:val="00667E36"/>
    <w:rsid w:val="00667E71"/>
    <w:rsid w:val="00670923"/>
    <w:rsid w:val="00670940"/>
    <w:rsid w:val="00670E9B"/>
    <w:rsid w:val="00672354"/>
    <w:rsid w:val="00672773"/>
    <w:rsid w:val="00673C6C"/>
    <w:rsid w:val="0067442A"/>
    <w:rsid w:val="00674566"/>
    <w:rsid w:val="0067513E"/>
    <w:rsid w:val="006754E5"/>
    <w:rsid w:val="00675E81"/>
    <w:rsid w:val="00676634"/>
    <w:rsid w:val="00676E51"/>
    <w:rsid w:val="0067709F"/>
    <w:rsid w:val="006771F7"/>
    <w:rsid w:val="00677310"/>
    <w:rsid w:val="00677410"/>
    <w:rsid w:val="006777E0"/>
    <w:rsid w:val="00677FF5"/>
    <w:rsid w:val="00680012"/>
    <w:rsid w:val="0068112B"/>
    <w:rsid w:val="0068146D"/>
    <w:rsid w:val="0068152A"/>
    <w:rsid w:val="00682669"/>
    <w:rsid w:val="00683036"/>
    <w:rsid w:val="00683143"/>
    <w:rsid w:val="00684612"/>
    <w:rsid w:val="00684909"/>
    <w:rsid w:val="00685430"/>
    <w:rsid w:val="00685552"/>
    <w:rsid w:val="006855DB"/>
    <w:rsid w:val="00685655"/>
    <w:rsid w:val="00686094"/>
    <w:rsid w:val="006866F3"/>
    <w:rsid w:val="00686C9B"/>
    <w:rsid w:val="006877E7"/>
    <w:rsid w:val="00687A5C"/>
    <w:rsid w:val="0069028A"/>
    <w:rsid w:val="006913BB"/>
    <w:rsid w:val="006916A5"/>
    <w:rsid w:val="00691EA7"/>
    <w:rsid w:val="0069342C"/>
    <w:rsid w:val="00693950"/>
    <w:rsid w:val="00694006"/>
    <w:rsid w:val="0069488A"/>
    <w:rsid w:val="00694E26"/>
    <w:rsid w:val="006979DE"/>
    <w:rsid w:val="006A0015"/>
    <w:rsid w:val="006A0A61"/>
    <w:rsid w:val="006A0AC3"/>
    <w:rsid w:val="006A0E5D"/>
    <w:rsid w:val="006A2C87"/>
    <w:rsid w:val="006A2E29"/>
    <w:rsid w:val="006A3A66"/>
    <w:rsid w:val="006A3C9B"/>
    <w:rsid w:val="006A4029"/>
    <w:rsid w:val="006A42BC"/>
    <w:rsid w:val="006A4C96"/>
    <w:rsid w:val="006A546E"/>
    <w:rsid w:val="006A584B"/>
    <w:rsid w:val="006A6981"/>
    <w:rsid w:val="006A6B80"/>
    <w:rsid w:val="006A6CC2"/>
    <w:rsid w:val="006A7161"/>
    <w:rsid w:val="006A7E24"/>
    <w:rsid w:val="006A7E7F"/>
    <w:rsid w:val="006B0038"/>
    <w:rsid w:val="006B03DF"/>
    <w:rsid w:val="006B04CD"/>
    <w:rsid w:val="006B174F"/>
    <w:rsid w:val="006B20B4"/>
    <w:rsid w:val="006B2511"/>
    <w:rsid w:val="006B30B6"/>
    <w:rsid w:val="006B32B1"/>
    <w:rsid w:val="006B34EE"/>
    <w:rsid w:val="006B364F"/>
    <w:rsid w:val="006B42F9"/>
    <w:rsid w:val="006B4FCC"/>
    <w:rsid w:val="006B53A6"/>
    <w:rsid w:val="006B58AB"/>
    <w:rsid w:val="006B5C06"/>
    <w:rsid w:val="006B6311"/>
    <w:rsid w:val="006B68ED"/>
    <w:rsid w:val="006B7958"/>
    <w:rsid w:val="006C0910"/>
    <w:rsid w:val="006C0A1B"/>
    <w:rsid w:val="006C1DC9"/>
    <w:rsid w:val="006C1FB4"/>
    <w:rsid w:val="006C21AB"/>
    <w:rsid w:val="006C25A9"/>
    <w:rsid w:val="006C2925"/>
    <w:rsid w:val="006C2BB2"/>
    <w:rsid w:val="006C3BE9"/>
    <w:rsid w:val="006C4849"/>
    <w:rsid w:val="006C4BA9"/>
    <w:rsid w:val="006C5146"/>
    <w:rsid w:val="006C6BFF"/>
    <w:rsid w:val="006C7715"/>
    <w:rsid w:val="006C799C"/>
    <w:rsid w:val="006C7A6C"/>
    <w:rsid w:val="006C7D09"/>
    <w:rsid w:val="006D007F"/>
    <w:rsid w:val="006D091C"/>
    <w:rsid w:val="006D1222"/>
    <w:rsid w:val="006D14EE"/>
    <w:rsid w:val="006D19CC"/>
    <w:rsid w:val="006D2552"/>
    <w:rsid w:val="006D282D"/>
    <w:rsid w:val="006D2DC6"/>
    <w:rsid w:val="006D36BA"/>
    <w:rsid w:val="006D3A2F"/>
    <w:rsid w:val="006D46E3"/>
    <w:rsid w:val="006D4B96"/>
    <w:rsid w:val="006D5726"/>
    <w:rsid w:val="006D5945"/>
    <w:rsid w:val="006D5C60"/>
    <w:rsid w:val="006D7534"/>
    <w:rsid w:val="006D794F"/>
    <w:rsid w:val="006D798F"/>
    <w:rsid w:val="006D7B40"/>
    <w:rsid w:val="006E06DF"/>
    <w:rsid w:val="006E08CB"/>
    <w:rsid w:val="006E0B7D"/>
    <w:rsid w:val="006E18A7"/>
    <w:rsid w:val="006E2E06"/>
    <w:rsid w:val="006E3AB4"/>
    <w:rsid w:val="006E4904"/>
    <w:rsid w:val="006E4CFB"/>
    <w:rsid w:val="006E5C46"/>
    <w:rsid w:val="006E5DB4"/>
    <w:rsid w:val="006E7DEE"/>
    <w:rsid w:val="006F00E9"/>
    <w:rsid w:val="006F05B1"/>
    <w:rsid w:val="006F1A2F"/>
    <w:rsid w:val="006F1D1A"/>
    <w:rsid w:val="006F2C63"/>
    <w:rsid w:val="006F3C78"/>
    <w:rsid w:val="006F4417"/>
    <w:rsid w:val="006F4A53"/>
    <w:rsid w:val="006F586D"/>
    <w:rsid w:val="006F5AD4"/>
    <w:rsid w:val="006F74BB"/>
    <w:rsid w:val="006F7ADE"/>
    <w:rsid w:val="006F7E8E"/>
    <w:rsid w:val="00700127"/>
    <w:rsid w:val="00700EA5"/>
    <w:rsid w:val="0070112B"/>
    <w:rsid w:val="00701CCF"/>
    <w:rsid w:val="007030F1"/>
    <w:rsid w:val="00703A01"/>
    <w:rsid w:val="00704149"/>
    <w:rsid w:val="00704300"/>
    <w:rsid w:val="007043F6"/>
    <w:rsid w:val="00704694"/>
    <w:rsid w:val="00704869"/>
    <w:rsid w:val="00705866"/>
    <w:rsid w:val="00705D60"/>
    <w:rsid w:val="00705DFB"/>
    <w:rsid w:val="007063FA"/>
    <w:rsid w:val="007071B9"/>
    <w:rsid w:val="00707316"/>
    <w:rsid w:val="007074FE"/>
    <w:rsid w:val="0071170A"/>
    <w:rsid w:val="00711EBB"/>
    <w:rsid w:val="00712CFF"/>
    <w:rsid w:val="00712E8E"/>
    <w:rsid w:val="007130DC"/>
    <w:rsid w:val="00713147"/>
    <w:rsid w:val="00713214"/>
    <w:rsid w:val="00713816"/>
    <w:rsid w:val="00713DC2"/>
    <w:rsid w:val="00713E49"/>
    <w:rsid w:val="0071400D"/>
    <w:rsid w:val="0071446E"/>
    <w:rsid w:val="00714E52"/>
    <w:rsid w:val="00715333"/>
    <w:rsid w:val="0071563B"/>
    <w:rsid w:val="007158AD"/>
    <w:rsid w:val="0071613B"/>
    <w:rsid w:val="007165C8"/>
    <w:rsid w:val="00716D16"/>
    <w:rsid w:val="0071713D"/>
    <w:rsid w:val="00720136"/>
    <w:rsid w:val="00720530"/>
    <w:rsid w:val="00720867"/>
    <w:rsid w:val="007211BD"/>
    <w:rsid w:val="00721284"/>
    <w:rsid w:val="00721A2A"/>
    <w:rsid w:val="00721BCC"/>
    <w:rsid w:val="007223FA"/>
    <w:rsid w:val="00722E31"/>
    <w:rsid w:val="007234F3"/>
    <w:rsid w:val="007247E8"/>
    <w:rsid w:val="00724B62"/>
    <w:rsid w:val="00724BBE"/>
    <w:rsid w:val="00724EB0"/>
    <w:rsid w:val="007250C6"/>
    <w:rsid w:val="007252A1"/>
    <w:rsid w:val="007254FD"/>
    <w:rsid w:val="007257F7"/>
    <w:rsid w:val="007259B0"/>
    <w:rsid w:val="00725C60"/>
    <w:rsid w:val="00725DEF"/>
    <w:rsid w:val="007262CB"/>
    <w:rsid w:val="007271A5"/>
    <w:rsid w:val="007271B8"/>
    <w:rsid w:val="007275A9"/>
    <w:rsid w:val="0073024E"/>
    <w:rsid w:val="00730697"/>
    <w:rsid w:val="0073135E"/>
    <w:rsid w:val="00731753"/>
    <w:rsid w:val="00731DAA"/>
    <w:rsid w:val="00731DE8"/>
    <w:rsid w:val="00732D47"/>
    <w:rsid w:val="0073399C"/>
    <w:rsid w:val="00733E90"/>
    <w:rsid w:val="00734414"/>
    <w:rsid w:val="007344A8"/>
    <w:rsid w:val="00734D32"/>
    <w:rsid w:val="00736121"/>
    <w:rsid w:val="0073736E"/>
    <w:rsid w:val="0073758D"/>
    <w:rsid w:val="00737AFF"/>
    <w:rsid w:val="007406B7"/>
    <w:rsid w:val="00741485"/>
    <w:rsid w:val="00741C3A"/>
    <w:rsid w:val="0074240E"/>
    <w:rsid w:val="007427D7"/>
    <w:rsid w:val="007438D8"/>
    <w:rsid w:val="00743D59"/>
    <w:rsid w:val="00743FA8"/>
    <w:rsid w:val="007443F3"/>
    <w:rsid w:val="0074467E"/>
    <w:rsid w:val="00744D40"/>
    <w:rsid w:val="00744E08"/>
    <w:rsid w:val="007453CB"/>
    <w:rsid w:val="00745455"/>
    <w:rsid w:val="00745BB7"/>
    <w:rsid w:val="00747468"/>
    <w:rsid w:val="0074761B"/>
    <w:rsid w:val="00747D8A"/>
    <w:rsid w:val="00750A0D"/>
    <w:rsid w:val="00750DAB"/>
    <w:rsid w:val="00751075"/>
    <w:rsid w:val="007534B3"/>
    <w:rsid w:val="0075352F"/>
    <w:rsid w:val="00753681"/>
    <w:rsid w:val="00753CDC"/>
    <w:rsid w:val="00754A9B"/>
    <w:rsid w:val="007556CC"/>
    <w:rsid w:val="007557E7"/>
    <w:rsid w:val="00755D24"/>
    <w:rsid w:val="00756383"/>
    <w:rsid w:val="0075792B"/>
    <w:rsid w:val="00757E57"/>
    <w:rsid w:val="00757FAF"/>
    <w:rsid w:val="00760738"/>
    <w:rsid w:val="0076095D"/>
    <w:rsid w:val="007609BA"/>
    <w:rsid w:val="00760D0F"/>
    <w:rsid w:val="00761414"/>
    <w:rsid w:val="00761B7D"/>
    <w:rsid w:val="0076234E"/>
    <w:rsid w:val="00763532"/>
    <w:rsid w:val="00763D6A"/>
    <w:rsid w:val="0076408D"/>
    <w:rsid w:val="00764174"/>
    <w:rsid w:val="007641AF"/>
    <w:rsid w:val="007641F1"/>
    <w:rsid w:val="00764AA6"/>
    <w:rsid w:val="00764E5D"/>
    <w:rsid w:val="00764F08"/>
    <w:rsid w:val="0076539A"/>
    <w:rsid w:val="00765632"/>
    <w:rsid w:val="007668C1"/>
    <w:rsid w:val="0077027A"/>
    <w:rsid w:val="00770D33"/>
    <w:rsid w:val="007718BB"/>
    <w:rsid w:val="007722A9"/>
    <w:rsid w:val="00773AB8"/>
    <w:rsid w:val="0077425D"/>
    <w:rsid w:val="0077476C"/>
    <w:rsid w:val="00774C3B"/>
    <w:rsid w:val="00775931"/>
    <w:rsid w:val="00775AEA"/>
    <w:rsid w:val="00775C33"/>
    <w:rsid w:val="00775CE6"/>
    <w:rsid w:val="00776AC1"/>
    <w:rsid w:val="00776BD8"/>
    <w:rsid w:val="00776F6F"/>
    <w:rsid w:val="00777A50"/>
    <w:rsid w:val="0078006D"/>
    <w:rsid w:val="00780575"/>
    <w:rsid w:val="00780B2A"/>
    <w:rsid w:val="007810CE"/>
    <w:rsid w:val="00781618"/>
    <w:rsid w:val="00782135"/>
    <w:rsid w:val="00782379"/>
    <w:rsid w:val="007825C2"/>
    <w:rsid w:val="007838F9"/>
    <w:rsid w:val="00783A6C"/>
    <w:rsid w:val="00783FAF"/>
    <w:rsid w:val="00784499"/>
    <w:rsid w:val="00784568"/>
    <w:rsid w:val="007845B7"/>
    <w:rsid w:val="0078534D"/>
    <w:rsid w:val="00786B60"/>
    <w:rsid w:val="007872D6"/>
    <w:rsid w:val="00787DEA"/>
    <w:rsid w:val="00787E58"/>
    <w:rsid w:val="007907A6"/>
    <w:rsid w:val="00791153"/>
    <w:rsid w:val="00791A76"/>
    <w:rsid w:val="00791A92"/>
    <w:rsid w:val="00791B6A"/>
    <w:rsid w:val="00791DAB"/>
    <w:rsid w:val="007929F5"/>
    <w:rsid w:val="00792DB9"/>
    <w:rsid w:val="007953A1"/>
    <w:rsid w:val="007955AF"/>
    <w:rsid w:val="0079606B"/>
    <w:rsid w:val="007962E3"/>
    <w:rsid w:val="00796461"/>
    <w:rsid w:val="0079649F"/>
    <w:rsid w:val="00796AFC"/>
    <w:rsid w:val="0079704B"/>
    <w:rsid w:val="00797525"/>
    <w:rsid w:val="00797635"/>
    <w:rsid w:val="007A000A"/>
    <w:rsid w:val="007A0251"/>
    <w:rsid w:val="007A047E"/>
    <w:rsid w:val="007A1475"/>
    <w:rsid w:val="007A18F5"/>
    <w:rsid w:val="007A1D4F"/>
    <w:rsid w:val="007A2067"/>
    <w:rsid w:val="007A29AA"/>
    <w:rsid w:val="007A2B00"/>
    <w:rsid w:val="007A34DD"/>
    <w:rsid w:val="007A3A27"/>
    <w:rsid w:val="007A3BE1"/>
    <w:rsid w:val="007A3E46"/>
    <w:rsid w:val="007A3E71"/>
    <w:rsid w:val="007A3F81"/>
    <w:rsid w:val="007A405F"/>
    <w:rsid w:val="007A6C5D"/>
    <w:rsid w:val="007A718B"/>
    <w:rsid w:val="007A71A6"/>
    <w:rsid w:val="007A76AC"/>
    <w:rsid w:val="007A76DA"/>
    <w:rsid w:val="007A7CE0"/>
    <w:rsid w:val="007B0967"/>
    <w:rsid w:val="007B0A3C"/>
    <w:rsid w:val="007B0A9B"/>
    <w:rsid w:val="007B13F1"/>
    <w:rsid w:val="007B14DA"/>
    <w:rsid w:val="007B17C5"/>
    <w:rsid w:val="007B1D45"/>
    <w:rsid w:val="007B2997"/>
    <w:rsid w:val="007B2A88"/>
    <w:rsid w:val="007B49CF"/>
    <w:rsid w:val="007B5829"/>
    <w:rsid w:val="007B6E52"/>
    <w:rsid w:val="007B6ED6"/>
    <w:rsid w:val="007B70A3"/>
    <w:rsid w:val="007B71D8"/>
    <w:rsid w:val="007B722F"/>
    <w:rsid w:val="007B7CC7"/>
    <w:rsid w:val="007C0ADC"/>
    <w:rsid w:val="007C12F3"/>
    <w:rsid w:val="007C1994"/>
    <w:rsid w:val="007C19BE"/>
    <w:rsid w:val="007C1B04"/>
    <w:rsid w:val="007C23D0"/>
    <w:rsid w:val="007C2FBE"/>
    <w:rsid w:val="007C31CB"/>
    <w:rsid w:val="007C4C7F"/>
    <w:rsid w:val="007C54FE"/>
    <w:rsid w:val="007C5F11"/>
    <w:rsid w:val="007C6856"/>
    <w:rsid w:val="007C7EF0"/>
    <w:rsid w:val="007D0094"/>
    <w:rsid w:val="007D019F"/>
    <w:rsid w:val="007D0362"/>
    <w:rsid w:val="007D04CC"/>
    <w:rsid w:val="007D0CB1"/>
    <w:rsid w:val="007D0E2D"/>
    <w:rsid w:val="007D1684"/>
    <w:rsid w:val="007D1B95"/>
    <w:rsid w:val="007D2153"/>
    <w:rsid w:val="007D3E08"/>
    <w:rsid w:val="007D3F0B"/>
    <w:rsid w:val="007D4570"/>
    <w:rsid w:val="007D4594"/>
    <w:rsid w:val="007D4EDC"/>
    <w:rsid w:val="007D50DB"/>
    <w:rsid w:val="007D547F"/>
    <w:rsid w:val="007D568C"/>
    <w:rsid w:val="007D5862"/>
    <w:rsid w:val="007D61C3"/>
    <w:rsid w:val="007D687C"/>
    <w:rsid w:val="007D711A"/>
    <w:rsid w:val="007D75A3"/>
    <w:rsid w:val="007E0C03"/>
    <w:rsid w:val="007E1922"/>
    <w:rsid w:val="007E1D24"/>
    <w:rsid w:val="007E21F6"/>
    <w:rsid w:val="007E2D0A"/>
    <w:rsid w:val="007E3217"/>
    <w:rsid w:val="007E3313"/>
    <w:rsid w:val="007E359A"/>
    <w:rsid w:val="007E35A1"/>
    <w:rsid w:val="007E3821"/>
    <w:rsid w:val="007E40FE"/>
    <w:rsid w:val="007E4174"/>
    <w:rsid w:val="007E429E"/>
    <w:rsid w:val="007E48E2"/>
    <w:rsid w:val="007E5470"/>
    <w:rsid w:val="007E59F3"/>
    <w:rsid w:val="007E5C4F"/>
    <w:rsid w:val="007E5EBC"/>
    <w:rsid w:val="007E69E8"/>
    <w:rsid w:val="007E7803"/>
    <w:rsid w:val="007F1856"/>
    <w:rsid w:val="007F1E5D"/>
    <w:rsid w:val="007F2011"/>
    <w:rsid w:val="007F2046"/>
    <w:rsid w:val="007F20FD"/>
    <w:rsid w:val="007F24E7"/>
    <w:rsid w:val="007F2673"/>
    <w:rsid w:val="007F2DFB"/>
    <w:rsid w:val="007F3222"/>
    <w:rsid w:val="007F381F"/>
    <w:rsid w:val="007F4201"/>
    <w:rsid w:val="007F42BE"/>
    <w:rsid w:val="007F4B49"/>
    <w:rsid w:val="007F4D59"/>
    <w:rsid w:val="007F666E"/>
    <w:rsid w:val="007F6681"/>
    <w:rsid w:val="007F6CF6"/>
    <w:rsid w:val="007F7705"/>
    <w:rsid w:val="007F7CD9"/>
    <w:rsid w:val="007F7E1F"/>
    <w:rsid w:val="008001AE"/>
    <w:rsid w:val="0080071D"/>
    <w:rsid w:val="008013FA"/>
    <w:rsid w:val="00801702"/>
    <w:rsid w:val="00801B05"/>
    <w:rsid w:val="00801B71"/>
    <w:rsid w:val="008023B9"/>
    <w:rsid w:val="00803A6B"/>
    <w:rsid w:val="00803A81"/>
    <w:rsid w:val="0080491E"/>
    <w:rsid w:val="00804981"/>
    <w:rsid w:val="00804FEC"/>
    <w:rsid w:val="00805845"/>
    <w:rsid w:val="00805BEF"/>
    <w:rsid w:val="008063BA"/>
    <w:rsid w:val="00806792"/>
    <w:rsid w:val="00806B0C"/>
    <w:rsid w:val="008107AF"/>
    <w:rsid w:val="00810ED5"/>
    <w:rsid w:val="00811767"/>
    <w:rsid w:val="00811BE5"/>
    <w:rsid w:val="0081262F"/>
    <w:rsid w:val="00813853"/>
    <w:rsid w:val="0081488F"/>
    <w:rsid w:val="00814C15"/>
    <w:rsid w:val="00814CAC"/>
    <w:rsid w:val="0081546C"/>
    <w:rsid w:val="008155A9"/>
    <w:rsid w:val="00815ACD"/>
    <w:rsid w:val="008161EF"/>
    <w:rsid w:val="00816512"/>
    <w:rsid w:val="00817121"/>
    <w:rsid w:val="0081726B"/>
    <w:rsid w:val="008176A7"/>
    <w:rsid w:val="0082102E"/>
    <w:rsid w:val="00821332"/>
    <w:rsid w:val="00821407"/>
    <w:rsid w:val="00821A78"/>
    <w:rsid w:val="00821E92"/>
    <w:rsid w:val="00822141"/>
    <w:rsid w:val="00822214"/>
    <w:rsid w:val="008233E2"/>
    <w:rsid w:val="00823E73"/>
    <w:rsid w:val="00824BFD"/>
    <w:rsid w:val="00825310"/>
    <w:rsid w:val="00825854"/>
    <w:rsid w:val="00825DCB"/>
    <w:rsid w:val="00826559"/>
    <w:rsid w:val="008266C5"/>
    <w:rsid w:val="00826AA3"/>
    <w:rsid w:val="00827B85"/>
    <w:rsid w:val="00827DFE"/>
    <w:rsid w:val="00827E71"/>
    <w:rsid w:val="008300DF"/>
    <w:rsid w:val="008306E2"/>
    <w:rsid w:val="00830A04"/>
    <w:rsid w:val="00831211"/>
    <w:rsid w:val="00831276"/>
    <w:rsid w:val="0083183C"/>
    <w:rsid w:val="008318C6"/>
    <w:rsid w:val="00831B2E"/>
    <w:rsid w:val="008322F2"/>
    <w:rsid w:val="008334CF"/>
    <w:rsid w:val="00834112"/>
    <w:rsid w:val="0083448F"/>
    <w:rsid w:val="0083477B"/>
    <w:rsid w:val="00834A69"/>
    <w:rsid w:val="00834C69"/>
    <w:rsid w:val="00834D5D"/>
    <w:rsid w:val="00834D64"/>
    <w:rsid w:val="00834F06"/>
    <w:rsid w:val="00834FAA"/>
    <w:rsid w:val="008353F8"/>
    <w:rsid w:val="0083549F"/>
    <w:rsid w:val="0083569F"/>
    <w:rsid w:val="00835A23"/>
    <w:rsid w:val="00835FD3"/>
    <w:rsid w:val="008361A9"/>
    <w:rsid w:val="008363D9"/>
    <w:rsid w:val="008364FB"/>
    <w:rsid w:val="00836781"/>
    <w:rsid w:val="00836A86"/>
    <w:rsid w:val="008402C5"/>
    <w:rsid w:val="00840751"/>
    <w:rsid w:val="008409C7"/>
    <w:rsid w:val="00840B74"/>
    <w:rsid w:val="00840EAB"/>
    <w:rsid w:val="0084114C"/>
    <w:rsid w:val="008423AE"/>
    <w:rsid w:val="00842CCF"/>
    <w:rsid w:val="008434CD"/>
    <w:rsid w:val="008442D3"/>
    <w:rsid w:val="00844328"/>
    <w:rsid w:val="0084496D"/>
    <w:rsid w:val="00844F06"/>
    <w:rsid w:val="00845024"/>
    <w:rsid w:val="008453C6"/>
    <w:rsid w:val="0084574A"/>
    <w:rsid w:val="00845BD8"/>
    <w:rsid w:val="00846D05"/>
    <w:rsid w:val="00847288"/>
    <w:rsid w:val="0084751E"/>
    <w:rsid w:val="00847600"/>
    <w:rsid w:val="00847ED0"/>
    <w:rsid w:val="008506B0"/>
    <w:rsid w:val="00850BA8"/>
    <w:rsid w:val="00851684"/>
    <w:rsid w:val="00852053"/>
    <w:rsid w:val="0085246C"/>
    <w:rsid w:val="008538C2"/>
    <w:rsid w:val="00853CCC"/>
    <w:rsid w:val="00853E48"/>
    <w:rsid w:val="00853F63"/>
    <w:rsid w:val="0085585A"/>
    <w:rsid w:val="00855BF7"/>
    <w:rsid w:val="00855E87"/>
    <w:rsid w:val="008563D0"/>
    <w:rsid w:val="00856A67"/>
    <w:rsid w:val="008572C8"/>
    <w:rsid w:val="00857C5E"/>
    <w:rsid w:val="00857DAC"/>
    <w:rsid w:val="008603B9"/>
    <w:rsid w:val="00860671"/>
    <w:rsid w:val="0086088F"/>
    <w:rsid w:val="008608D0"/>
    <w:rsid w:val="00860ACF"/>
    <w:rsid w:val="00861E13"/>
    <w:rsid w:val="00861E39"/>
    <w:rsid w:val="0086229D"/>
    <w:rsid w:val="00862515"/>
    <w:rsid w:val="008639BE"/>
    <w:rsid w:val="00863DF3"/>
    <w:rsid w:val="008643FE"/>
    <w:rsid w:val="0086623A"/>
    <w:rsid w:val="00866993"/>
    <w:rsid w:val="00866DBC"/>
    <w:rsid w:val="00866DEC"/>
    <w:rsid w:val="0086729F"/>
    <w:rsid w:val="008673F9"/>
    <w:rsid w:val="00867E12"/>
    <w:rsid w:val="008703B6"/>
    <w:rsid w:val="00870562"/>
    <w:rsid w:val="00870676"/>
    <w:rsid w:val="0087067D"/>
    <w:rsid w:val="008708DD"/>
    <w:rsid w:val="00871324"/>
    <w:rsid w:val="008714F3"/>
    <w:rsid w:val="008717FB"/>
    <w:rsid w:val="00871B3D"/>
    <w:rsid w:val="00872018"/>
    <w:rsid w:val="0087211E"/>
    <w:rsid w:val="00872785"/>
    <w:rsid w:val="0087281F"/>
    <w:rsid w:val="00872A6F"/>
    <w:rsid w:val="00872EA8"/>
    <w:rsid w:val="00873201"/>
    <w:rsid w:val="008741C2"/>
    <w:rsid w:val="00874432"/>
    <w:rsid w:val="00874439"/>
    <w:rsid w:val="00874A9B"/>
    <w:rsid w:val="00874E20"/>
    <w:rsid w:val="00874F11"/>
    <w:rsid w:val="00874FDF"/>
    <w:rsid w:val="00875E9A"/>
    <w:rsid w:val="0087601C"/>
    <w:rsid w:val="00877BCE"/>
    <w:rsid w:val="00877EFC"/>
    <w:rsid w:val="00881146"/>
    <w:rsid w:val="00881251"/>
    <w:rsid w:val="008812A9"/>
    <w:rsid w:val="0088149D"/>
    <w:rsid w:val="00881844"/>
    <w:rsid w:val="00881D9E"/>
    <w:rsid w:val="00881E8A"/>
    <w:rsid w:val="00881EE0"/>
    <w:rsid w:val="008828EE"/>
    <w:rsid w:val="008833A7"/>
    <w:rsid w:val="008836AF"/>
    <w:rsid w:val="00883A75"/>
    <w:rsid w:val="00883E66"/>
    <w:rsid w:val="00884087"/>
    <w:rsid w:val="008842A3"/>
    <w:rsid w:val="0088488C"/>
    <w:rsid w:val="00885276"/>
    <w:rsid w:val="008852C3"/>
    <w:rsid w:val="008858B3"/>
    <w:rsid w:val="00885B8B"/>
    <w:rsid w:val="00885DE2"/>
    <w:rsid w:val="00886D20"/>
    <w:rsid w:val="0089033F"/>
    <w:rsid w:val="00890C65"/>
    <w:rsid w:val="008912EB"/>
    <w:rsid w:val="00891571"/>
    <w:rsid w:val="008919FF"/>
    <w:rsid w:val="00891E19"/>
    <w:rsid w:val="0089216D"/>
    <w:rsid w:val="00892243"/>
    <w:rsid w:val="00893126"/>
    <w:rsid w:val="00893D49"/>
    <w:rsid w:val="00893D4A"/>
    <w:rsid w:val="008943DA"/>
    <w:rsid w:val="0089500E"/>
    <w:rsid w:val="008950DA"/>
    <w:rsid w:val="0089527C"/>
    <w:rsid w:val="00896111"/>
    <w:rsid w:val="00896153"/>
    <w:rsid w:val="008962E1"/>
    <w:rsid w:val="00896C9D"/>
    <w:rsid w:val="00896EFD"/>
    <w:rsid w:val="00897B31"/>
    <w:rsid w:val="00897BA8"/>
    <w:rsid w:val="00897C49"/>
    <w:rsid w:val="008A0201"/>
    <w:rsid w:val="008A1C25"/>
    <w:rsid w:val="008A1FF7"/>
    <w:rsid w:val="008A2731"/>
    <w:rsid w:val="008A27B5"/>
    <w:rsid w:val="008A2A32"/>
    <w:rsid w:val="008A2B01"/>
    <w:rsid w:val="008A3576"/>
    <w:rsid w:val="008A3F29"/>
    <w:rsid w:val="008A43BB"/>
    <w:rsid w:val="008A4AF3"/>
    <w:rsid w:val="008A4F67"/>
    <w:rsid w:val="008A56A2"/>
    <w:rsid w:val="008A590C"/>
    <w:rsid w:val="008A63C5"/>
    <w:rsid w:val="008A6441"/>
    <w:rsid w:val="008A7263"/>
    <w:rsid w:val="008A73DB"/>
    <w:rsid w:val="008A7C67"/>
    <w:rsid w:val="008B00DB"/>
    <w:rsid w:val="008B0A95"/>
    <w:rsid w:val="008B0FB1"/>
    <w:rsid w:val="008B17CD"/>
    <w:rsid w:val="008B2289"/>
    <w:rsid w:val="008B2F8B"/>
    <w:rsid w:val="008B2FE0"/>
    <w:rsid w:val="008B3C81"/>
    <w:rsid w:val="008B3CFD"/>
    <w:rsid w:val="008B3EDB"/>
    <w:rsid w:val="008B49FF"/>
    <w:rsid w:val="008B589A"/>
    <w:rsid w:val="008B5B3A"/>
    <w:rsid w:val="008B6250"/>
    <w:rsid w:val="008B691B"/>
    <w:rsid w:val="008B6B03"/>
    <w:rsid w:val="008B6CE8"/>
    <w:rsid w:val="008B6DE5"/>
    <w:rsid w:val="008B6F22"/>
    <w:rsid w:val="008B779A"/>
    <w:rsid w:val="008B7F16"/>
    <w:rsid w:val="008C0BD1"/>
    <w:rsid w:val="008C1105"/>
    <w:rsid w:val="008C20B9"/>
    <w:rsid w:val="008C2A27"/>
    <w:rsid w:val="008C2AE2"/>
    <w:rsid w:val="008C2DD4"/>
    <w:rsid w:val="008C3141"/>
    <w:rsid w:val="008C4776"/>
    <w:rsid w:val="008C4DC6"/>
    <w:rsid w:val="008C5AFB"/>
    <w:rsid w:val="008C7F42"/>
    <w:rsid w:val="008D0BD9"/>
    <w:rsid w:val="008D0BFA"/>
    <w:rsid w:val="008D0C4D"/>
    <w:rsid w:val="008D1AD3"/>
    <w:rsid w:val="008D2596"/>
    <w:rsid w:val="008D2EA9"/>
    <w:rsid w:val="008D3192"/>
    <w:rsid w:val="008D3510"/>
    <w:rsid w:val="008D398C"/>
    <w:rsid w:val="008D3B85"/>
    <w:rsid w:val="008D3FFB"/>
    <w:rsid w:val="008D4554"/>
    <w:rsid w:val="008D511F"/>
    <w:rsid w:val="008D6049"/>
    <w:rsid w:val="008D62AC"/>
    <w:rsid w:val="008D668C"/>
    <w:rsid w:val="008D6963"/>
    <w:rsid w:val="008D69D4"/>
    <w:rsid w:val="008D6CEB"/>
    <w:rsid w:val="008D6FD7"/>
    <w:rsid w:val="008D7309"/>
    <w:rsid w:val="008E0415"/>
    <w:rsid w:val="008E04BF"/>
    <w:rsid w:val="008E07DC"/>
    <w:rsid w:val="008E1412"/>
    <w:rsid w:val="008E2315"/>
    <w:rsid w:val="008E2EB2"/>
    <w:rsid w:val="008E35DB"/>
    <w:rsid w:val="008E4917"/>
    <w:rsid w:val="008E5909"/>
    <w:rsid w:val="008E64BF"/>
    <w:rsid w:val="008F04D9"/>
    <w:rsid w:val="008F16B0"/>
    <w:rsid w:val="008F1F0D"/>
    <w:rsid w:val="008F365C"/>
    <w:rsid w:val="008F3E65"/>
    <w:rsid w:val="008F3F45"/>
    <w:rsid w:val="008F4ABD"/>
    <w:rsid w:val="008F520D"/>
    <w:rsid w:val="008F5910"/>
    <w:rsid w:val="008F5F6A"/>
    <w:rsid w:val="008F743B"/>
    <w:rsid w:val="00903C2B"/>
    <w:rsid w:val="00903D0C"/>
    <w:rsid w:val="00903F66"/>
    <w:rsid w:val="00904277"/>
    <w:rsid w:val="00904AB7"/>
    <w:rsid w:val="0090569B"/>
    <w:rsid w:val="0090576E"/>
    <w:rsid w:val="00905923"/>
    <w:rsid w:val="0090599D"/>
    <w:rsid w:val="00905C7C"/>
    <w:rsid w:val="00905F02"/>
    <w:rsid w:val="0090671F"/>
    <w:rsid w:val="00906B68"/>
    <w:rsid w:val="00907597"/>
    <w:rsid w:val="009109AA"/>
    <w:rsid w:val="00910CF5"/>
    <w:rsid w:val="009110FE"/>
    <w:rsid w:val="00911387"/>
    <w:rsid w:val="009118AE"/>
    <w:rsid w:val="009122E2"/>
    <w:rsid w:val="009125B0"/>
    <w:rsid w:val="00912E2B"/>
    <w:rsid w:val="0091318C"/>
    <w:rsid w:val="00913532"/>
    <w:rsid w:val="00914E9C"/>
    <w:rsid w:val="00915482"/>
    <w:rsid w:val="00915629"/>
    <w:rsid w:val="009156D5"/>
    <w:rsid w:val="00915885"/>
    <w:rsid w:val="00916111"/>
    <w:rsid w:val="00916242"/>
    <w:rsid w:val="009167C0"/>
    <w:rsid w:val="009172B6"/>
    <w:rsid w:val="00917B44"/>
    <w:rsid w:val="00917BC7"/>
    <w:rsid w:val="00917CAD"/>
    <w:rsid w:val="00917F9B"/>
    <w:rsid w:val="00920A1F"/>
    <w:rsid w:val="009210EB"/>
    <w:rsid w:val="00921BED"/>
    <w:rsid w:val="00921C27"/>
    <w:rsid w:val="00921E7A"/>
    <w:rsid w:val="00922E65"/>
    <w:rsid w:val="009233F1"/>
    <w:rsid w:val="00924597"/>
    <w:rsid w:val="00924B27"/>
    <w:rsid w:val="00924E48"/>
    <w:rsid w:val="009255CA"/>
    <w:rsid w:val="009261B5"/>
    <w:rsid w:val="00927015"/>
    <w:rsid w:val="009275FC"/>
    <w:rsid w:val="00927882"/>
    <w:rsid w:val="00927FDD"/>
    <w:rsid w:val="00930CD5"/>
    <w:rsid w:val="0093116B"/>
    <w:rsid w:val="00931FA2"/>
    <w:rsid w:val="00931FA5"/>
    <w:rsid w:val="009322AA"/>
    <w:rsid w:val="009324E6"/>
    <w:rsid w:val="00932582"/>
    <w:rsid w:val="00932B48"/>
    <w:rsid w:val="00932DF0"/>
    <w:rsid w:val="00933D87"/>
    <w:rsid w:val="009340C3"/>
    <w:rsid w:val="009343EF"/>
    <w:rsid w:val="00934424"/>
    <w:rsid w:val="009353E4"/>
    <w:rsid w:val="0093600B"/>
    <w:rsid w:val="00936C57"/>
    <w:rsid w:val="00937002"/>
    <w:rsid w:val="00937391"/>
    <w:rsid w:val="0093772D"/>
    <w:rsid w:val="00937B89"/>
    <w:rsid w:val="00937D25"/>
    <w:rsid w:val="00940780"/>
    <w:rsid w:val="00940C08"/>
    <w:rsid w:val="00940DAB"/>
    <w:rsid w:val="009410F4"/>
    <w:rsid w:val="009412EF"/>
    <w:rsid w:val="0094160B"/>
    <w:rsid w:val="00942638"/>
    <w:rsid w:val="00943442"/>
    <w:rsid w:val="009434AE"/>
    <w:rsid w:val="00944579"/>
    <w:rsid w:val="00944EA8"/>
    <w:rsid w:val="00945126"/>
    <w:rsid w:val="0094668E"/>
    <w:rsid w:val="00947A75"/>
    <w:rsid w:val="00947A9C"/>
    <w:rsid w:val="00950122"/>
    <w:rsid w:val="009502B8"/>
    <w:rsid w:val="009504D1"/>
    <w:rsid w:val="0095073D"/>
    <w:rsid w:val="00950921"/>
    <w:rsid w:val="009509F3"/>
    <w:rsid w:val="00950B4E"/>
    <w:rsid w:val="00950FB6"/>
    <w:rsid w:val="009511B1"/>
    <w:rsid w:val="00952FDE"/>
    <w:rsid w:val="00953127"/>
    <w:rsid w:val="00953191"/>
    <w:rsid w:val="00954499"/>
    <w:rsid w:val="0095497B"/>
    <w:rsid w:val="00954D39"/>
    <w:rsid w:val="00955764"/>
    <w:rsid w:val="0095591E"/>
    <w:rsid w:val="009559E3"/>
    <w:rsid w:val="00955F92"/>
    <w:rsid w:val="00956B5E"/>
    <w:rsid w:val="0095704B"/>
    <w:rsid w:val="0095739F"/>
    <w:rsid w:val="00961180"/>
    <w:rsid w:val="00961391"/>
    <w:rsid w:val="009615C3"/>
    <w:rsid w:val="00961BFB"/>
    <w:rsid w:val="00962487"/>
    <w:rsid w:val="00962B62"/>
    <w:rsid w:val="00962B9A"/>
    <w:rsid w:val="00962FB5"/>
    <w:rsid w:val="00963EF7"/>
    <w:rsid w:val="009640DB"/>
    <w:rsid w:val="00964295"/>
    <w:rsid w:val="00964637"/>
    <w:rsid w:val="0096646C"/>
    <w:rsid w:val="00966FB3"/>
    <w:rsid w:val="00967157"/>
    <w:rsid w:val="00970EA9"/>
    <w:rsid w:val="00970F29"/>
    <w:rsid w:val="0097115E"/>
    <w:rsid w:val="00972229"/>
    <w:rsid w:val="0097351A"/>
    <w:rsid w:val="0097386D"/>
    <w:rsid w:val="00973AF8"/>
    <w:rsid w:val="00973C4E"/>
    <w:rsid w:val="00974020"/>
    <w:rsid w:val="009743E7"/>
    <w:rsid w:val="009749C6"/>
    <w:rsid w:val="009754E6"/>
    <w:rsid w:val="0097764A"/>
    <w:rsid w:val="0098034C"/>
    <w:rsid w:val="0098040B"/>
    <w:rsid w:val="009805F7"/>
    <w:rsid w:val="009826C0"/>
    <w:rsid w:val="009829BC"/>
    <w:rsid w:val="00982B14"/>
    <w:rsid w:val="00982C9D"/>
    <w:rsid w:val="00982E09"/>
    <w:rsid w:val="00982E59"/>
    <w:rsid w:val="00982FEE"/>
    <w:rsid w:val="0098337B"/>
    <w:rsid w:val="00983820"/>
    <w:rsid w:val="0098401F"/>
    <w:rsid w:val="00984E22"/>
    <w:rsid w:val="00984EC8"/>
    <w:rsid w:val="009854A0"/>
    <w:rsid w:val="00985522"/>
    <w:rsid w:val="0098579E"/>
    <w:rsid w:val="0098584E"/>
    <w:rsid w:val="00985F02"/>
    <w:rsid w:val="009864BB"/>
    <w:rsid w:val="00986CD2"/>
    <w:rsid w:val="00986D94"/>
    <w:rsid w:val="00986F1F"/>
    <w:rsid w:val="009874FD"/>
    <w:rsid w:val="00987738"/>
    <w:rsid w:val="009877AD"/>
    <w:rsid w:val="00987946"/>
    <w:rsid w:val="00987CE6"/>
    <w:rsid w:val="009906DC"/>
    <w:rsid w:val="00990881"/>
    <w:rsid w:val="00990F86"/>
    <w:rsid w:val="009924BB"/>
    <w:rsid w:val="00992A3A"/>
    <w:rsid w:val="00993DAD"/>
    <w:rsid w:val="00994106"/>
    <w:rsid w:val="00994112"/>
    <w:rsid w:val="00994187"/>
    <w:rsid w:val="0099439D"/>
    <w:rsid w:val="009945D1"/>
    <w:rsid w:val="00996F61"/>
    <w:rsid w:val="009970A8"/>
    <w:rsid w:val="00997314"/>
    <w:rsid w:val="00997AD3"/>
    <w:rsid w:val="00997F58"/>
    <w:rsid w:val="009A04E3"/>
    <w:rsid w:val="009A04F2"/>
    <w:rsid w:val="009A056F"/>
    <w:rsid w:val="009A10C0"/>
    <w:rsid w:val="009A14CB"/>
    <w:rsid w:val="009A15B6"/>
    <w:rsid w:val="009A1A62"/>
    <w:rsid w:val="009A32B7"/>
    <w:rsid w:val="009A36B4"/>
    <w:rsid w:val="009A3909"/>
    <w:rsid w:val="009A395B"/>
    <w:rsid w:val="009A3EC8"/>
    <w:rsid w:val="009A45EF"/>
    <w:rsid w:val="009A4F68"/>
    <w:rsid w:val="009A4FAF"/>
    <w:rsid w:val="009A532D"/>
    <w:rsid w:val="009A5F6A"/>
    <w:rsid w:val="009A643C"/>
    <w:rsid w:val="009A7180"/>
    <w:rsid w:val="009A7CAA"/>
    <w:rsid w:val="009A7E9B"/>
    <w:rsid w:val="009B033E"/>
    <w:rsid w:val="009B0582"/>
    <w:rsid w:val="009B083B"/>
    <w:rsid w:val="009B0D21"/>
    <w:rsid w:val="009B1CDE"/>
    <w:rsid w:val="009B1F17"/>
    <w:rsid w:val="009B21EE"/>
    <w:rsid w:val="009B2609"/>
    <w:rsid w:val="009B2693"/>
    <w:rsid w:val="009B2D14"/>
    <w:rsid w:val="009B48BC"/>
    <w:rsid w:val="009B511D"/>
    <w:rsid w:val="009B52C9"/>
    <w:rsid w:val="009B53AA"/>
    <w:rsid w:val="009B55C8"/>
    <w:rsid w:val="009B5774"/>
    <w:rsid w:val="009B5C57"/>
    <w:rsid w:val="009B5D66"/>
    <w:rsid w:val="009B5F69"/>
    <w:rsid w:val="009B690E"/>
    <w:rsid w:val="009B6A0C"/>
    <w:rsid w:val="009B6EC8"/>
    <w:rsid w:val="009B6EF6"/>
    <w:rsid w:val="009B7665"/>
    <w:rsid w:val="009B7955"/>
    <w:rsid w:val="009C00AC"/>
    <w:rsid w:val="009C01A1"/>
    <w:rsid w:val="009C0303"/>
    <w:rsid w:val="009C0D6D"/>
    <w:rsid w:val="009C17E6"/>
    <w:rsid w:val="009C2097"/>
    <w:rsid w:val="009C338B"/>
    <w:rsid w:val="009C3A6A"/>
    <w:rsid w:val="009C400A"/>
    <w:rsid w:val="009C462B"/>
    <w:rsid w:val="009C5459"/>
    <w:rsid w:val="009C68A4"/>
    <w:rsid w:val="009C6B20"/>
    <w:rsid w:val="009C6CBB"/>
    <w:rsid w:val="009C6DAB"/>
    <w:rsid w:val="009C73A0"/>
    <w:rsid w:val="009C798F"/>
    <w:rsid w:val="009C7E9B"/>
    <w:rsid w:val="009D0149"/>
    <w:rsid w:val="009D0753"/>
    <w:rsid w:val="009D1AC1"/>
    <w:rsid w:val="009D220B"/>
    <w:rsid w:val="009D2A0C"/>
    <w:rsid w:val="009D2C3B"/>
    <w:rsid w:val="009D2D46"/>
    <w:rsid w:val="009D3169"/>
    <w:rsid w:val="009D3411"/>
    <w:rsid w:val="009D3944"/>
    <w:rsid w:val="009D3CFF"/>
    <w:rsid w:val="009D42C9"/>
    <w:rsid w:val="009D4CD7"/>
    <w:rsid w:val="009D5149"/>
    <w:rsid w:val="009D5227"/>
    <w:rsid w:val="009D554D"/>
    <w:rsid w:val="009D62AE"/>
    <w:rsid w:val="009D647E"/>
    <w:rsid w:val="009D6567"/>
    <w:rsid w:val="009D693E"/>
    <w:rsid w:val="009D6D10"/>
    <w:rsid w:val="009D727E"/>
    <w:rsid w:val="009D742D"/>
    <w:rsid w:val="009D7619"/>
    <w:rsid w:val="009E1017"/>
    <w:rsid w:val="009E10CD"/>
    <w:rsid w:val="009E16CB"/>
    <w:rsid w:val="009E19DF"/>
    <w:rsid w:val="009E1A65"/>
    <w:rsid w:val="009E1B3F"/>
    <w:rsid w:val="009E291E"/>
    <w:rsid w:val="009E377A"/>
    <w:rsid w:val="009E378E"/>
    <w:rsid w:val="009E3EAB"/>
    <w:rsid w:val="009E4ABD"/>
    <w:rsid w:val="009E5859"/>
    <w:rsid w:val="009E5955"/>
    <w:rsid w:val="009E5C9D"/>
    <w:rsid w:val="009E6DD7"/>
    <w:rsid w:val="009E6ECD"/>
    <w:rsid w:val="009E729C"/>
    <w:rsid w:val="009E7936"/>
    <w:rsid w:val="009E7948"/>
    <w:rsid w:val="009E7965"/>
    <w:rsid w:val="009F0D68"/>
    <w:rsid w:val="009F17FD"/>
    <w:rsid w:val="009F1B62"/>
    <w:rsid w:val="009F256F"/>
    <w:rsid w:val="009F2BC2"/>
    <w:rsid w:val="009F314C"/>
    <w:rsid w:val="009F33A3"/>
    <w:rsid w:val="009F39A3"/>
    <w:rsid w:val="009F4266"/>
    <w:rsid w:val="009F45CD"/>
    <w:rsid w:val="009F4D71"/>
    <w:rsid w:val="009F4E67"/>
    <w:rsid w:val="009F5635"/>
    <w:rsid w:val="009F5772"/>
    <w:rsid w:val="009F70DA"/>
    <w:rsid w:val="009F79B5"/>
    <w:rsid w:val="009F79C2"/>
    <w:rsid w:val="009F7C85"/>
    <w:rsid w:val="00A00332"/>
    <w:rsid w:val="00A005EC"/>
    <w:rsid w:val="00A01366"/>
    <w:rsid w:val="00A014FC"/>
    <w:rsid w:val="00A019D7"/>
    <w:rsid w:val="00A02C20"/>
    <w:rsid w:val="00A032B9"/>
    <w:rsid w:val="00A03397"/>
    <w:rsid w:val="00A03A2A"/>
    <w:rsid w:val="00A04107"/>
    <w:rsid w:val="00A0448B"/>
    <w:rsid w:val="00A04844"/>
    <w:rsid w:val="00A05050"/>
    <w:rsid w:val="00A05949"/>
    <w:rsid w:val="00A059EC"/>
    <w:rsid w:val="00A05AB5"/>
    <w:rsid w:val="00A06004"/>
    <w:rsid w:val="00A107F9"/>
    <w:rsid w:val="00A10839"/>
    <w:rsid w:val="00A10C88"/>
    <w:rsid w:val="00A123D5"/>
    <w:rsid w:val="00A135CD"/>
    <w:rsid w:val="00A13C28"/>
    <w:rsid w:val="00A13E12"/>
    <w:rsid w:val="00A14B30"/>
    <w:rsid w:val="00A14B4F"/>
    <w:rsid w:val="00A14DE0"/>
    <w:rsid w:val="00A14EF7"/>
    <w:rsid w:val="00A14FBE"/>
    <w:rsid w:val="00A1558C"/>
    <w:rsid w:val="00A15D41"/>
    <w:rsid w:val="00A15D68"/>
    <w:rsid w:val="00A15E38"/>
    <w:rsid w:val="00A15E61"/>
    <w:rsid w:val="00A15EF2"/>
    <w:rsid w:val="00A16F86"/>
    <w:rsid w:val="00A172CB"/>
    <w:rsid w:val="00A20F78"/>
    <w:rsid w:val="00A21A31"/>
    <w:rsid w:val="00A22D26"/>
    <w:rsid w:val="00A2376A"/>
    <w:rsid w:val="00A23B2A"/>
    <w:rsid w:val="00A23CE0"/>
    <w:rsid w:val="00A24059"/>
    <w:rsid w:val="00A24427"/>
    <w:rsid w:val="00A24F6C"/>
    <w:rsid w:val="00A25D11"/>
    <w:rsid w:val="00A26762"/>
    <w:rsid w:val="00A27730"/>
    <w:rsid w:val="00A27ADD"/>
    <w:rsid w:val="00A30D5F"/>
    <w:rsid w:val="00A30F23"/>
    <w:rsid w:val="00A316FA"/>
    <w:rsid w:val="00A31A75"/>
    <w:rsid w:val="00A32C04"/>
    <w:rsid w:val="00A333D3"/>
    <w:rsid w:val="00A33595"/>
    <w:rsid w:val="00A33D83"/>
    <w:rsid w:val="00A33DB8"/>
    <w:rsid w:val="00A33EDD"/>
    <w:rsid w:val="00A340F3"/>
    <w:rsid w:val="00A34D87"/>
    <w:rsid w:val="00A357B0"/>
    <w:rsid w:val="00A35AE0"/>
    <w:rsid w:val="00A368FC"/>
    <w:rsid w:val="00A3706E"/>
    <w:rsid w:val="00A37171"/>
    <w:rsid w:val="00A37239"/>
    <w:rsid w:val="00A374D5"/>
    <w:rsid w:val="00A375CB"/>
    <w:rsid w:val="00A375F1"/>
    <w:rsid w:val="00A3763A"/>
    <w:rsid w:val="00A40365"/>
    <w:rsid w:val="00A40927"/>
    <w:rsid w:val="00A40EA3"/>
    <w:rsid w:val="00A41012"/>
    <w:rsid w:val="00A4161B"/>
    <w:rsid w:val="00A417D0"/>
    <w:rsid w:val="00A418C9"/>
    <w:rsid w:val="00A41AA1"/>
    <w:rsid w:val="00A4205D"/>
    <w:rsid w:val="00A42397"/>
    <w:rsid w:val="00A42A92"/>
    <w:rsid w:val="00A42C34"/>
    <w:rsid w:val="00A42CCA"/>
    <w:rsid w:val="00A42EB8"/>
    <w:rsid w:val="00A433FD"/>
    <w:rsid w:val="00A43948"/>
    <w:rsid w:val="00A43A01"/>
    <w:rsid w:val="00A44775"/>
    <w:rsid w:val="00A44778"/>
    <w:rsid w:val="00A45648"/>
    <w:rsid w:val="00A472D2"/>
    <w:rsid w:val="00A4769B"/>
    <w:rsid w:val="00A5157C"/>
    <w:rsid w:val="00A51A5B"/>
    <w:rsid w:val="00A51D49"/>
    <w:rsid w:val="00A522DF"/>
    <w:rsid w:val="00A52759"/>
    <w:rsid w:val="00A529E9"/>
    <w:rsid w:val="00A52BF8"/>
    <w:rsid w:val="00A52C33"/>
    <w:rsid w:val="00A52EA9"/>
    <w:rsid w:val="00A5322B"/>
    <w:rsid w:val="00A534B2"/>
    <w:rsid w:val="00A54258"/>
    <w:rsid w:val="00A544AF"/>
    <w:rsid w:val="00A5506E"/>
    <w:rsid w:val="00A55969"/>
    <w:rsid w:val="00A55C50"/>
    <w:rsid w:val="00A56396"/>
    <w:rsid w:val="00A56826"/>
    <w:rsid w:val="00A57407"/>
    <w:rsid w:val="00A57DD5"/>
    <w:rsid w:val="00A60924"/>
    <w:rsid w:val="00A60BAA"/>
    <w:rsid w:val="00A60C5A"/>
    <w:rsid w:val="00A614F9"/>
    <w:rsid w:val="00A61603"/>
    <w:rsid w:val="00A61662"/>
    <w:rsid w:val="00A6239C"/>
    <w:rsid w:val="00A6257E"/>
    <w:rsid w:val="00A625E9"/>
    <w:rsid w:val="00A62F01"/>
    <w:rsid w:val="00A62F1D"/>
    <w:rsid w:val="00A64FC0"/>
    <w:rsid w:val="00A65075"/>
    <w:rsid w:val="00A65078"/>
    <w:rsid w:val="00A66B0F"/>
    <w:rsid w:val="00A67395"/>
    <w:rsid w:val="00A67DE8"/>
    <w:rsid w:val="00A67F47"/>
    <w:rsid w:val="00A71A78"/>
    <w:rsid w:val="00A72F3C"/>
    <w:rsid w:val="00A74C67"/>
    <w:rsid w:val="00A74ED2"/>
    <w:rsid w:val="00A75D03"/>
    <w:rsid w:val="00A762D4"/>
    <w:rsid w:val="00A76314"/>
    <w:rsid w:val="00A763D9"/>
    <w:rsid w:val="00A7657B"/>
    <w:rsid w:val="00A770E8"/>
    <w:rsid w:val="00A77874"/>
    <w:rsid w:val="00A77F6B"/>
    <w:rsid w:val="00A80295"/>
    <w:rsid w:val="00A804E6"/>
    <w:rsid w:val="00A829BE"/>
    <w:rsid w:val="00A8358E"/>
    <w:rsid w:val="00A84436"/>
    <w:rsid w:val="00A85255"/>
    <w:rsid w:val="00A85DE1"/>
    <w:rsid w:val="00A85EDC"/>
    <w:rsid w:val="00A863EA"/>
    <w:rsid w:val="00A871BC"/>
    <w:rsid w:val="00A8751B"/>
    <w:rsid w:val="00A8795B"/>
    <w:rsid w:val="00A87982"/>
    <w:rsid w:val="00A87B10"/>
    <w:rsid w:val="00A87B8E"/>
    <w:rsid w:val="00A90133"/>
    <w:rsid w:val="00A9111A"/>
    <w:rsid w:val="00A923A9"/>
    <w:rsid w:val="00A92A07"/>
    <w:rsid w:val="00A92DB4"/>
    <w:rsid w:val="00A93588"/>
    <w:rsid w:val="00A93689"/>
    <w:rsid w:val="00A93920"/>
    <w:rsid w:val="00A9393E"/>
    <w:rsid w:val="00A93BB7"/>
    <w:rsid w:val="00A93CB5"/>
    <w:rsid w:val="00A93DB1"/>
    <w:rsid w:val="00A9513E"/>
    <w:rsid w:val="00A96248"/>
    <w:rsid w:val="00A962DC"/>
    <w:rsid w:val="00A969EE"/>
    <w:rsid w:val="00A972B5"/>
    <w:rsid w:val="00AA134B"/>
    <w:rsid w:val="00AA2E51"/>
    <w:rsid w:val="00AA34A9"/>
    <w:rsid w:val="00AA3564"/>
    <w:rsid w:val="00AA35BD"/>
    <w:rsid w:val="00AA36C9"/>
    <w:rsid w:val="00AA39EE"/>
    <w:rsid w:val="00AA3CB9"/>
    <w:rsid w:val="00AA4AB4"/>
    <w:rsid w:val="00AA4B18"/>
    <w:rsid w:val="00AA4F81"/>
    <w:rsid w:val="00AA51C4"/>
    <w:rsid w:val="00AA5440"/>
    <w:rsid w:val="00AA613E"/>
    <w:rsid w:val="00AA7000"/>
    <w:rsid w:val="00AA7ABB"/>
    <w:rsid w:val="00AA7ADD"/>
    <w:rsid w:val="00AA7BE9"/>
    <w:rsid w:val="00AA7C7C"/>
    <w:rsid w:val="00AA7F14"/>
    <w:rsid w:val="00AB0013"/>
    <w:rsid w:val="00AB002D"/>
    <w:rsid w:val="00AB09B1"/>
    <w:rsid w:val="00AB1180"/>
    <w:rsid w:val="00AB2314"/>
    <w:rsid w:val="00AB2C1E"/>
    <w:rsid w:val="00AB2D57"/>
    <w:rsid w:val="00AB303C"/>
    <w:rsid w:val="00AB3AF4"/>
    <w:rsid w:val="00AB4579"/>
    <w:rsid w:val="00AB4C91"/>
    <w:rsid w:val="00AB4F01"/>
    <w:rsid w:val="00AB53EF"/>
    <w:rsid w:val="00AB573D"/>
    <w:rsid w:val="00AB5873"/>
    <w:rsid w:val="00AB5FB9"/>
    <w:rsid w:val="00AB63B1"/>
    <w:rsid w:val="00AB6BA1"/>
    <w:rsid w:val="00AB7451"/>
    <w:rsid w:val="00AB7671"/>
    <w:rsid w:val="00AB77D4"/>
    <w:rsid w:val="00AC09FE"/>
    <w:rsid w:val="00AC0D4A"/>
    <w:rsid w:val="00AC186C"/>
    <w:rsid w:val="00AC19AD"/>
    <w:rsid w:val="00AC1C4E"/>
    <w:rsid w:val="00AC35FF"/>
    <w:rsid w:val="00AC45D1"/>
    <w:rsid w:val="00AC48C7"/>
    <w:rsid w:val="00AC49E4"/>
    <w:rsid w:val="00AC4DB7"/>
    <w:rsid w:val="00AC5874"/>
    <w:rsid w:val="00AC5BE7"/>
    <w:rsid w:val="00AC5CC5"/>
    <w:rsid w:val="00AC5E9C"/>
    <w:rsid w:val="00AC5F0C"/>
    <w:rsid w:val="00AC6449"/>
    <w:rsid w:val="00AC67FA"/>
    <w:rsid w:val="00AC71D6"/>
    <w:rsid w:val="00AC725B"/>
    <w:rsid w:val="00AD0A90"/>
    <w:rsid w:val="00AD1702"/>
    <w:rsid w:val="00AD20BE"/>
    <w:rsid w:val="00AD2353"/>
    <w:rsid w:val="00AD2415"/>
    <w:rsid w:val="00AD3313"/>
    <w:rsid w:val="00AD3451"/>
    <w:rsid w:val="00AD3A57"/>
    <w:rsid w:val="00AD3EC6"/>
    <w:rsid w:val="00AD458B"/>
    <w:rsid w:val="00AD46B4"/>
    <w:rsid w:val="00AD4F61"/>
    <w:rsid w:val="00AD61AF"/>
    <w:rsid w:val="00AD66B0"/>
    <w:rsid w:val="00AD7984"/>
    <w:rsid w:val="00AD7D2D"/>
    <w:rsid w:val="00AE0062"/>
    <w:rsid w:val="00AE082A"/>
    <w:rsid w:val="00AE0844"/>
    <w:rsid w:val="00AE0E7E"/>
    <w:rsid w:val="00AE0E88"/>
    <w:rsid w:val="00AE1535"/>
    <w:rsid w:val="00AE1E4F"/>
    <w:rsid w:val="00AE220E"/>
    <w:rsid w:val="00AE2356"/>
    <w:rsid w:val="00AE26BE"/>
    <w:rsid w:val="00AE26D7"/>
    <w:rsid w:val="00AE3276"/>
    <w:rsid w:val="00AE3501"/>
    <w:rsid w:val="00AE3AD9"/>
    <w:rsid w:val="00AE4C1E"/>
    <w:rsid w:val="00AE582B"/>
    <w:rsid w:val="00AE60D3"/>
    <w:rsid w:val="00AE6493"/>
    <w:rsid w:val="00AE6CAA"/>
    <w:rsid w:val="00AE6CD5"/>
    <w:rsid w:val="00AE7472"/>
    <w:rsid w:val="00AE7AE4"/>
    <w:rsid w:val="00AF0032"/>
    <w:rsid w:val="00AF01AD"/>
    <w:rsid w:val="00AF0595"/>
    <w:rsid w:val="00AF0888"/>
    <w:rsid w:val="00AF0A94"/>
    <w:rsid w:val="00AF13DC"/>
    <w:rsid w:val="00AF1815"/>
    <w:rsid w:val="00AF1AFF"/>
    <w:rsid w:val="00AF2D9E"/>
    <w:rsid w:val="00AF2DB3"/>
    <w:rsid w:val="00AF34A6"/>
    <w:rsid w:val="00AF35D8"/>
    <w:rsid w:val="00AF3B9F"/>
    <w:rsid w:val="00AF3D04"/>
    <w:rsid w:val="00AF41A5"/>
    <w:rsid w:val="00AF41E5"/>
    <w:rsid w:val="00AF454C"/>
    <w:rsid w:val="00AF5CC8"/>
    <w:rsid w:val="00AF65E8"/>
    <w:rsid w:val="00AF676C"/>
    <w:rsid w:val="00AF68F1"/>
    <w:rsid w:val="00AF6F4B"/>
    <w:rsid w:val="00AF7AD5"/>
    <w:rsid w:val="00AF7C8C"/>
    <w:rsid w:val="00B00B04"/>
    <w:rsid w:val="00B00B46"/>
    <w:rsid w:val="00B00EFD"/>
    <w:rsid w:val="00B00F57"/>
    <w:rsid w:val="00B028C6"/>
    <w:rsid w:val="00B032E7"/>
    <w:rsid w:val="00B04329"/>
    <w:rsid w:val="00B0463E"/>
    <w:rsid w:val="00B04652"/>
    <w:rsid w:val="00B04E3C"/>
    <w:rsid w:val="00B04E83"/>
    <w:rsid w:val="00B05C7D"/>
    <w:rsid w:val="00B05D89"/>
    <w:rsid w:val="00B06AC2"/>
    <w:rsid w:val="00B06AC8"/>
    <w:rsid w:val="00B06C4A"/>
    <w:rsid w:val="00B0736B"/>
    <w:rsid w:val="00B07E31"/>
    <w:rsid w:val="00B102C4"/>
    <w:rsid w:val="00B10D4A"/>
    <w:rsid w:val="00B1162A"/>
    <w:rsid w:val="00B11A5C"/>
    <w:rsid w:val="00B11CCD"/>
    <w:rsid w:val="00B11E84"/>
    <w:rsid w:val="00B134E4"/>
    <w:rsid w:val="00B13A00"/>
    <w:rsid w:val="00B13CF3"/>
    <w:rsid w:val="00B13F79"/>
    <w:rsid w:val="00B1485C"/>
    <w:rsid w:val="00B14E11"/>
    <w:rsid w:val="00B152DE"/>
    <w:rsid w:val="00B153A6"/>
    <w:rsid w:val="00B15480"/>
    <w:rsid w:val="00B15CFF"/>
    <w:rsid w:val="00B160B3"/>
    <w:rsid w:val="00B16179"/>
    <w:rsid w:val="00B178AA"/>
    <w:rsid w:val="00B2011A"/>
    <w:rsid w:val="00B20DC9"/>
    <w:rsid w:val="00B20E44"/>
    <w:rsid w:val="00B218B3"/>
    <w:rsid w:val="00B2298D"/>
    <w:rsid w:val="00B229C1"/>
    <w:rsid w:val="00B22C25"/>
    <w:rsid w:val="00B22DF1"/>
    <w:rsid w:val="00B22DF6"/>
    <w:rsid w:val="00B245D3"/>
    <w:rsid w:val="00B248F3"/>
    <w:rsid w:val="00B24F5F"/>
    <w:rsid w:val="00B253DF"/>
    <w:rsid w:val="00B25529"/>
    <w:rsid w:val="00B2552B"/>
    <w:rsid w:val="00B258C4"/>
    <w:rsid w:val="00B25AF9"/>
    <w:rsid w:val="00B25B08"/>
    <w:rsid w:val="00B268FA"/>
    <w:rsid w:val="00B27C56"/>
    <w:rsid w:val="00B30AE5"/>
    <w:rsid w:val="00B30E02"/>
    <w:rsid w:val="00B3133B"/>
    <w:rsid w:val="00B314EC"/>
    <w:rsid w:val="00B3246C"/>
    <w:rsid w:val="00B32B3F"/>
    <w:rsid w:val="00B32CE8"/>
    <w:rsid w:val="00B33C4D"/>
    <w:rsid w:val="00B348E1"/>
    <w:rsid w:val="00B34A86"/>
    <w:rsid w:val="00B34ADB"/>
    <w:rsid w:val="00B34BA4"/>
    <w:rsid w:val="00B34CA5"/>
    <w:rsid w:val="00B353E5"/>
    <w:rsid w:val="00B357E2"/>
    <w:rsid w:val="00B35A88"/>
    <w:rsid w:val="00B35CC4"/>
    <w:rsid w:val="00B36C2B"/>
    <w:rsid w:val="00B37DAB"/>
    <w:rsid w:val="00B37FAE"/>
    <w:rsid w:val="00B40535"/>
    <w:rsid w:val="00B40754"/>
    <w:rsid w:val="00B4092F"/>
    <w:rsid w:val="00B40A7D"/>
    <w:rsid w:val="00B41210"/>
    <w:rsid w:val="00B4169F"/>
    <w:rsid w:val="00B4188B"/>
    <w:rsid w:val="00B418D3"/>
    <w:rsid w:val="00B4250E"/>
    <w:rsid w:val="00B42CF4"/>
    <w:rsid w:val="00B42D54"/>
    <w:rsid w:val="00B441E3"/>
    <w:rsid w:val="00B44D1B"/>
    <w:rsid w:val="00B44FCD"/>
    <w:rsid w:val="00B45AFF"/>
    <w:rsid w:val="00B46E91"/>
    <w:rsid w:val="00B473C1"/>
    <w:rsid w:val="00B47BD5"/>
    <w:rsid w:val="00B50111"/>
    <w:rsid w:val="00B50B41"/>
    <w:rsid w:val="00B5104F"/>
    <w:rsid w:val="00B511D5"/>
    <w:rsid w:val="00B517FB"/>
    <w:rsid w:val="00B53411"/>
    <w:rsid w:val="00B53841"/>
    <w:rsid w:val="00B539EF"/>
    <w:rsid w:val="00B53D67"/>
    <w:rsid w:val="00B53EC8"/>
    <w:rsid w:val="00B54003"/>
    <w:rsid w:val="00B54C48"/>
    <w:rsid w:val="00B54D7D"/>
    <w:rsid w:val="00B54F30"/>
    <w:rsid w:val="00B55027"/>
    <w:rsid w:val="00B55EEF"/>
    <w:rsid w:val="00B565E5"/>
    <w:rsid w:val="00B56676"/>
    <w:rsid w:val="00B56747"/>
    <w:rsid w:val="00B57EDA"/>
    <w:rsid w:val="00B608D8"/>
    <w:rsid w:val="00B60CC9"/>
    <w:rsid w:val="00B6130C"/>
    <w:rsid w:val="00B622E1"/>
    <w:rsid w:val="00B62A28"/>
    <w:rsid w:val="00B62CFD"/>
    <w:rsid w:val="00B6321B"/>
    <w:rsid w:val="00B6384F"/>
    <w:rsid w:val="00B63FCB"/>
    <w:rsid w:val="00B65105"/>
    <w:rsid w:val="00B65ADA"/>
    <w:rsid w:val="00B65F2A"/>
    <w:rsid w:val="00B660E1"/>
    <w:rsid w:val="00B6775E"/>
    <w:rsid w:val="00B67B23"/>
    <w:rsid w:val="00B67BD3"/>
    <w:rsid w:val="00B67F51"/>
    <w:rsid w:val="00B70310"/>
    <w:rsid w:val="00B70505"/>
    <w:rsid w:val="00B70578"/>
    <w:rsid w:val="00B71386"/>
    <w:rsid w:val="00B713B3"/>
    <w:rsid w:val="00B71E16"/>
    <w:rsid w:val="00B71F31"/>
    <w:rsid w:val="00B7340A"/>
    <w:rsid w:val="00B7348D"/>
    <w:rsid w:val="00B735AE"/>
    <w:rsid w:val="00B73658"/>
    <w:rsid w:val="00B7371C"/>
    <w:rsid w:val="00B73C44"/>
    <w:rsid w:val="00B73E7D"/>
    <w:rsid w:val="00B742D2"/>
    <w:rsid w:val="00B7522B"/>
    <w:rsid w:val="00B7577B"/>
    <w:rsid w:val="00B75ED7"/>
    <w:rsid w:val="00B76287"/>
    <w:rsid w:val="00B76BE6"/>
    <w:rsid w:val="00B76D70"/>
    <w:rsid w:val="00B76F80"/>
    <w:rsid w:val="00B76FE5"/>
    <w:rsid w:val="00B775DE"/>
    <w:rsid w:val="00B7789B"/>
    <w:rsid w:val="00B77E4E"/>
    <w:rsid w:val="00B80637"/>
    <w:rsid w:val="00B80F64"/>
    <w:rsid w:val="00B81813"/>
    <w:rsid w:val="00B81A73"/>
    <w:rsid w:val="00B8274A"/>
    <w:rsid w:val="00B82963"/>
    <w:rsid w:val="00B82C8B"/>
    <w:rsid w:val="00B82DC3"/>
    <w:rsid w:val="00B82E99"/>
    <w:rsid w:val="00B838A8"/>
    <w:rsid w:val="00B84658"/>
    <w:rsid w:val="00B84B5A"/>
    <w:rsid w:val="00B84D68"/>
    <w:rsid w:val="00B85795"/>
    <w:rsid w:val="00B85B59"/>
    <w:rsid w:val="00B87663"/>
    <w:rsid w:val="00B87927"/>
    <w:rsid w:val="00B87A9A"/>
    <w:rsid w:val="00B87B99"/>
    <w:rsid w:val="00B904E3"/>
    <w:rsid w:val="00B905DE"/>
    <w:rsid w:val="00B9065A"/>
    <w:rsid w:val="00B90870"/>
    <w:rsid w:val="00B90D1F"/>
    <w:rsid w:val="00B90D85"/>
    <w:rsid w:val="00B90F14"/>
    <w:rsid w:val="00B91007"/>
    <w:rsid w:val="00B91D49"/>
    <w:rsid w:val="00B92251"/>
    <w:rsid w:val="00B923AD"/>
    <w:rsid w:val="00B924F4"/>
    <w:rsid w:val="00B9296C"/>
    <w:rsid w:val="00B93004"/>
    <w:rsid w:val="00B93DC2"/>
    <w:rsid w:val="00B951A8"/>
    <w:rsid w:val="00B95AF0"/>
    <w:rsid w:val="00B96A94"/>
    <w:rsid w:val="00B96F02"/>
    <w:rsid w:val="00B96F5F"/>
    <w:rsid w:val="00BA0E49"/>
    <w:rsid w:val="00BA1457"/>
    <w:rsid w:val="00BA2FA0"/>
    <w:rsid w:val="00BA5435"/>
    <w:rsid w:val="00BA5D88"/>
    <w:rsid w:val="00BA5E46"/>
    <w:rsid w:val="00BA613D"/>
    <w:rsid w:val="00BA7A92"/>
    <w:rsid w:val="00BB0182"/>
    <w:rsid w:val="00BB1140"/>
    <w:rsid w:val="00BB2298"/>
    <w:rsid w:val="00BB28DE"/>
    <w:rsid w:val="00BB31DB"/>
    <w:rsid w:val="00BB4E2D"/>
    <w:rsid w:val="00BB5877"/>
    <w:rsid w:val="00BB5AA9"/>
    <w:rsid w:val="00BB6C63"/>
    <w:rsid w:val="00BB7470"/>
    <w:rsid w:val="00BB7997"/>
    <w:rsid w:val="00BC09F1"/>
    <w:rsid w:val="00BC0BC1"/>
    <w:rsid w:val="00BC148F"/>
    <w:rsid w:val="00BC15F0"/>
    <w:rsid w:val="00BC1680"/>
    <w:rsid w:val="00BC1F96"/>
    <w:rsid w:val="00BC2477"/>
    <w:rsid w:val="00BC30FD"/>
    <w:rsid w:val="00BC31DB"/>
    <w:rsid w:val="00BC3517"/>
    <w:rsid w:val="00BC387F"/>
    <w:rsid w:val="00BC3E42"/>
    <w:rsid w:val="00BC4CE6"/>
    <w:rsid w:val="00BC4D97"/>
    <w:rsid w:val="00BC5159"/>
    <w:rsid w:val="00BC53C2"/>
    <w:rsid w:val="00BC5406"/>
    <w:rsid w:val="00BC6162"/>
    <w:rsid w:val="00BC72EB"/>
    <w:rsid w:val="00BC797B"/>
    <w:rsid w:val="00BC7F6D"/>
    <w:rsid w:val="00BD0090"/>
    <w:rsid w:val="00BD1193"/>
    <w:rsid w:val="00BD2526"/>
    <w:rsid w:val="00BD2607"/>
    <w:rsid w:val="00BD28AA"/>
    <w:rsid w:val="00BD3CB7"/>
    <w:rsid w:val="00BD3D85"/>
    <w:rsid w:val="00BD43CA"/>
    <w:rsid w:val="00BD4694"/>
    <w:rsid w:val="00BD47EB"/>
    <w:rsid w:val="00BD4BAE"/>
    <w:rsid w:val="00BD4D0B"/>
    <w:rsid w:val="00BD53B6"/>
    <w:rsid w:val="00BD57CB"/>
    <w:rsid w:val="00BD5E3A"/>
    <w:rsid w:val="00BD6250"/>
    <w:rsid w:val="00BD706D"/>
    <w:rsid w:val="00BD72D0"/>
    <w:rsid w:val="00BD7302"/>
    <w:rsid w:val="00BD754A"/>
    <w:rsid w:val="00BD7EE1"/>
    <w:rsid w:val="00BE05F3"/>
    <w:rsid w:val="00BE0AFE"/>
    <w:rsid w:val="00BE2066"/>
    <w:rsid w:val="00BE218A"/>
    <w:rsid w:val="00BE2358"/>
    <w:rsid w:val="00BE24E2"/>
    <w:rsid w:val="00BE26D9"/>
    <w:rsid w:val="00BE273A"/>
    <w:rsid w:val="00BE2B40"/>
    <w:rsid w:val="00BE2BBF"/>
    <w:rsid w:val="00BE2E01"/>
    <w:rsid w:val="00BE2F62"/>
    <w:rsid w:val="00BE3361"/>
    <w:rsid w:val="00BE3387"/>
    <w:rsid w:val="00BE33ED"/>
    <w:rsid w:val="00BE3663"/>
    <w:rsid w:val="00BE45C7"/>
    <w:rsid w:val="00BE49B2"/>
    <w:rsid w:val="00BE56A8"/>
    <w:rsid w:val="00BE5C64"/>
    <w:rsid w:val="00BE67B0"/>
    <w:rsid w:val="00BE6F10"/>
    <w:rsid w:val="00BF0713"/>
    <w:rsid w:val="00BF1080"/>
    <w:rsid w:val="00BF11A6"/>
    <w:rsid w:val="00BF158E"/>
    <w:rsid w:val="00BF2474"/>
    <w:rsid w:val="00BF3062"/>
    <w:rsid w:val="00BF3180"/>
    <w:rsid w:val="00BF31EA"/>
    <w:rsid w:val="00BF3299"/>
    <w:rsid w:val="00BF332B"/>
    <w:rsid w:val="00BF3579"/>
    <w:rsid w:val="00BF3AEF"/>
    <w:rsid w:val="00BF462A"/>
    <w:rsid w:val="00BF4671"/>
    <w:rsid w:val="00BF48AC"/>
    <w:rsid w:val="00BF4D2C"/>
    <w:rsid w:val="00BF51E2"/>
    <w:rsid w:val="00BF5667"/>
    <w:rsid w:val="00BF5BC0"/>
    <w:rsid w:val="00BF6E34"/>
    <w:rsid w:val="00BF79D3"/>
    <w:rsid w:val="00BF7B8C"/>
    <w:rsid w:val="00BF7BCD"/>
    <w:rsid w:val="00BF7C9E"/>
    <w:rsid w:val="00C000B1"/>
    <w:rsid w:val="00C0091C"/>
    <w:rsid w:val="00C00F90"/>
    <w:rsid w:val="00C01CC6"/>
    <w:rsid w:val="00C020B3"/>
    <w:rsid w:val="00C02186"/>
    <w:rsid w:val="00C0220A"/>
    <w:rsid w:val="00C03456"/>
    <w:rsid w:val="00C03DD3"/>
    <w:rsid w:val="00C047FA"/>
    <w:rsid w:val="00C04A88"/>
    <w:rsid w:val="00C04E2B"/>
    <w:rsid w:val="00C0568E"/>
    <w:rsid w:val="00C05AA1"/>
    <w:rsid w:val="00C07383"/>
    <w:rsid w:val="00C07390"/>
    <w:rsid w:val="00C07B6D"/>
    <w:rsid w:val="00C1003E"/>
    <w:rsid w:val="00C1003F"/>
    <w:rsid w:val="00C114C6"/>
    <w:rsid w:val="00C12B32"/>
    <w:rsid w:val="00C12CDD"/>
    <w:rsid w:val="00C1347A"/>
    <w:rsid w:val="00C14241"/>
    <w:rsid w:val="00C1675E"/>
    <w:rsid w:val="00C16860"/>
    <w:rsid w:val="00C16F3C"/>
    <w:rsid w:val="00C17EA7"/>
    <w:rsid w:val="00C2017F"/>
    <w:rsid w:val="00C201B3"/>
    <w:rsid w:val="00C2043E"/>
    <w:rsid w:val="00C21630"/>
    <w:rsid w:val="00C21BFA"/>
    <w:rsid w:val="00C22614"/>
    <w:rsid w:val="00C22E0B"/>
    <w:rsid w:val="00C23065"/>
    <w:rsid w:val="00C234E9"/>
    <w:rsid w:val="00C23504"/>
    <w:rsid w:val="00C2364B"/>
    <w:rsid w:val="00C23DCE"/>
    <w:rsid w:val="00C23FE2"/>
    <w:rsid w:val="00C257E6"/>
    <w:rsid w:val="00C26091"/>
    <w:rsid w:val="00C265B1"/>
    <w:rsid w:val="00C26910"/>
    <w:rsid w:val="00C27356"/>
    <w:rsid w:val="00C27CCA"/>
    <w:rsid w:val="00C27F7C"/>
    <w:rsid w:val="00C27F92"/>
    <w:rsid w:val="00C30170"/>
    <w:rsid w:val="00C30DE7"/>
    <w:rsid w:val="00C30E5A"/>
    <w:rsid w:val="00C317D3"/>
    <w:rsid w:val="00C31837"/>
    <w:rsid w:val="00C320B4"/>
    <w:rsid w:val="00C32243"/>
    <w:rsid w:val="00C3251D"/>
    <w:rsid w:val="00C327B3"/>
    <w:rsid w:val="00C33708"/>
    <w:rsid w:val="00C33B57"/>
    <w:rsid w:val="00C343C2"/>
    <w:rsid w:val="00C34727"/>
    <w:rsid w:val="00C34B4B"/>
    <w:rsid w:val="00C34FBE"/>
    <w:rsid w:val="00C3555E"/>
    <w:rsid w:val="00C35787"/>
    <w:rsid w:val="00C35935"/>
    <w:rsid w:val="00C35A97"/>
    <w:rsid w:val="00C36943"/>
    <w:rsid w:val="00C36D5D"/>
    <w:rsid w:val="00C37EB2"/>
    <w:rsid w:val="00C406C6"/>
    <w:rsid w:val="00C40784"/>
    <w:rsid w:val="00C40A4C"/>
    <w:rsid w:val="00C40EDF"/>
    <w:rsid w:val="00C41EF8"/>
    <w:rsid w:val="00C41F5C"/>
    <w:rsid w:val="00C42023"/>
    <w:rsid w:val="00C4231F"/>
    <w:rsid w:val="00C428F3"/>
    <w:rsid w:val="00C42E7D"/>
    <w:rsid w:val="00C42ED3"/>
    <w:rsid w:val="00C43183"/>
    <w:rsid w:val="00C433E5"/>
    <w:rsid w:val="00C442EA"/>
    <w:rsid w:val="00C449EB"/>
    <w:rsid w:val="00C45793"/>
    <w:rsid w:val="00C45AFF"/>
    <w:rsid w:val="00C4676D"/>
    <w:rsid w:val="00C474E2"/>
    <w:rsid w:val="00C476CC"/>
    <w:rsid w:val="00C47CE5"/>
    <w:rsid w:val="00C47E3E"/>
    <w:rsid w:val="00C50510"/>
    <w:rsid w:val="00C50745"/>
    <w:rsid w:val="00C50833"/>
    <w:rsid w:val="00C512AF"/>
    <w:rsid w:val="00C520D6"/>
    <w:rsid w:val="00C53283"/>
    <w:rsid w:val="00C543E0"/>
    <w:rsid w:val="00C5475E"/>
    <w:rsid w:val="00C54C79"/>
    <w:rsid w:val="00C54F87"/>
    <w:rsid w:val="00C55049"/>
    <w:rsid w:val="00C55070"/>
    <w:rsid w:val="00C55FC6"/>
    <w:rsid w:val="00C5643B"/>
    <w:rsid w:val="00C567EE"/>
    <w:rsid w:val="00C56CC3"/>
    <w:rsid w:val="00C57024"/>
    <w:rsid w:val="00C57799"/>
    <w:rsid w:val="00C577C1"/>
    <w:rsid w:val="00C60003"/>
    <w:rsid w:val="00C603EF"/>
    <w:rsid w:val="00C60924"/>
    <w:rsid w:val="00C60A81"/>
    <w:rsid w:val="00C60E2E"/>
    <w:rsid w:val="00C60EC3"/>
    <w:rsid w:val="00C6122C"/>
    <w:rsid w:val="00C62342"/>
    <w:rsid w:val="00C63579"/>
    <w:rsid w:val="00C637E1"/>
    <w:rsid w:val="00C637FE"/>
    <w:rsid w:val="00C63AD9"/>
    <w:rsid w:val="00C642C6"/>
    <w:rsid w:val="00C64A27"/>
    <w:rsid w:val="00C6512F"/>
    <w:rsid w:val="00C65EBA"/>
    <w:rsid w:val="00C65F7C"/>
    <w:rsid w:val="00C66DD4"/>
    <w:rsid w:val="00C67BEF"/>
    <w:rsid w:val="00C704C1"/>
    <w:rsid w:val="00C70F47"/>
    <w:rsid w:val="00C71138"/>
    <w:rsid w:val="00C71201"/>
    <w:rsid w:val="00C712C9"/>
    <w:rsid w:val="00C716FA"/>
    <w:rsid w:val="00C71923"/>
    <w:rsid w:val="00C7200A"/>
    <w:rsid w:val="00C7207B"/>
    <w:rsid w:val="00C7240A"/>
    <w:rsid w:val="00C72A34"/>
    <w:rsid w:val="00C72B6C"/>
    <w:rsid w:val="00C73156"/>
    <w:rsid w:val="00C734D8"/>
    <w:rsid w:val="00C740A2"/>
    <w:rsid w:val="00C743FB"/>
    <w:rsid w:val="00C74AD8"/>
    <w:rsid w:val="00C75296"/>
    <w:rsid w:val="00C7558F"/>
    <w:rsid w:val="00C75E60"/>
    <w:rsid w:val="00C760A6"/>
    <w:rsid w:val="00C768F3"/>
    <w:rsid w:val="00C76B6B"/>
    <w:rsid w:val="00C77649"/>
    <w:rsid w:val="00C77C1E"/>
    <w:rsid w:val="00C80677"/>
    <w:rsid w:val="00C80B78"/>
    <w:rsid w:val="00C80DBA"/>
    <w:rsid w:val="00C80F12"/>
    <w:rsid w:val="00C80F9C"/>
    <w:rsid w:val="00C815A0"/>
    <w:rsid w:val="00C81617"/>
    <w:rsid w:val="00C81906"/>
    <w:rsid w:val="00C821AE"/>
    <w:rsid w:val="00C83967"/>
    <w:rsid w:val="00C848D4"/>
    <w:rsid w:val="00C84C88"/>
    <w:rsid w:val="00C85633"/>
    <w:rsid w:val="00C8592F"/>
    <w:rsid w:val="00C85C85"/>
    <w:rsid w:val="00C86DD3"/>
    <w:rsid w:val="00C86E48"/>
    <w:rsid w:val="00C87348"/>
    <w:rsid w:val="00C87AAE"/>
    <w:rsid w:val="00C87C0D"/>
    <w:rsid w:val="00C9288A"/>
    <w:rsid w:val="00C92FCC"/>
    <w:rsid w:val="00C940E3"/>
    <w:rsid w:val="00C94126"/>
    <w:rsid w:val="00C94CC0"/>
    <w:rsid w:val="00C95429"/>
    <w:rsid w:val="00C959E6"/>
    <w:rsid w:val="00C9646D"/>
    <w:rsid w:val="00C97E3D"/>
    <w:rsid w:val="00CA0749"/>
    <w:rsid w:val="00CA07FB"/>
    <w:rsid w:val="00CA0887"/>
    <w:rsid w:val="00CA0EA9"/>
    <w:rsid w:val="00CA1B37"/>
    <w:rsid w:val="00CA2078"/>
    <w:rsid w:val="00CA22D3"/>
    <w:rsid w:val="00CA2CA8"/>
    <w:rsid w:val="00CA32EB"/>
    <w:rsid w:val="00CA32F8"/>
    <w:rsid w:val="00CA33E4"/>
    <w:rsid w:val="00CA3A8C"/>
    <w:rsid w:val="00CA3E49"/>
    <w:rsid w:val="00CA4036"/>
    <w:rsid w:val="00CA4C9E"/>
    <w:rsid w:val="00CA51EE"/>
    <w:rsid w:val="00CA5376"/>
    <w:rsid w:val="00CA5B6A"/>
    <w:rsid w:val="00CA6A29"/>
    <w:rsid w:val="00CA6BEE"/>
    <w:rsid w:val="00CA70CC"/>
    <w:rsid w:val="00CA71FB"/>
    <w:rsid w:val="00CA769D"/>
    <w:rsid w:val="00CB002D"/>
    <w:rsid w:val="00CB095C"/>
    <w:rsid w:val="00CB1128"/>
    <w:rsid w:val="00CB13AE"/>
    <w:rsid w:val="00CB1663"/>
    <w:rsid w:val="00CB1D5C"/>
    <w:rsid w:val="00CB1DCC"/>
    <w:rsid w:val="00CB2399"/>
    <w:rsid w:val="00CB279A"/>
    <w:rsid w:val="00CB3B6D"/>
    <w:rsid w:val="00CB3CE6"/>
    <w:rsid w:val="00CB4B09"/>
    <w:rsid w:val="00CB4E93"/>
    <w:rsid w:val="00CB532B"/>
    <w:rsid w:val="00CB5B4A"/>
    <w:rsid w:val="00CB5BB8"/>
    <w:rsid w:val="00CB638B"/>
    <w:rsid w:val="00CB639E"/>
    <w:rsid w:val="00CB66BE"/>
    <w:rsid w:val="00CB6703"/>
    <w:rsid w:val="00CB6DB1"/>
    <w:rsid w:val="00CB6EEC"/>
    <w:rsid w:val="00CB7E37"/>
    <w:rsid w:val="00CC04BC"/>
    <w:rsid w:val="00CC143B"/>
    <w:rsid w:val="00CC1796"/>
    <w:rsid w:val="00CC1A25"/>
    <w:rsid w:val="00CC1B7A"/>
    <w:rsid w:val="00CC1C4C"/>
    <w:rsid w:val="00CC1C87"/>
    <w:rsid w:val="00CC2410"/>
    <w:rsid w:val="00CC2529"/>
    <w:rsid w:val="00CC2AC3"/>
    <w:rsid w:val="00CC2C2D"/>
    <w:rsid w:val="00CC353E"/>
    <w:rsid w:val="00CC3E15"/>
    <w:rsid w:val="00CC3FD7"/>
    <w:rsid w:val="00CC564A"/>
    <w:rsid w:val="00CC5828"/>
    <w:rsid w:val="00CC5C38"/>
    <w:rsid w:val="00CC5CB2"/>
    <w:rsid w:val="00CC5E83"/>
    <w:rsid w:val="00CC5F34"/>
    <w:rsid w:val="00CC64F2"/>
    <w:rsid w:val="00CC7B99"/>
    <w:rsid w:val="00CC7EB9"/>
    <w:rsid w:val="00CD02B1"/>
    <w:rsid w:val="00CD0934"/>
    <w:rsid w:val="00CD0EA7"/>
    <w:rsid w:val="00CD1B40"/>
    <w:rsid w:val="00CD1C5A"/>
    <w:rsid w:val="00CD1F2F"/>
    <w:rsid w:val="00CD1FFD"/>
    <w:rsid w:val="00CD2667"/>
    <w:rsid w:val="00CD27D6"/>
    <w:rsid w:val="00CD3D9E"/>
    <w:rsid w:val="00CD4353"/>
    <w:rsid w:val="00CD53CF"/>
    <w:rsid w:val="00CD5545"/>
    <w:rsid w:val="00CD5786"/>
    <w:rsid w:val="00CD586E"/>
    <w:rsid w:val="00CD5DF4"/>
    <w:rsid w:val="00CD6B0E"/>
    <w:rsid w:val="00CD6E71"/>
    <w:rsid w:val="00CD77D4"/>
    <w:rsid w:val="00CD7B4A"/>
    <w:rsid w:val="00CE0BB7"/>
    <w:rsid w:val="00CE0E6C"/>
    <w:rsid w:val="00CE0E8F"/>
    <w:rsid w:val="00CE0EF5"/>
    <w:rsid w:val="00CE1A40"/>
    <w:rsid w:val="00CE2356"/>
    <w:rsid w:val="00CE31BA"/>
    <w:rsid w:val="00CE3279"/>
    <w:rsid w:val="00CE46BA"/>
    <w:rsid w:val="00CE502B"/>
    <w:rsid w:val="00CE5034"/>
    <w:rsid w:val="00CE5160"/>
    <w:rsid w:val="00CE57E6"/>
    <w:rsid w:val="00CE59A3"/>
    <w:rsid w:val="00CE5AA9"/>
    <w:rsid w:val="00CE69A8"/>
    <w:rsid w:val="00CE7591"/>
    <w:rsid w:val="00CE7BAB"/>
    <w:rsid w:val="00CF0C3A"/>
    <w:rsid w:val="00CF1406"/>
    <w:rsid w:val="00CF15DC"/>
    <w:rsid w:val="00CF18DF"/>
    <w:rsid w:val="00CF1DC3"/>
    <w:rsid w:val="00CF23B5"/>
    <w:rsid w:val="00CF24C7"/>
    <w:rsid w:val="00CF39BF"/>
    <w:rsid w:val="00CF48CD"/>
    <w:rsid w:val="00CF55D1"/>
    <w:rsid w:val="00CF69C3"/>
    <w:rsid w:val="00CF700E"/>
    <w:rsid w:val="00D001BE"/>
    <w:rsid w:val="00D00F66"/>
    <w:rsid w:val="00D010F7"/>
    <w:rsid w:val="00D01B0F"/>
    <w:rsid w:val="00D020DD"/>
    <w:rsid w:val="00D02490"/>
    <w:rsid w:val="00D02681"/>
    <w:rsid w:val="00D02C29"/>
    <w:rsid w:val="00D03045"/>
    <w:rsid w:val="00D032AA"/>
    <w:rsid w:val="00D0350E"/>
    <w:rsid w:val="00D0451C"/>
    <w:rsid w:val="00D050DE"/>
    <w:rsid w:val="00D05864"/>
    <w:rsid w:val="00D06935"/>
    <w:rsid w:val="00D07225"/>
    <w:rsid w:val="00D0783B"/>
    <w:rsid w:val="00D07960"/>
    <w:rsid w:val="00D07AEE"/>
    <w:rsid w:val="00D07B3D"/>
    <w:rsid w:val="00D07C38"/>
    <w:rsid w:val="00D11B33"/>
    <w:rsid w:val="00D12119"/>
    <w:rsid w:val="00D12190"/>
    <w:rsid w:val="00D12202"/>
    <w:rsid w:val="00D12CE3"/>
    <w:rsid w:val="00D130AD"/>
    <w:rsid w:val="00D130FF"/>
    <w:rsid w:val="00D135BD"/>
    <w:rsid w:val="00D13929"/>
    <w:rsid w:val="00D13CE2"/>
    <w:rsid w:val="00D14850"/>
    <w:rsid w:val="00D14C64"/>
    <w:rsid w:val="00D14E18"/>
    <w:rsid w:val="00D1548F"/>
    <w:rsid w:val="00D15CF2"/>
    <w:rsid w:val="00D15D6D"/>
    <w:rsid w:val="00D1635A"/>
    <w:rsid w:val="00D168AF"/>
    <w:rsid w:val="00D17280"/>
    <w:rsid w:val="00D17363"/>
    <w:rsid w:val="00D17366"/>
    <w:rsid w:val="00D2043E"/>
    <w:rsid w:val="00D2145A"/>
    <w:rsid w:val="00D21533"/>
    <w:rsid w:val="00D2205D"/>
    <w:rsid w:val="00D221A1"/>
    <w:rsid w:val="00D223F7"/>
    <w:rsid w:val="00D22A90"/>
    <w:rsid w:val="00D22C2C"/>
    <w:rsid w:val="00D22DCA"/>
    <w:rsid w:val="00D23CBB"/>
    <w:rsid w:val="00D24B0F"/>
    <w:rsid w:val="00D24D04"/>
    <w:rsid w:val="00D2626E"/>
    <w:rsid w:val="00D26566"/>
    <w:rsid w:val="00D26706"/>
    <w:rsid w:val="00D3024A"/>
    <w:rsid w:val="00D3084A"/>
    <w:rsid w:val="00D310A0"/>
    <w:rsid w:val="00D317EB"/>
    <w:rsid w:val="00D31968"/>
    <w:rsid w:val="00D337EB"/>
    <w:rsid w:val="00D33DBA"/>
    <w:rsid w:val="00D34243"/>
    <w:rsid w:val="00D352AB"/>
    <w:rsid w:val="00D35602"/>
    <w:rsid w:val="00D356BF"/>
    <w:rsid w:val="00D3582F"/>
    <w:rsid w:val="00D35897"/>
    <w:rsid w:val="00D35A56"/>
    <w:rsid w:val="00D35ADD"/>
    <w:rsid w:val="00D3651C"/>
    <w:rsid w:val="00D36B47"/>
    <w:rsid w:val="00D37C14"/>
    <w:rsid w:val="00D37E4A"/>
    <w:rsid w:val="00D401BB"/>
    <w:rsid w:val="00D408C2"/>
    <w:rsid w:val="00D40E38"/>
    <w:rsid w:val="00D415FE"/>
    <w:rsid w:val="00D42501"/>
    <w:rsid w:val="00D445D0"/>
    <w:rsid w:val="00D452BD"/>
    <w:rsid w:val="00D4601C"/>
    <w:rsid w:val="00D463AA"/>
    <w:rsid w:val="00D46580"/>
    <w:rsid w:val="00D47026"/>
    <w:rsid w:val="00D470BE"/>
    <w:rsid w:val="00D475F5"/>
    <w:rsid w:val="00D4761B"/>
    <w:rsid w:val="00D47792"/>
    <w:rsid w:val="00D479FA"/>
    <w:rsid w:val="00D50458"/>
    <w:rsid w:val="00D50726"/>
    <w:rsid w:val="00D510C7"/>
    <w:rsid w:val="00D51C6A"/>
    <w:rsid w:val="00D51E19"/>
    <w:rsid w:val="00D52215"/>
    <w:rsid w:val="00D52292"/>
    <w:rsid w:val="00D52AB2"/>
    <w:rsid w:val="00D5353C"/>
    <w:rsid w:val="00D53F4A"/>
    <w:rsid w:val="00D540A9"/>
    <w:rsid w:val="00D540FE"/>
    <w:rsid w:val="00D5411E"/>
    <w:rsid w:val="00D545E0"/>
    <w:rsid w:val="00D54765"/>
    <w:rsid w:val="00D551B8"/>
    <w:rsid w:val="00D560BC"/>
    <w:rsid w:val="00D565FB"/>
    <w:rsid w:val="00D56722"/>
    <w:rsid w:val="00D57235"/>
    <w:rsid w:val="00D6013B"/>
    <w:rsid w:val="00D60CDB"/>
    <w:rsid w:val="00D61024"/>
    <w:rsid w:val="00D61182"/>
    <w:rsid w:val="00D631BC"/>
    <w:rsid w:val="00D63431"/>
    <w:rsid w:val="00D63523"/>
    <w:rsid w:val="00D651AB"/>
    <w:rsid w:val="00D65B0C"/>
    <w:rsid w:val="00D65F6D"/>
    <w:rsid w:val="00D67715"/>
    <w:rsid w:val="00D6782F"/>
    <w:rsid w:val="00D700B8"/>
    <w:rsid w:val="00D7131A"/>
    <w:rsid w:val="00D71768"/>
    <w:rsid w:val="00D71A32"/>
    <w:rsid w:val="00D71AAB"/>
    <w:rsid w:val="00D720C7"/>
    <w:rsid w:val="00D72872"/>
    <w:rsid w:val="00D729B6"/>
    <w:rsid w:val="00D72A42"/>
    <w:rsid w:val="00D72E67"/>
    <w:rsid w:val="00D73057"/>
    <w:rsid w:val="00D730C3"/>
    <w:rsid w:val="00D737D4"/>
    <w:rsid w:val="00D73D63"/>
    <w:rsid w:val="00D74007"/>
    <w:rsid w:val="00D743DC"/>
    <w:rsid w:val="00D75779"/>
    <w:rsid w:val="00D75CB2"/>
    <w:rsid w:val="00D761CD"/>
    <w:rsid w:val="00D7622F"/>
    <w:rsid w:val="00D7757F"/>
    <w:rsid w:val="00D7769D"/>
    <w:rsid w:val="00D8088B"/>
    <w:rsid w:val="00D80BFA"/>
    <w:rsid w:val="00D81195"/>
    <w:rsid w:val="00D81CFC"/>
    <w:rsid w:val="00D835C6"/>
    <w:rsid w:val="00D836C7"/>
    <w:rsid w:val="00D83D5B"/>
    <w:rsid w:val="00D84355"/>
    <w:rsid w:val="00D8437C"/>
    <w:rsid w:val="00D844E6"/>
    <w:rsid w:val="00D84607"/>
    <w:rsid w:val="00D84667"/>
    <w:rsid w:val="00D8469D"/>
    <w:rsid w:val="00D84B24"/>
    <w:rsid w:val="00D84D5D"/>
    <w:rsid w:val="00D84F17"/>
    <w:rsid w:val="00D8555D"/>
    <w:rsid w:val="00D85F2F"/>
    <w:rsid w:val="00D86765"/>
    <w:rsid w:val="00D86BAB"/>
    <w:rsid w:val="00D87332"/>
    <w:rsid w:val="00D87704"/>
    <w:rsid w:val="00D908C9"/>
    <w:rsid w:val="00D91708"/>
    <w:rsid w:val="00D92035"/>
    <w:rsid w:val="00D92167"/>
    <w:rsid w:val="00D92859"/>
    <w:rsid w:val="00D93528"/>
    <w:rsid w:val="00D9357D"/>
    <w:rsid w:val="00D93ADB"/>
    <w:rsid w:val="00D93C1E"/>
    <w:rsid w:val="00D95469"/>
    <w:rsid w:val="00D966B8"/>
    <w:rsid w:val="00D96F50"/>
    <w:rsid w:val="00D9712F"/>
    <w:rsid w:val="00D97595"/>
    <w:rsid w:val="00D976ED"/>
    <w:rsid w:val="00D97A66"/>
    <w:rsid w:val="00D97A6A"/>
    <w:rsid w:val="00DA0462"/>
    <w:rsid w:val="00DA06CA"/>
    <w:rsid w:val="00DA09E6"/>
    <w:rsid w:val="00DA0FE3"/>
    <w:rsid w:val="00DA1107"/>
    <w:rsid w:val="00DA13C0"/>
    <w:rsid w:val="00DA193F"/>
    <w:rsid w:val="00DA271C"/>
    <w:rsid w:val="00DA3B3B"/>
    <w:rsid w:val="00DA3F85"/>
    <w:rsid w:val="00DA4318"/>
    <w:rsid w:val="00DA49EE"/>
    <w:rsid w:val="00DA567C"/>
    <w:rsid w:val="00DA56FE"/>
    <w:rsid w:val="00DA6457"/>
    <w:rsid w:val="00DA7006"/>
    <w:rsid w:val="00DA7148"/>
    <w:rsid w:val="00DA714A"/>
    <w:rsid w:val="00DA714D"/>
    <w:rsid w:val="00DA732C"/>
    <w:rsid w:val="00DB0B79"/>
    <w:rsid w:val="00DB16CF"/>
    <w:rsid w:val="00DB1D20"/>
    <w:rsid w:val="00DB2872"/>
    <w:rsid w:val="00DB343F"/>
    <w:rsid w:val="00DB38DC"/>
    <w:rsid w:val="00DB3CFE"/>
    <w:rsid w:val="00DB4A30"/>
    <w:rsid w:val="00DB5DE1"/>
    <w:rsid w:val="00DB5EB8"/>
    <w:rsid w:val="00DB68D4"/>
    <w:rsid w:val="00DB702A"/>
    <w:rsid w:val="00DB702F"/>
    <w:rsid w:val="00DB770D"/>
    <w:rsid w:val="00DB7BFE"/>
    <w:rsid w:val="00DC0A26"/>
    <w:rsid w:val="00DC0B77"/>
    <w:rsid w:val="00DC0DA6"/>
    <w:rsid w:val="00DC0DEE"/>
    <w:rsid w:val="00DC16C8"/>
    <w:rsid w:val="00DC18F1"/>
    <w:rsid w:val="00DC20C6"/>
    <w:rsid w:val="00DC2BA3"/>
    <w:rsid w:val="00DC3BAB"/>
    <w:rsid w:val="00DC3EF0"/>
    <w:rsid w:val="00DC4F54"/>
    <w:rsid w:val="00DC5246"/>
    <w:rsid w:val="00DC56C4"/>
    <w:rsid w:val="00DC5997"/>
    <w:rsid w:val="00DC5B32"/>
    <w:rsid w:val="00DC610A"/>
    <w:rsid w:val="00DC7237"/>
    <w:rsid w:val="00DC7481"/>
    <w:rsid w:val="00DC7873"/>
    <w:rsid w:val="00DC7F17"/>
    <w:rsid w:val="00DD0202"/>
    <w:rsid w:val="00DD05A9"/>
    <w:rsid w:val="00DD0D85"/>
    <w:rsid w:val="00DD1110"/>
    <w:rsid w:val="00DD1231"/>
    <w:rsid w:val="00DD167E"/>
    <w:rsid w:val="00DD19C2"/>
    <w:rsid w:val="00DD234B"/>
    <w:rsid w:val="00DD25E6"/>
    <w:rsid w:val="00DD2701"/>
    <w:rsid w:val="00DD3657"/>
    <w:rsid w:val="00DD3E96"/>
    <w:rsid w:val="00DD44D5"/>
    <w:rsid w:val="00DD44EC"/>
    <w:rsid w:val="00DD4D93"/>
    <w:rsid w:val="00DD4F39"/>
    <w:rsid w:val="00DD4FF5"/>
    <w:rsid w:val="00DD5084"/>
    <w:rsid w:val="00DD5793"/>
    <w:rsid w:val="00DD581A"/>
    <w:rsid w:val="00DD6483"/>
    <w:rsid w:val="00DD7CFC"/>
    <w:rsid w:val="00DE0479"/>
    <w:rsid w:val="00DE04B9"/>
    <w:rsid w:val="00DE05E2"/>
    <w:rsid w:val="00DE1022"/>
    <w:rsid w:val="00DE10CB"/>
    <w:rsid w:val="00DE1307"/>
    <w:rsid w:val="00DE1397"/>
    <w:rsid w:val="00DE320E"/>
    <w:rsid w:val="00DE36C7"/>
    <w:rsid w:val="00DE3713"/>
    <w:rsid w:val="00DE3F07"/>
    <w:rsid w:val="00DE4A0E"/>
    <w:rsid w:val="00DE51F6"/>
    <w:rsid w:val="00DE5B42"/>
    <w:rsid w:val="00DE645B"/>
    <w:rsid w:val="00DE6497"/>
    <w:rsid w:val="00DE7160"/>
    <w:rsid w:val="00DE76CD"/>
    <w:rsid w:val="00DF0BB0"/>
    <w:rsid w:val="00DF0FD2"/>
    <w:rsid w:val="00DF14D8"/>
    <w:rsid w:val="00DF1BF5"/>
    <w:rsid w:val="00DF25C7"/>
    <w:rsid w:val="00DF28E8"/>
    <w:rsid w:val="00DF2949"/>
    <w:rsid w:val="00DF31DF"/>
    <w:rsid w:val="00DF3C65"/>
    <w:rsid w:val="00DF4D96"/>
    <w:rsid w:val="00DF51ED"/>
    <w:rsid w:val="00DF5A0E"/>
    <w:rsid w:val="00DF5B2B"/>
    <w:rsid w:val="00DF75BE"/>
    <w:rsid w:val="00DF7A9B"/>
    <w:rsid w:val="00E0025D"/>
    <w:rsid w:val="00E0059D"/>
    <w:rsid w:val="00E00944"/>
    <w:rsid w:val="00E00CE0"/>
    <w:rsid w:val="00E02E1B"/>
    <w:rsid w:val="00E03617"/>
    <w:rsid w:val="00E03D9B"/>
    <w:rsid w:val="00E04186"/>
    <w:rsid w:val="00E045E1"/>
    <w:rsid w:val="00E04768"/>
    <w:rsid w:val="00E04998"/>
    <w:rsid w:val="00E04B03"/>
    <w:rsid w:val="00E050A1"/>
    <w:rsid w:val="00E05CC5"/>
    <w:rsid w:val="00E05CEE"/>
    <w:rsid w:val="00E06521"/>
    <w:rsid w:val="00E06D91"/>
    <w:rsid w:val="00E06F3F"/>
    <w:rsid w:val="00E06F45"/>
    <w:rsid w:val="00E074B3"/>
    <w:rsid w:val="00E1050F"/>
    <w:rsid w:val="00E10BF9"/>
    <w:rsid w:val="00E111FE"/>
    <w:rsid w:val="00E121D9"/>
    <w:rsid w:val="00E12406"/>
    <w:rsid w:val="00E12613"/>
    <w:rsid w:val="00E12616"/>
    <w:rsid w:val="00E130EE"/>
    <w:rsid w:val="00E13A22"/>
    <w:rsid w:val="00E14068"/>
    <w:rsid w:val="00E14614"/>
    <w:rsid w:val="00E14ABA"/>
    <w:rsid w:val="00E14D9C"/>
    <w:rsid w:val="00E1550A"/>
    <w:rsid w:val="00E15723"/>
    <w:rsid w:val="00E15A15"/>
    <w:rsid w:val="00E15CAE"/>
    <w:rsid w:val="00E15F72"/>
    <w:rsid w:val="00E16213"/>
    <w:rsid w:val="00E16CB3"/>
    <w:rsid w:val="00E16D7F"/>
    <w:rsid w:val="00E17A86"/>
    <w:rsid w:val="00E17C81"/>
    <w:rsid w:val="00E17F77"/>
    <w:rsid w:val="00E20D6C"/>
    <w:rsid w:val="00E21112"/>
    <w:rsid w:val="00E21209"/>
    <w:rsid w:val="00E217F2"/>
    <w:rsid w:val="00E21907"/>
    <w:rsid w:val="00E21CFA"/>
    <w:rsid w:val="00E22EBF"/>
    <w:rsid w:val="00E22F28"/>
    <w:rsid w:val="00E231E8"/>
    <w:rsid w:val="00E2343D"/>
    <w:rsid w:val="00E2392A"/>
    <w:rsid w:val="00E23D31"/>
    <w:rsid w:val="00E23E5A"/>
    <w:rsid w:val="00E242B0"/>
    <w:rsid w:val="00E24702"/>
    <w:rsid w:val="00E24A8D"/>
    <w:rsid w:val="00E254A9"/>
    <w:rsid w:val="00E26184"/>
    <w:rsid w:val="00E26FE0"/>
    <w:rsid w:val="00E27284"/>
    <w:rsid w:val="00E3020A"/>
    <w:rsid w:val="00E30669"/>
    <w:rsid w:val="00E3072E"/>
    <w:rsid w:val="00E30E8E"/>
    <w:rsid w:val="00E30F2D"/>
    <w:rsid w:val="00E315D5"/>
    <w:rsid w:val="00E32D0D"/>
    <w:rsid w:val="00E32DDA"/>
    <w:rsid w:val="00E334AF"/>
    <w:rsid w:val="00E33B36"/>
    <w:rsid w:val="00E35368"/>
    <w:rsid w:val="00E358E2"/>
    <w:rsid w:val="00E36C8E"/>
    <w:rsid w:val="00E36F6F"/>
    <w:rsid w:val="00E370FB"/>
    <w:rsid w:val="00E3746D"/>
    <w:rsid w:val="00E37B62"/>
    <w:rsid w:val="00E37C56"/>
    <w:rsid w:val="00E40E39"/>
    <w:rsid w:val="00E40E63"/>
    <w:rsid w:val="00E42323"/>
    <w:rsid w:val="00E4326B"/>
    <w:rsid w:val="00E4374F"/>
    <w:rsid w:val="00E43DFD"/>
    <w:rsid w:val="00E440F4"/>
    <w:rsid w:val="00E44398"/>
    <w:rsid w:val="00E45965"/>
    <w:rsid w:val="00E45B83"/>
    <w:rsid w:val="00E45FD6"/>
    <w:rsid w:val="00E461AD"/>
    <w:rsid w:val="00E463DD"/>
    <w:rsid w:val="00E468E1"/>
    <w:rsid w:val="00E46CD1"/>
    <w:rsid w:val="00E47682"/>
    <w:rsid w:val="00E47AD3"/>
    <w:rsid w:val="00E509BC"/>
    <w:rsid w:val="00E50C0D"/>
    <w:rsid w:val="00E50F2C"/>
    <w:rsid w:val="00E50F69"/>
    <w:rsid w:val="00E50F70"/>
    <w:rsid w:val="00E510AB"/>
    <w:rsid w:val="00E510C1"/>
    <w:rsid w:val="00E5130C"/>
    <w:rsid w:val="00E524C0"/>
    <w:rsid w:val="00E52A37"/>
    <w:rsid w:val="00E52AC5"/>
    <w:rsid w:val="00E5407C"/>
    <w:rsid w:val="00E5433E"/>
    <w:rsid w:val="00E543A7"/>
    <w:rsid w:val="00E54609"/>
    <w:rsid w:val="00E54624"/>
    <w:rsid w:val="00E56842"/>
    <w:rsid w:val="00E5713A"/>
    <w:rsid w:val="00E5747E"/>
    <w:rsid w:val="00E5777A"/>
    <w:rsid w:val="00E57F7F"/>
    <w:rsid w:val="00E60051"/>
    <w:rsid w:val="00E60DD6"/>
    <w:rsid w:val="00E614BA"/>
    <w:rsid w:val="00E62593"/>
    <w:rsid w:val="00E62A91"/>
    <w:rsid w:val="00E6349C"/>
    <w:rsid w:val="00E63761"/>
    <w:rsid w:val="00E63D12"/>
    <w:rsid w:val="00E64407"/>
    <w:rsid w:val="00E6560E"/>
    <w:rsid w:val="00E67749"/>
    <w:rsid w:val="00E708B6"/>
    <w:rsid w:val="00E70935"/>
    <w:rsid w:val="00E70BB5"/>
    <w:rsid w:val="00E70F81"/>
    <w:rsid w:val="00E7146A"/>
    <w:rsid w:val="00E7174D"/>
    <w:rsid w:val="00E71A95"/>
    <w:rsid w:val="00E72242"/>
    <w:rsid w:val="00E7249A"/>
    <w:rsid w:val="00E7320E"/>
    <w:rsid w:val="00E7369B"/>
    <w:rsid w:val="00E742C2"/>
    <w:rsid w:val="00E744CB"/>
    <w:rsid w:val="00E74CE6"/>
    <w:rsid w:val="00E75F62"/>
    <w:rsid w:val="00E805F0"/>
    <w:rsid w:val="00E80BED"/>
    <w:rsid w:val="00E81DC8"/>
    <w:rsid w:val="00E820E0"/>
    <w:rsid w:val="00E82E22"/>
    <w:rsid w:val="00E84459"/>
    <w:rsid w:val="00E845E0"/>
    <w:rsid w:val="00E84B0B"/>
    <w:rsid w:val="00E84BDF"/>
    <w:rsid w:val="00E84DAA"/>
    <w:rsid w:val="00E8547E"/>
    <w:rsid w:val="00E85676"/>
    <w:rsid w:val="00E85CF3"/>
    <w:rsid w:val="00E86FFA"/>
    <w:rsid w:val="00E8719B"/>
    <w:rsid w:val="00E876E2"/>
    <w:rsid w:val="00E87CCE"/>
    <w:rsid w:val="00E900F6"/>
    <w:rsid w:val="00E90733"/>
    <w:rsid w:val="00E92871"/>
    <w:rsid w:val="00E93E24"/>
    <w:rsid w:val="00E94265"/>
    <w:rsid w:val="00E9538B"/>
    <w:rsid w:val="00E95B8D"/>
    <w:rsid w:val="00E96336"/>
    <w:rsid w:val="00E967AF"/>
    <w:rsid w:val="00E97090"/>
    <w:rsid w:val="00E975F3"/>
    <w:rsid w:val="00E97F91"/>
    <w:rsid w:val="00EA11B3"/>
    <w:rsid w:val="00EA1823"/>
    <w:rsid w:val="00EA1AB5"/>
    <w:rsid w:val="00EA2064"/>
    <w:rsid w:val="00EA2080"/>
    <w:rsid w:val="00EA2389"/>
    <w:rsid w:val="00EA2588"/>
    <w:rsid w:val="00EA2998"/>
    <w:rsid w:val="00EA3094"/>
    <w:rsid w:val="00EA31DE"/>
    <w:rsid w:val="00EA38F8"/>
    <w:rsid w:val="00EA417F"/>
    <w:rsid w:val="00EA4616"/>
    <w:rsid w:val="00EA5DCC"/>
    <w:rsid w:val="00EA5FFC"/>
    <w:rsid w:val="00EA6B89"/>
    <w:rsid w:val="00EA717C"/>
    <w:rsid w:val="00EA726D"/>
    <w:rsid w:val="00EA7788"/>
    <w:rsid w:val="00EA7A28"/>
    <w:rsid w:val="00EA7B3F"/>
    <w:rsid w:val="00EA7EDB"/>
    <w:rsid w:val="00EB020C"/>
    <w:rsid w:val="00EB1215"/>
    <w:rsid w:val="00EB12B6"/>
    <w:rsid w:val="00EB1B73"/>
    <w:rsid w:val="00EB1DCE"/>
    <w:rsid w:val="00EB1EBF"/>
    <w:rsid w:val="00EB261B"/>
    <w:rsid w:val="00EB298B"/>
    <w:rsid w:val="00EB3400"/>
    <w:rsid w:val="00EB3ADF"/>
    <w:rsid w:val="00EB44DD"/>
    <w:rsid w:val="00EB4AD1"/>
    <w:rsid w:val="00EB505A"/>
    <w:rsid w:val="00EB50B2"/>
    <w:rsid w:val="00EB5563"/>
    <w:rsid w:val="00EB58C0"/>
    <w:rsid w:val="00EB5C47"/>
    <w:rsid w:val="00EB6A6A"/>
    <w:rsid w:val="00EB7154"/>
    <w:rsid w:val="00EB7403"/>
    <w:rsid w:val="00EB7565"/>
    <w:rsid w:val="00EB7D25"/>
    <w:rsid w:val="00EC1019"/>
    <w:rsid w:val="00EC1089"/>
    <w:rsid w:val="00EC15AC"/>
    <w:rsid w:val="00EC1C8B"/>
    <w:rsid w:val="00EC271A"/>
    <w:rsid w:val="00EC2851"/>
    <w:rsid w:val="00EC2BE3"/>
    <w:rsid w:val="00EC31A6"/>
    <w:rsid w:val="00EC3420"/>
    <w:rsid w:val="00EC356F"/>
    <w:rsid w:val="00EC4F48"/>
    <w:rsid w:val="00EC5A2A"/>
    <w:rsid w:val="00EC606E"/>
    <w:rsid w:val="00EC639E"/>
    <w:rsid w:val="00EC668D"/>
    <w:rsid w:val="00EC6719"/>
    <w:rsid w:val="00EC6E77"/>
    <w:rsid w:val="00EC7FC7"/>
    <w:rsid w:val="00ED0461"/>
    <w:rsid w:val="00ED1115"/>
    <w:rsid w:val="00ED13FB"/>
    <w:rsid w:val="00ED1420"/>
    <w:rsid w:val="00ED1489"/>
    <w:rsid w:val="00ED170A"/>
    <w:rsid w:val="00ED2633"/>
    <w:rsid w:val="00ED2AA0"/>
    <w:rsid w:val="00ED2FC2"/>
    <w:rsid w:val="00ED3307"/>
    <w:rsid w:val="00ED34B3"/>
    <w:rsid w:val="00ED3659"/>
    <w:rsid w:val="00ED376A"/>
    <w:rsid w:val="00ED40FD"/>
    <w:rsid w:val="00ED44A5"/>
    <w:rsid w:val="00ED55E1"/>
    <w:rsid w:val="00ED587A"/>
    <w:rsid w:val="00ED6F0F"/>
    <w:rsid w:val="00ED71E2"/>
    <w:rsid w:val="00ED75EE"/>
    <w:rsid w:val="00EE042C"/>
    <w:rsid w:val="00EE0AB2"/>
    <w:rsid w:val="00EE0AC0"/>
    <w:rsid w:val="00EE0C85"/>
    <w:rsid w:val="00EE2144"/>
    <w:rsid w:val="00EE2529"/>
    <w:rsid w:val="00EE257A"/>
    <w:rsid w:val="00EE2E18"/>
    <w:rsid w:val="00EE2F52"/>
    <w:rsid w:val="00EE3B66"/>
    <w:rsid w:val="00EE475A"/>
    <w:rsid w:val="00EE506B"/>
    <w:rsid w:val="00EE67B8"/>
    <w:rsid w:val="00EE6C11"/>
    <w:rsid w:val="00EE6EA2"/>
    <w:rsid w:val="00EF098E"/>
    <w:rsid w:val="00EF0BC5"/>
    <w:rsid w:val="00EF0F4E"/>
    <w:rsid w:val="00EF17E2"/>
    <w:rsid w:val="00EF23BB"/>
    <w:rsid w:val="00EF274E"/>
    <w:rsid w:val="00EF2E4A"/>
    <w:rsid w:val="00EF3434"/>
    <w:rsid w:val="00EF3A2B"/>
    <w:rsid w:val="00EF3C24"/>
    <w:rsid w:val="00EF3E0A"/>
    <w:rsid w:val="00EF3F7F"/>
    <w:rsid w:val="00EF3FC1"/>
    <w:rsid w:val="00EF4AB5"/>
    <w:rsid w:val="00EF4DC2"/>
    <w:rsid w:val="00EF572A"/>
    <w:rsid w:val="00EF61D2"/>
    <w:rsid w:val="00EF6D97"/>
    <w:rsid w:val="00F00735"/>
    <w:rsid w:val="00F007E0"/>
    <w:rsid w:val="00F00B4F"/>
    <w:rsid w:val="00F01CBA"/>
    <w:rsid w:val="00F01D91"/>
    <w:rsid w:val="00F025D8"/>
    <w:rsid w:val="00F026EC"/>
    <w:rsid w:val="00F0307A"/>
    <w:rsid w:val="00F033BD"/>
    <w:rsid w:val="00F035E0"/>
    <w:rsid w:val="00F03CFA"/>
    <w:rsid w:val="00F03F99"/>
    <w:rsid w:val="00F03FF1"/>
    <w:rsid w:val="00F0409C"/>
    <w:rsid w:val="00F05F3D"/>
    <w:rsid w:val="00F0621D"/>
    <w:rsid w:val="00F06D11"/>
    <w:rsid w:val="00F0727D"/>
    <w:rsid w:val="00F07541"/>
    <w:rsid w:val="00F07B5E"/>
    <w:rsid w:val="00F07D18"/>
    <w:rsid w:val="00F07F49"/>
    <w:rsid w:val="00F07FE8"/>
    <w:rsid w:val="00F10146"/>
    <w:rsid w:val="00F1031F"/>
    <w:rsid w:val="00F10A81"/>
    <w:rsid w:val="00F11203"/>
    <w:rsid w:val="00F1129B"/>
    <w:rsid w:val="00F1162E"/>
    <w:rsid w:val="00F11DFD"/>
    <w:rsid w:val="00F12330"/>
    <w:rsid w:val="00F1264B"/>
    <w:rsid w:val="00F133B9"/>
    <w:rsid w:val="00F135BC"/>
    <w:rsid w:val="00F1393C"/>
    <w:rsid w:val="00F139E8"/>
    <w:rsid w:val="00F149FF"/>
    <w:rsid w:val="00F14C18"/>
    <w:rsid w:val="00F16285"/>
    <w:rsid w:val="00F162B8"/>
    <w:rsid w:val="00F16DD6"/>
    <w:rsid w:val="00F17980"/>
    <w:rsid w:val="00F17C1B"/>
    <w:rsid w:val="00F20134"/>
    <w:rsid w:val="00F20496"/>
    <w:rsid w:val="00F20F9F"/>
    <w:rsid w:val="00F21E06"/>
    <w:rsid w:val="00F2218C"/>
    <w:rsid w:val="00F22B6B"/>
    <w:rsid w:val="00F23592"/>
    <w:rsid w:val="00F23772"/>
    <w:rsid w:val="00F24140"/>
    <w:rsid w:val="00F24264"/>
    <w:rsid w:val="00F24471"/>
    <w:rsid w:val="00F253FA"/>
    <w:rsid w:val="00F257B7"/>
    <w:rsid w:val="00F25A22"/>
    <w:rsid w:val="00F25D42"/>
    <w:rsid w:val="00F25FBA"/>
    <w:rsid w:val="00F26C5F"/>
    <w:rsid w:val="00F2740D"/>
    <w:rsid w:val="00F27832"/>
    <w:rsid w:val="00F278D7"/>
    <w:rsid w:val="00F30215"/>
    <w:rsid w:val="00F305FD"/>
    <w:rsid w:val="00F30F40"/>
    <w:rsid w:val="00F321B6"/>
    <w:rsid w:val="00F32820"/>
    <w:rsid w:val="00F32BB3"/>
    <w:rsid w:val="00F330B1"/>
    <w:rsid w:val="00F333A6"/>
    <w:rsid w:val="00F333E3"/>
    <w:rsid w:val="00F334DC"/>
    <w:rsid w:val="00F3392C"/>
    <w:rsid w:val="00F3402A"/>
    <w:rsid w:val="00F34B3C"/>
    <w:rsid w:val="00F34BBE"/>
    <w:rsid w:val="00F34CFF"/>
    <w:rsid w:val="00F35038"/>
    <w:rsid w:val="00F35113"/>
    <w:rsid w:val="00F3595B"/>
    <w:rsid w:val="00F3599E"/>
    <w:rsid w:val="00F35FE3"/>
    <w:rsid w:val="00F36152"/>
    <w:rsid w:val="00F3646A"/>
    <w:rsid w:val="00F369AA"/>
    <w:rsid w:val="00F37276"/>
    <w:rsid w:val="00F37879"/>
    <w:rsid w:val="00F37BF3"/>
    <w:rsid w:val="00F40618"/>
    <w:rsid w:val="00F4074D"/>
    <w:rsid w:val="00F40B46"/>
    <w:rsid w:val="00F40B78"/>
    <w:rsid w:val="00F40F84"/>
    <w:rsid w:val="00F4121B"/>
    <w:rsid w:val="00F41509"/>
    <w:rsid w:val="00F416F5"/>
    <w:rsid w:val="00F41EF1"/>
    <w:rsid w:val="00F420AB"/>
    <w:rsid w:val="00F426BD"/>
    <w:rsid w:val="00F428CF"/>
    <w:rsid w:val="00F42BFC"/>
    <w:rsid w:val="00F43353"/>
    <w:rsid w:val="00F4354B"/>
    <w:rsid w:val="00F43C11"/>
    <w:rsid w:val="00F43E86"/>
    <w:rsid w:val="00F446B3"/>
    <w:rsid w:val="00F44C9B"/>
    <w:rsid w:val="00F45765"/>
    <w:rsid w:val="00F4608D"/>
    <w:rsid w:val="00F462E0"/>
    <w:rsid w:val="00F47129"/>
    <w:rsid w:val="00F471F6"/>
    <w:rsid w:val="00F47423"/>
    <w:rsid w:val="00F47E0E"/>
    <w:rsid w:val="00F5002B"/>
    <w:rsid w:val="00F50401"/>
    <w:rsid w:val="00F50461"/>
    <w:rsid w:val="00F5078D"/>
    <w:rsid w:val="00F51759"/>
    <w:rsid w:val="00F51D82"/>
    <w:rsid w:val="00F52D48"/>
    <w:rsid w:val="00F539BE"/>
    <w:rsid w:val="00F541CE"/>
    <w:rsid w:val="00F545ED"/>
    <w:rsid w:val="00F54B5C"/>
    <w:rsid w:val="00F54CFA"/>
    <w:rsid w:val="00F55605"/>
    <w:rsid w:val="00F55DF4"/>
    <w:rsid w:val="00F57488"/>
    <w:rsid w:val="00F616D3"/>
    <w:rsid w:val="00F62405"/>
    <w:rsid w:val="00F627CC"/>
    <w:rsid w:val="00F6328F"/>
    <w:rsid w:val="00F6337B"/>
    <w:rsid w:val="00F636E9"/>
    <w:rsid w:val="00F63D97"/>
    <w:rsid w:val="00F63F5F"/>
    <w:rsid w:val="00F642FF"/>
    <w:rsid w:val="00F64624"/>
    <w:rsid w:val="00F64900"/>
    <w:rsid w:val="00F64914"/>
    <w:rsid w:val="00F649DC"/>
    <w:rsid w:val="00F64D9A"/>
    <w:rsid w:val="00F64DF5"/>
    <w:rsid w:val="00F65CF6"/>
    <w:rsid w:val="00F65DC0"/>
    <w:rsid w:val="00F6648F"/>
    <w:rsid w:val="00F7155F"/>
    <w:rsid w:val="00F715C4"/>
    <w:rsid w:val="00F7193E"/>
    <w:rsid w:val="00F719CA"/>
    <w:rsid w:val="00F71F53"/>
    <w:rsid w:val="00F72633"/>
    <w:rsid w:val="00F72F3F"/>
    <w:rsid w:val="00F730C1"/>
    <w:rsid w:val="00F7344D"/>
    <w:rsid w:val="00F73568"/>
    <w:rsid w:val="00F7456C"/>
    <w:rsid w:val="00F75099"/>
    <w:rsid w:val="00F756DC"/>
    <w:rsid w:val="00F758D7"/>
    <w:rsid w:val="00F762B8"/>
    <w:rsid w:val="00F77DDD"/>
    <w:rsid w:val="00F80102"/>
    <w:rsid w:val="00F805E1"/>
    <w:rsid w:val="00F80AFF"/>
    <w:rsid w:val="00F81284"/>
    <w:rsid w:val="00F820BA"/>
    <w:rsid w:val="00F825C3"/>
    <w:rsid w:val="00F82C9A"/>
    <w:rsid w:val="00F82E54"/>
    <w:rsid w:val="00F83268"/>
    <w:rsid w:val="00F83E6D"/>
    <w:rsid w:val="00F84401"/>
    <w:rsid w:val="00F847D0"/>
    <w:rsid w:val="00F85F0B"/>
    <w:rsid w:val="00F86C3A"/>
    <w:rsid w:val="00F87384"/>
    <w:rsid w:val="00F8772E"/>
    <w:rsid w:val="00F879D8"/>
    <w:rsid w:val="00F903C2"/>
    <w:rsid w:val="00F904FF"/>
    <w:rsid w:val="00F90673"/>
    <w:rsid w:val="00F906DE"/>
    <w:rsid w:val="00F90D12"/>
    <w:rsid w:val="00F9126B"/>
    <w:rsid w:val="00F9144D"/>
    <w:rsid w:val="00F91E4A"/>
    <w:rsid w:val="00F92076"/>
    <w:rsid w:val="00F92165"/>
    <w:rsid w:val="00F927CB"/>
    <w:rsid w:val="00F92D5C"/>
    <w:rsid w:val="00F933E6"/>
    <w:rsid w:val="00F93AFC"/>
    <w:rsid w:val="00F93C33"/>
    <w:rsid w:val="00F9589F"/>
    <w:rsid w:val="00F960CF"/>
    <w:rsid w:val="00F9679C"/>
    <w:rsid w:val="00F97C8E"/>
    <w:rsid w:val="00F97E90"/>
    <w:rsid w:val="00F97ED4"/>
    <w:rsid w:val="00F97F30"/>
    <w:rsid w:val="00FA043A"/>
    <w:rsid w:val="00FA0C8E"/>
    <w:rsid w:val="00FA187A"/>
    <w:rsid w:val="00FA2602"/>
    <w:rsid w:val="00FA3B70"/>
    <w:rsid w:val="00FA4270"/>
    <w:rsid w:val="00FA4C48"/>
    <w:rsid w:val="00FA51A4"/>
    <w:rsid w:val="00FA5F99"/>
    <w:rsid w:val="00FA7162"/>
    <w:rsid w:val="00FA7595"/>
    <w:rsid w:val="00FA7AC6"/>
    <w:rsid w:val="00FB039C"/>
    <w:rsid w:val="00FB0434"/>
    <w:rsid w:val="00FB04DC"/>
    <w:rsid w:val="00FB0648"/>
    <w:rsid w:val="00FB1151"/>
    <w:rsid w:val="00FB352C"/>
    <w:rsid w:val="00FB3BAE"/>
    <w:rsid w:val="00FB3F08"/>
    <w:rsid w:val="00FB6DCD"/>
    <w:rsid w:val="00FB6FF5"/>
    <w:rsid w:val="00FB75F0"/>
    <w:rsid w:val="00FB7C30"/>
    <w:rsid w:val="00FB7C91"/>
    <w:rsid w:val="00FC066B"/>
    <w:rsid w:val="00FC0880"/>
    <w:rsid w:val="00FC0CFC"/>
    <w:rsid w:val="00FC1068"/>
    <w:rsid w:val="00FC231C"/>
    <w:rsid w:val="00FC2C53"/>
    <w:rsid w:val="00FC335C"/>
    <w:rsid w:val="00FC337B"/>
    <w:rsid w:val="00FC3996"/>
    <w:rsid w:val="00FC3D60"/>
    <w:rsid w:val="00FC47E6"/>
    <w:rsid w:val="00FC6090"/>
    <w:rsid w:val="00FC64F3"/>
    <w:rsid w:val="00FC67DF"/>
    <w:rsid w:val="00FC6C13"/>
    <w:rsid w:val="00FC6CF4"/>
    <w:rsid w:val="00FD0215"/>
    <w:rsid w:val="00FD0541"/>
    <w:rsid w:val="00FD0A3D"/>
    <w:rsid w:val="00FD0AF8"/>
    <w:rsid w:val="00FD0C87"/>
    <w:rsid w:val="00FD0CB7"/>
    <w:rsid w:val="00FD13E0"/>
    <w:rsid w:val="00FD20A5"/>
    <w:rsid w:val="00FD309D"/>
    <w:rsid w:val="00FD3153"/>
    <w:rsid w:val="00FD33C4"/>
    <w:rsid w:val="00FD34FC"/>
    <w:rsid w:val="00FD3897"/>
    <w:rsid w:val="00FD38F9"/>
    <w:rsid w:val="00FD3B12"/>
    <w:rsid w:val="00FD51E7"/>
    <w:rsid w:val="00FD58F6"/>
    <w:rsid w:val="00FD64B6"/>
    <w:rsid w:val="00FD75AC"/>
    <w:rsid w:val="00FE00C9"/>
    <w:rsid w:val="00FE0FA9"/>
    <w:rsid w:val="00FE15A7"/>
    <w:rsid w:val="00FE1B09"/>
    <w:rsid w:val="00FE2FB3"/>
    <w:rsid w:val="00FE329B"/>
    <w:rsid w:val="00FE38A8"/>
    <w:rsid w:val="00FE394D"/>
    <w:rsid w:val="00FE4A54"/>
    <w:rsid w:val="00FE5986"/>
    <w:rsid w:val="00FE63D3"/>
    <w:rsid w:val="00FE6425"/>
    <w:rsid w:val="00FE6E24"/>
    <w:rsid w:val="00FE7B6C"/>
    <w:rsid w:val="00FE7F2C"/>
    <w:rsid w:val="00FF0B32"/>
    <w:rsid w:val="00FF0CC0"/>
    <w:rsid w:val="00FF2AE8"/>
    <w:rsid w:val="00FF322A"/>
    <w:rsid w:val="00FF33D4"/>
    <w:rsid w:val="00FF4837"/>
    <w:rsid w:val="00FF4E53"/>
    <w:rsid w:val="00FF5746"/>
    <w:rsid w:val="00FF57E7"/>
    <w:rsid w:val="00FF620E"/>
    <w:rsid w:val="00FF6516"/>
    <w:rsid w:val="00FF6B00"/>
    <w:rsid w:val="00FF6F3B"/>
    <w:rsid w:val="00FF7393"/>
    <w:rsid w:val="00FF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8D05D9"/>
  <w14:defaultImageDpi w14:val="330"/>
  <w15:docId w15:val="{43FC720A-9A29-D14B-8EA7-50B5293F7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18"/>
        <w:szCs w:val="18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9D1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1BA"/>
    <w:pPr>
      <w:ind w:left="720"/>
      <w:contextualSpacing/>
    </w:pPr>
    <w:rPr>
      <w:rFonts w:ascii="Cambria" w:eastAsia="Cambria" w:hAnsi="Cambria"/>
      <w:sz w:val="20"/>
      <w:szCs w:val="20"/>
      <w:lang w:eastAsia="ja-JP"/>
    </w:rPr>
  </w:style>
  <w:style w:type="paragraph" w:customStyle="1" w:styleId="Bibliographie1">
    <w:name w:val="Bibliographie1"/>
    <w:basedOn w:val="Normal"/>
    <w:rsid w:val="00F26C5F"/>
    <w:pPr>
      <w:tabs>
        <w:tab w:val="left" w:pos="380"/>
      </w:tabs>
      <w:spacing w:after="240"/>
      <w:ind w:left="384" w:hanging="384"/>
    </w:pPr>
    <w:rPr>
      <w:rFonts w:ascii="Cambria" w:eastAsia="Cambria" w:hAnsi="Cambria"/>
      <w:sz w:val="20"/>
      <w:szCs w:val="20"/>
      <w:lang w:val="en-GB" w:eastAsia="ja-JP"/>
    </w:rPr>
  </w:style>
  <w:style w:type="paragraph" w:styleId="NormalWeb">
    <w:name w:val="Normal (Web)"/>
    <w:basedOn w:val="Normal"/>
    <w:uiPriority w:val="99"/>
    <w:unhideWhenUsed/>
    <w:rsid w:val="0002724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B4B81"/>
    <w:pPr>
      <w:tabs>
        <w:tab w:val="center" w:pos="4536"/>
        <w:tab w:val="right" w:pos="9072"/>
      </w:tabs>
    </w:pPr>
    <w:rPr>
      <w:rFonts w:ascii="Cambria" w:eastAsia="Cambria" w:hAnsi="Cambria"/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B4B81"/>
    <w:rPr>
      <w:rFonts w:ascii="Cambria" w:eastAsia="Cambria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B4B81"/>
    <w:pPr>
      <w:tabs>
        <w:tab w:val="center" w:pos="4536"/>
        <w:tab w:val="right" w:pos="9072"/>
      </w:tabs>
    </w:pPr>
    <w:rPr>
      <w:rFonts w:ascii="Cambria" w:eastAsia="Cambria" w:hAnsi="Cambria"/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B4B81"/>
    <w:rPr>
      <w:rFonts w:ascii="Cambria" w:eastAsia="Cambria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CD1"/>
    <w:rPr>
      <w:rFonts w:ascii="Lucida Grande" w:eastAsia="Cambr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CD1"/>
    <w:rPr>
      <w:rFonts w:ascii="Lucida Grande" w:eastAsia="Cambria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721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A2A"/>
    <w:rPr>
      <w:rFonts w:ascii="Cambria" w:eastAsia="Cambria" w:hAnsi="Cambr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A2A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A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A2A"/>
    <w:rPr>
      <w:rFonts w:ascii="Cambria" w:eastAsia="Cambria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012A4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0">
    <w:name w:val="Pa10"/>
    <w:basedOn w:val="Normal"/>
    <w:next w:val="Normal"/>
    <w:uiPriority w:val="99"/>
    <w:rsid w:val="001F7555"/>
    <w:pPr>
      <w:autoSpaceDE w:val="0"/>
      <w:autoSpaceDN w:val="0"/>
      <w:adjustRightInd w:val="0"/>
      <w:spacing w:line="181" w:lineRule="atLeast"/>
    </w:pPr>
    <w:rPr>
      <w:rFonts w:eastAsiaTheme="minorEastAsia"/>
      <w:lang w:eastAsia="ja-JP"/>
    </w:rPr>
  </w:style>
  <w:style w:type="paragraph" w:customStyle="1" w:styleId="Pa13">
    <w:name w:val="Pa13"/>
    <w:basedOn w:val="Normal"/>
    <w:next w:val="Normal"/>
    <w:uiPriority w:val="99"/>
    <w:rsid w:val="001F7555"/>
    <w:pPr>
      <w:autoSpaceDE w:val="0"/>
      <w:autoSpaceDN w:val="0"/>
      <w:adjustRightInd w:val="0"/>
      <w:spacing w:line="181" w:lineRule="atLeast"/>
    </w:pPr>
    <w:rPr>
      <w:rFonts w:eastAsiaTheme="minorEastAsia"/>
      <w:lang w:eastAsia="ja-JP"/>
    </w:rPr>
  </w:style>
  <w:style w:type="paragraph" w:customStyle="1" w:styleId="Bibliographie2">
    <w:name w:val="Bibliographie2"/>
    <w:basedOn w:val="Normal"/>
    <w:link w:val="BibliographyCar"/>
    <w:rsid w:val="000B222B"/>
    <w:pPr>
      <w:tabs>
        <w:tab w:val="left" w:pos="380"/>
      </w:tabs>
      <w:ind w:left="384" w:hanging="384"/>
    </w:pPr>
    <w:rPr>
      <w:rFonts w:asciiTheme="majorHAnsi" w:eastAsia="Cambria" w:hAnsiTheme="majorHAnsi" w:cstheme="majorHAnsi"/>
      <w:lang w:val="en-GB" w:eastAsia="ja-JP"/>
    </w:rPr>
  </w:style>
  <w:style w:type="character" w:customStyle="1" w:styleId="BibliographyCar">
    <w:name w:val="Bibliography Car"/>
    <w:basedOn w:val="DefaultParagraphFont"/>
    <w:link w:val="Bibliographie2"/>
    <w:rsid w:val="000B222B"/>
    <w:rPr>
      <w:rFonts w:asciiTheme="majorHAnsi" w:eastAsia="Cambria" w:hAnsiTheme="majorHAnsi" w:cstheme="majorHAnsi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3E3DD9"/>
  </w:style>
  <w:style w:type="character" w:customStyle="1" w:styleId="highlight">
    <w:name w:val="highlight"/>
    <w:basedOn w:val="DefaultParagraphFont"/>
    <w:rsid w:val="003E3DD9"/>
  </w:style>
  <w:style w:type="paragraph" w:styleId="Revision">
    <w:name w:val="Revision"/>
    <w:hidden/>
    <w:uiPriority w:val="99"/>
    <w:semiHidden/>
    <w:rsid w:val="00AA613E"/>
    <w:rPr>
      <w:rFonts w:ascii="Cambria" w:eastAsia="Cambria" w:hAnsi="Cambria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8256A"/>
  </w:style>
  <w:style w:type="character" w:styleId="LineNumber">
    <w:name w:val="line number"/>
    <w:basedOn w:val="DefaultParagraphFont"/>
    <w:uiPriority w:val="99"/>
    <w:semiHidden/>
    <w:unhideWhenUsed/>
    <w:rsid w:val="00F86C3A"/>
  </w:style>
  <w:style w:type="paragraph" w:customStyle="1" w:styleId="Bibliographie3">
    <w:name w:val="Bibliographie3"/>
    <w:basedOn w:val="Normal"/>
    <w:link w:val="BibliographyCar1"/>
    <w:rsid w:val="008D668C"/>
    <w:pPr>
      <w:tabs>
        <w:tab w:val="left" w:pos="380"/>
      </w:tabs>
      <w:ind w:left="384" w:hanging="384"/>
    </w:pPr>
    <w:rPr>
      <w:rFonts w:eastAsia="Cambria"/>
      <w:lang w:val="en-US" w:eastAsia="ja-JP"/>
    </w:rPr>
  </w:style>
  <w:style w:type="character" w:customStyle="1" w:styleId="BibliographyCar1">
    <w:name w:val="Bibliography Car1"/>
    <w:basedOn w:val="DefaultParagraphFont"/>
    <w:link w:val="Bibliographie3"/>
    <w:rsid w:val="008D668C"/>
    <w:rPr>
      <w:rFonts w:ascii="Times New Roman" w:eastAsia="Cambria" w:hAnsi="Times New Roman" w:cs="Times New Roman"/>
      <w:sz w:val="24"/>
      <w:szCs w:val="24"/>
      <w:lang w:val="en-US"/>
    </w:rPr>
  </w:style>
  <w:style w:type="paragraph" w:customStyle="1" w:styleId="Study">
    <w:name w:val="Study"/>
    <w:basedOn w:val="Normal"/>
    <w:qFormat/>
    <w:rsid w:val="00CC0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8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66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7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0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8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09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3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4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24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36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2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5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0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83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5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4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5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6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9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1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4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8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03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1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5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4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016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04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38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584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0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0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54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8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3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6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1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9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51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5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3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26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32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7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4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0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53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15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6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1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3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66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2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59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5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94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259705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62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7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8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8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4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8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63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0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13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22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9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8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7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74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3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5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4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1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5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1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8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5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8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4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2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4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4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9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4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34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5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876580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236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95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2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9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03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2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8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1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4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93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6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9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99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3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5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8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36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3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5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0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8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4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63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82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8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8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7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2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8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8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8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53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4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4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5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66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9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1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40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4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1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4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1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0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74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9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0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0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15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5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7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43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0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9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6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4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8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2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95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25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3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6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94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8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59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8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44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2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0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8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68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52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7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9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7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4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3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9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6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8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4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8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3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8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2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7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3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1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6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76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5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8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1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97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0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3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7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0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5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4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6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5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29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0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7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1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92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1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4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2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3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4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1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9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1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0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3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3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8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6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32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5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97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3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3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3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45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0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3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1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5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6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o PEZEL</dc:creator>
  <cp:keywords/>
  <dc:description/>
  <cp:lastModifiedBy>Maria Flora V.</cp:lastModifiedBy>
  <cp:revision>720</cp:revision>
  <dcterms:created xsi:type="dcterms:W3CDTF">2020-04-13T14:43:00Z</dcterms:created>
  <dcterms:modified xsi:type="dcterms:W3CDTF">2021-02-2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E6ZgmFrp"/&gt;&lt;style id="http://www.zotero.org/styles/jacc-cardiovascular-imaging" hasBibliography="1" bibliographyStyleHasBeenSet="1"/&gt;&lt;prefs&gt;&lt;pref name="fieldType" value="Field"/&gt;&lt;pref name="dontA</vt:lpwstr>
  </property>
  <property fmtid="{D5CDD505-2E9C-101B-9397-08002B2CF9AE}" pid="3" name="ZOTERO_PREF_2">
    <vt:lpwstr>skDelayCitationUpdates" value="true"/&gt;&lt;pref name="automaticJournalAbbreviations" value="true"/&gt;&lt;/prefs&gt;&lt;/data&gt;</vt:lpwstr>
  </property>
</Properties>
</file>